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669908" w14:textId="77777777" w:rsidR="009E0314" w:rsidRPr="00FC6DE4" w:rsidRDefault="009E0314" w:rsidP="009E0314">
      <w:pPr>
        <w:rPr>
          <w:b/>
          <w:bCs/>
          <w:color w:val="000000" w:themeColor="text1"/>
        </w:rPr>
      </w:pPr>
    </w:p>
    <w:p w14:paraId="4409BB4C" w14:textId="77777777" w:rsidR="009E0314" w:rsidRPr="00FC6DE4" w:rsidRDefault="009E0314" w:rsidP="009E0314">
      <w:pPr>
        <w:rPr>
          <w:color w:val="000000" w:themeColor="text1"/>
        </w:rPr>
      </w:pPr>
      <w:r w:rsidRPr="00FC6DE4">
        <w:rPr>
          <w:b/>
          <w:bCs/>
          <w:color w:val="000000" w:themeColor="text1"/>
        </w:rPr>
        <w:t xml:space="preserve">Supplementary Tables </w:t>
      </w:r>
    </w:p>
    <w:p w14:paraId="446321F5" w14:textId="30F546F7" w:rsidR="009E0314" w:rsidRPr="00FC6DE4" w:rsidRDefault="009E0314" w:rsidP="009E0314">
      <w:pPr>
        <w:rPr>
          <w:color w:val="000000" w:themeColor="text1"/>
        </w:rPr>
      </w:pPr>
    </w:p>
    <w:tbl>
      <w:tblPr>
        <w:tblStyle w:val="GridTable3"/>
        <w:tblW w:w="7630" w:type="dxa"/>
        <w:jc w:val="center"/>
        <w:tblLook w:val="04A0" w:firstRow="1" w:lastRow="0" w:firstColumn="1" w:lastColumn="0" w:noHBand="0" w:noVBand="1"/>
      </w:tblPr>
      <w:tblGrid>
        <w:gridCol w:w="5267"/>
        <w:gridCol w:w="1083"/>
        <w:gridCol w:w="1280"/>
      </w:tblGrid>
      <w:tr w:rsidR="00FC6DE4" w:rsidRPr="00FC6DE4" w14:paraId="3F9ADA14" w14:textId="77777777" w:rsidTr="00E263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267" w:type="dxa"/>
            <w:noWrap/>
            <w:hideMark/>
          </w:tcPr>
          <w:p w14:paraId="1EB25B5B" w14:textId="77777777" w:rsidR="009C7887" w:rsidRPr="00FC6DE4" w:rsidRDefault="009C7887" w:rsidP="00E26328">
            <w:pPr>
              <w:rPr>
                <w:color w:val="000000" w:themeColor="text1"/>
              </w:rPr>
            </w:pPr>
          </w:p>
        </w:tc>
        <w:tc>
          <w:tcPr>
            <w:tcW w:w="1083" w:type="dxa"/>
            <w:noWrap/>
            <w:hideMark/>
          </w:tcPr>
          <w:p w14:paraId="3B677BB7" w14:textId="77777777" w:rsidR="009C7887" w:rsidRPr="00FC6DE4" w:rsidRDefault="009C7887" w:rsidP="00E263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C6DE4">
              <w:rPr>
                <w:color w:val="000000" w:themeColor="text1"/>
              </w:rPr>
              <w:t>Gene</w:t>
            </w:r>
          </w:p>
        </w:tc>
        <w:tc>
          <w:tcPr>
            <w:tcW w:w="0" w:type="dxa"/>
            <w:noWrap/>
            <w:hideMark/>
          </w:tcPr>
          <w:p w14:paraId="0C01E42A" w14:textId="77777777" w:rsidR="009C7887" w:rsidRPr="00FC6DE4" w:rsidRDefault="009C7887" w:rsidP="00E263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C6DE4">
              <w:rPr>
                <w:color w:val="000000" w:themeColor="text1"/>
              </w:rPr>
              <w:t>p-value</w:t>
            </w:r>
          </w:p>
        </w:tc>
      </w:tr>
      <w:tr w:rsidR="00FC6DE4" w:rsidRPr="00FC6DE4" w14:paraId="37967058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7" w:type="dxa"/>
            <w:noWrap/>
            <w:hideMark/>
          </w:tcPr>
          <w:p w14:paraId="32ACFB4C" w14:textId="77777777" w:rsidR="009C7887" w:rsidRPr="00FC6DE4" w:rsidRDefault="009C7887" w:rsidP="00E26328">
            <w:pPr>
              <w:rPr>
                <w:color w:val="000000" w:themeColor="text1"/>
              </w:rPr>
            </w:pPr>
            <w:r w:rsidRPr="00FC6DE4">
              <w:rPr>
                <w:color w:val="000000" w:themeColor="text1"/>
              </w:rPr>
              <w:t>Healthy Metformin vs Healthy Water</w:t>
            </w:r>
          </w:p>
        </w:tc>
        <w:tc>
          <w:tcPr>
            <w:tcW w:w="1083" w:type="dxa"/>
            <w:noWrap/>
            <w:hideMark/>
          </w:tcPr>
          <w:p w14:paraId="313157C5" w14:textId="77777777" w:rsidR="009C7887" w:rsidRPr="00FC6DE4" w:rsidRDefault="009C7887" w:rsidP="00E26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C6DE4">
              <w:rPr>
                <w:color w:val="000000" w:themeColor="text1"/>
              </w:rPr>
              <w:t>Calml3</w:t>
            </w:r>
          </w:p>
        </w:tc>
        <w:tc>
          <w:tcPr>
            <w:tcW w:w="0" w:type="dxa"/>
            <w:noWrap/>
            <w:hideMark/>
          </w:tcPr>
          <w:p w14:paraId="4D00ED25" w14:textId="77777777" w:rsidR="009C7887" w:rsidRPr="00FC6DE4" w:rsidRDefault="009C7887" w:rsidP="00E263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C6DE4">
              <w:rPr>
                <w:color w:val="000000" w:themeColor="text1"/>
              </w:rPr>
              <w:t>0.0436939</w:t>
            </w:r>
          </w:p>
        </w:tc>
      </w:tr>
      <w:tr w:rsidR="00FC6DE4" w:rsidRPr="00FC6DE4" w14:paraId="6B23E4D8" w14:textId="77777777" w:rsidTr="00E2632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7" w:type="dxa"/>
            <w:noWrap/>
            <w:hideMark/>
          </w:tcPr>
          <w:p w14:paraId="2160B9E3" w14:textId="77777777" w:rsidR="009C7887" w:rsidRPr="00FC6DE4" w:rsidRDefault="009C7887" w:rsidP="00E26328">
            <w:pPr>
              <w:rPr>
                <w:color w:val="000000" w:themeColor="text1"/>
              </w:rPr>
            </w:pPr>
          </w:p>
        </w:tc>
        <w:tc>
          <w:tcPr>
            <w:tcW w:w="1083" w:type="dxa"/>
            <w:noWrap/>
            <w:hideMark/>
          </w:tcPr>
          <w:p w14:paraId="16C7EBBF" w14:textId="77777777" w:rsidR="009C7887" w:rsidRPr="00FC6DE4" w:rsidRDefault="009C7887" w:rsidP="00E26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C6DE4">
              <w:rPr>
                <w:color w:val="000000" w:themeColor="text1"/>
              </w:rPr>
              <w:t>Pde4d</w:t>
            </w:r>
          </w:p>
        </w:tc>
        <w:tc>
          <w:tcPr>
            <w:tcW w:w="0" w:type="dxa"/>
            <w:noWrap/>
            <w:hideMark/>
          </w:tcPr>
          <w:p w14:paraId="0EABAD4C" w14:textId="77777777" w:rsidR="009C7887" w:rsidRPr="00FC6DE4" w:rsidRDefault="009C7887" w:rsidP="00E263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C6DE4">
              <w:rPr>
                <w:color w:val="000000" w:themeColor="text1"/>
              </w:rPr>
              <w:t>9.31E-10</w:t>
            </w:r>
          </w:p>
        </w:tc>
      </w:tr>
      <w:tr w:rsidR="00FC6DE4" w:rsidRPr="00FC6DE4" w14:paraId="49C5F976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7" w:type="dxa"/>
            <w:noWrap/>
            <w:hideMark/>
          </w:tcPr>
          <w:p w14:paraId="5B0F2110" w14:textId="77777777" w:rsidR="009C7887" w:rsidRPr="00FC6DE4" w:rsidRDefault="009C7887" w:rsidP="00E26328">
            <w:pPr>
              <w:rPr>
                <w:color w:val="000000" w:themeColor="text1"/>
              </w:rPr>
            </w:pPr>
          </w:p>
        </w:tc>
        <w:tc>
          <w:tcPr>
            <w:tcW w:w="1083" w:type="dxa"/>
            <w:noWrap/>
            <w:hideMark/>
          </w:tcPr>
          <w:p w14:paraId="6E74408C" w14:textId="77777777" w:rsidR="009C7887" w:rsidRPr="00FC6DE4" w:rsidRDefault="009C7887" w:rsidP="00E26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C6DE4">
              <w:rPr>
                <w:color w:val="000000" w:themeColor="text1"/>
              </w:rPr>
              <w:t>Krtdap</w:t>
            </w:r>
          </w:p>
        </w:tc>
        <w:tc>
          <w:tcPr>
            <w:tcW w:w="0" w:type="dxa"/>
            <w:noWrap/>
            <w:hideMark/>
          </w:tcPr>
          <w:p w14:paraId="7CDD1D9D" w14:textId="77777777" w:rsidR="009C7887" w:rsidRPr="00FC6DE4" w:rsidRDefault="009C7887" w:rsidP="00E263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C6DE4">
              <w:rPr>
                <w:color w:val="000000" w:themeColor="text1"/>
              </w:rPr>
              <w:t>9.31E-10</w:t>
            </w:r>
          </w:p>
        </w:tc>
      </w:tr>
      <w:tr w:rsidR="00FC6DE4" w:rsidRPr="00FC6DE4" w14:paraId="0DFCAB88" w14:textId="77777777" w:rsidTr="00E2632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7" w:type="dxa"/>
            <w:noWrap/>
            <w:hideMark/>
          </w:tcPr>
          <w:p w14:paraId="4AFFED39" w14:textId="77777777" w:rsidR="009C7887" w:rsidRPr="00FC6DE4" w:rsidRDefault="009C7887" w:rsidP="00E26328">
            <w:pPr>
              <w:rPr>
                <w:color w:val="000000" w:themeColor="text1"/>
              </w:rPr>
            </w:pPr>
          </w:p>
        </w:tc>
        <w:tc>
          <w:tcPr>
            <w:tcW w:w="1083" w:type="dxa"/>
            <w:noWrap/>
            <w:hideMark/>
          </w:tcPr>
          <w:p w14:paraId="573C76E0" w14:textId="77777777" w:rsidR="009C7887" w:rsidRPr="00FC6DE4" w:rsidRDefault="009C7887" w:rsidP="00E26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C6DE4">
              <w:rPr>
                <w:color w:val="000000" w:themeColor="text1"/>
              </w:rPr>
              <w:t>Rpl10</w:t>
            </w:r>
          </w:p>
        </w:tc>
        <w:tc>
          <w:tcPr>
            <w:tcW w:w="0" w:type="dxa"/>
            <w:noWrap/>
            <w:hideMark/>
          </w:tcPr>
          <w:p w14:paraId="45A9610B" w14:textId="77777777" w:rsidR="009C7887" w:rsidRPr="00FC6DE4" w:rsidRDefault="009C7887" w:rsidP="00E263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C6DE4">
              <w:rPr>
                <w:color w:val="000000" w:themeColor="text1"/>
              </w:rPr>
              <w:t>2.21E-05</w:t>
            </w:r>
          </w:p>
        </w:tc>
      </w:tr>
      <w:tr w:rsidR="00FC6DE4" w:rsidRPr="00FC6DE4" w14:paraId="78CF4227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0" w:type="dxa"/>
            <w:gridSpan w:val="3"/>
            <w:noWrap/>
            <w:hideMark/>
          </w:tcPr>
          <w:p w14:paraId="314D2D4A" w14:textId="77777777" w:rsidR="009C7887" w:rsidRPr="00FC6DE4" w:rsidRDefault="009C7887" w:rsidP="00E26328">
            <w:pPr>
              <w:rPr>
                <w:color w:val="000000" w:themeColor="text1"/>
              </w:rPr>
            </w:pPr>
          </w:p>
        </w:tc>
      </w:tr>
      <w:tr w:rsidR="00FC6DE4" w:rsidRPr="00FC6DE4" w14:paraId="64AA5F5A" w14:textId="77777777" w:rsidTr="00E2632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7" w:type="dxa"/>
            <w:noWrap/>
            <w:hideMark/>
          </w:tcPr>
          <w:p w14:paraId="4229BCF1" w14:textId="77777777" w:rsidR="009C7887" w:rsidRPr="00FC6DE4" w:rsidRDefault="009C7887" w:rsidP="00E26328">
            <w:pPr>
              <w:rPr>
                <w:color w:val="000000" w:themeColor="text1"/>
              </w:rPr>
            </w:pPr>
            <w:r w:rsidRPr="00FC6DE4">
              <w:rPr>
                <w:color w:val="000000" w:themeColor="text1"/>
              </w:rPr>
              <w:t>Metformin Prevention and PD vs Water and PD</w:t>
            </w:r>
          </w:p>
        </w:tc>
        <w:tc>
          <w:tcPr>
            <w:tcW w:w="1083" w:type="dxa"/>
            <w:noWrap/>
            <w:hideMark/>
          </w:tcPr>
          <w:p w14:paraId="56423D3F" w14:textId="77777777" w:rsidR="009C7887" w:rsidRPr="00FC6DE4" w:rsidRDefault="009C7887" w:rsidP="00E26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C6DE4">
              <w:rPr>
                <w:color w:val="000000" w:themeColor="text1"/>
              </w:rPr>
              <w:t>Kr76</w:t>
            </w:r>
          </w:p>
        </w:tc>
        <w:tc>
          <w:tcPr>
            <w:tcW w:w="0" w:type="dxa"/>
            <w:noWrap/>
            <w:hideMark/>
          </w:tcPr>
          <w:p w14:paraId="46346F9B" w14:textId="77777777" w:rsidR="009C7887" w:rsidRPr="00FC6DE4" w:rsidRDefault="009C7887" w:rsidP="00E263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C6DE4">
              <w:rPr>
                <w:color w:val="000000" w:themeColor="text1"/>
              </w:rPr>
              <w:t>2.98E-19</w:t>
            </w:r>
          </w:p>
        </w:tc>
      </w:tr>
      <w:tr w:rsidR="00FC6DE4" w:rsidRPr="00FC6DE4" w14:paraId="355E3038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7" w:type="dxa"/>
            <w:noWrap/>
            <w:hideMark/>
          </w:tcPr>
          <w:p w14:paraId="7718FBEC" w14:textId="77777777" w:rsidR="009C7887" w:rsidRPr="00FC6DE4" w:rsidRDefault="009C7887" w:rsidP="00E26328">
            <w:pPr>
              <w:rPr>
                <w:color w:val="000000" w:themeColor="text1"/>
              </w:rPr>
            </w:pPr>
          </w:p>
        </w:tc>
        <w:tc>
          <w:tcPr>
            <w:tcW w:w="1083" w:type="dxa"/>
            <w:noWrap/>
            <w:hideMark/>
          </w:tcPr>
          <w:p w14:paraId="14859315" w14:textId="77777777" w:rsidR="009C7887" w:rsidRPr="00FC6DE4" w:rsidRDefault="009C7887" w:rsidP="00E26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C6DE4">
              <w:rPr>
                <w:color w:val="000000" w:themeColor="text1"/>
              </w:rPr>
              <w:t>Kr6a</w:t>
            </w:r>
          </w:p>
        </w:tc>
        <w:tc>
          <w:tcPr>
            <w:tcW w:w="0" w:type="dxa"/>
            <w:noWrap/>
            <w:hideMark/>
          </w:tcPr>
          <w:p w14:paraId="63685A54" w14:textId="77777777" w:rsidR="009C7887" w:rsidRPr="00FC6DE4" w:rsidRDefault="009C7887" w:rsidP="00E263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C6DE4">
              <w:rPr>
                <w:color w:val="000000" w:themeColor="text1"/>
              </w:rPr>
              <w:t>0.0044796</w:t>
            </w:r>
          </w:p>
        </w:tc>
      </w:tr>
      <w:tr w:rsidR="00FC6DE4" w:rsidRPr="00FC6DE4" w14:paraId="5D225AFF" w14:textId="77777777" w:rsidTr="00E2632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7" w:type="dxa"/>
            <w:noWrap/>
            <w:hideMark/>
          </w:tcPr>
          <w:p w14:paraId="796C96CD" w14:textId="77777777" w:rsidR="009C7887" w:rsidRPr="00FC6DE4" w:rsidRDefault="009C7887" w:rsidP="00E26328">
            <w:pPr>
              <w:rPr>
                <w:color w:val="000000" w:themeColor="text1"/>
              </w:rPr>
            </w:pPr>
          </w:p>
        </w:tc>
        <w:tc>
          <w:tcPr>
            <w:tcW w:w="1083" w:type="dxa"/>
            <w:noWrap/>
            <w:hideMark/>
          </w:tcPr>
          <w:p w14:paraId="55E23B18" w14:textId="77777777" w:rsidR="009C7887" w:rsidRPr="00FC6DE4" w:rsidRDefault="009C7887" w:rsidP="00E26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C6DE4">
              <w:rPr>
                <w:color w:val="000000" w:themeColor="text1"/>
              </w:rPr>
              <w:t>Gas5</w:t>
            </w:r>
          </w:p>
        </w:tc>
        <w:tc>
          <w:tcPr>
            <w:tcW w:w="0" w:type="dxa"/>
            <w:noWrap/>
            <w:hideMark/>
          </w:tcPr>
          <w:p w14:paraId="6301F50A" w14:textId="77777777" w:rsidR="009C7887" w:rsidRPr="00FC6DE4" w:rsidRDefault="009C7887" w:rsidP="00E263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C6DE4">
              <w:rPr>
                <w:color w:val="000000" w:themeColor="text1"/>
              </w:rPr>
              <w:t>0.0050556</w:t>
            </w:r>
          </w:p>
        </w:tc>
      </w:tr>
      <w:tr w:rsidR="00FC6DE4" w:rsidRPr="00FC6DE4" w14:paraId="0DCCBE12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7" w:type="dxa"/>
            <w:noWrap/>
            <w:hideMark/>
          </w:tcPr>
          <w:p w14:paraId="0A09C4BA" w14:textId="77777777" w:rsidR="009C7887" w:rsidRPr="00FC6DE4" w:rsidRDefault="009C7887" w:rsidP="00E26328">
            <w:pPr>
              <w:rPr>
                <w:color w:val="000000" w:themeColor="text1"/>
              </w:rPr>
            </w:pPr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hideMark/>
          </w:tcPr>
          <w:p w14:paraId="33CCD01D" w14:textId="77777777" w:rsidR="009C7887" w:rsidRPr="00FC6DE4" w:rsidRDefault="009C7887" w:rsidP="00E26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C6DE4">
              <w:rPr>
                <w:color w:val="000000" w:themeColor="text1"/>
              </w:rPr>
              <w:t>Foxyd3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5358B962" w14:textId="77777777" w:rsidR="009C7887" w:rsidRPr="00FC6DE4" w:rsidRDefault="009C7887" w:rsidP="00E263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C6DE4">
              <w:rPr>
                <w:color w:val="000000" w:themeColor="text1"/>
              </w:rPr>
              <w:t>0.0243145</w:t>
            </w:r>
          </w:p>
        </w:tc>
      </w:tr>
      <w:tr w:rsidR="00FC6DE4" w:rsidRPr="00FC6DE4" w14:paraId="781E6F24" w14:textId="77777777" w:rsidTr="00E2632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0" w:type="dxa"/>
            <w:gridSpan w:val="3"/>
            <w:noWrap/>
            <w:hideMark/>
          </w:tcPr>
          <w:p w14:paraId="02A46760" w14:textId="77777777" w:rsidR="009C7887" w:rsidRPr="00FC6DE4" w:rsidRDefault="009C7887" w:rsidP="00E26328">
            <w:pPr>
              <w:rPr>
                <w:color w:val="000000" w:themeColor="text1"/>
              </w:rPr>
            </w:pPr>
          </w:p>
        </w:tc>
      </w:tr>
      <w:tr w:rsidR="00FC6DE4" w:rsidRPr="00FC6DE4" w14:paraId="4297221C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0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429AAACC" w14:textId="77777777" w:rsidR="009C7887" w:rsidRPr="00FC6DE4" w:rsidRDefault="009C7887" w:rsidP="00E26328">
            <w:pPr>
              <w:jc w:val="left"/>
              <w:rPr>
                <w:color w:val="000000" w:themeColor="text1"/>
              </w:rPr>
            </w:pPr>
            <w:r w:rsidRPr="00FC6DE4">
              <w:rPr>
                <w:b/>
                <w:bCs/>
                <w:color w:val="000000" w:themeColor="text1"/>
              </w:rPr>
              <w:t>Stromal cells</w:t>
            </w:r>
          </w:p>
        </w:tc>
      </w:tr>
      <w:tr w:rsidR="00FC6DE4" w:rsidRPr="00FC6DE4" w14:paraId="39D8AAC9" w14:textId="77777777" w:rsidTr="00E2632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7" w:type="dxa"/>
            <w:tcBorders>
              <w:top w:val="single" w:sz="4" w:space="0" w:color="auto"/>
            </w:tcBorders>
            <w:noWrap/>
            <w:hideMark/>
          </w:tcPr>
          <w:p w14:paraId="3B046962" w14:textId="77777777" w:rsidR="009C7887" w:rsidRPr="00FC6DE4" w:rsidRDefault="009C7887" w:rsidP="00E26328">
            <w:pPr>
              <w:rPr>
                <w:color w:val="000000" w:themeColor="text1"/>
              </w:rPr>
            </w:pPr>
            <w:r w:rsidRPr="00FC6DE4">
              <w:rPr>
                <w:color w:val="000000" w:themeColor="text1"/>
              </w:rPr>
              <w:t>Healthy Metformin vs Healthy Water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hideMark/>
          </w:tcPr>
          <w:p w14:paraId="334BACF1" w14:textId="77777777" w:rsidR="009C7887" w:rsidRPr="00FC6DE4" w:rsidRDefault="009C7887" w:rsidP="00E26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C6DE4">
              <w:rPr>
                <w:color w:val="000000" w:themeColor="text1"/>
              </w:rPr>
              <w:t>Angptl1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7936794E" w14:textId="77777777" w:rsidR="009C7887" w:rsidRPr="00FC6DE4" w:rsidRDefault="009C7887" w:rsidP="00E263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C6DE4">
              <w:rPr>
                <w:color w:val="000000" w:themeColor="text1"/>
              </w:rPr>
              <w:t>0.0014521</w:t>
            </w:r>
          </w:p>
        </w:tc>
      </w:tr>
      <w:tr w:rsidR="00FC6DE4" w:rsidRPr="00FC6DE4" w14:paraId="3E552E65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7" w:type="dxa"/>
            <w:noWrap/>
            <w:hideMark/>
          </w:tcPr>
          <w:p w14:paraId="481CA7D4" w14:textId="77777777" w:rsidR="009C7887" w:rsidRPr="00FC6DE4" w:rsidRDefault="009C7887" w:rsidP="00E26328">
            <w:pPr>
              <w:rPr>
                <w:color w:val="000000" w:themeColor="text1"/>
              </w:rPr>
            </w:pPr>
          </w:p>
        </w:tc>
        <w:tc>
          <w:tcPr>
            <w:tcW w:w="1083" w:type="dxa"/>
            <w:noWrap/>
            <w:hideMark/>
          </w:tcPr>
          <w:p w14:paraId="0E5F3C72" w14:textId="77777777" w:rsidR="009C7887" w:rsidRPr="00FC6DE4" w:rsidRDefault="009C7887" w:rsidP="00E26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C6DE4">
              <w:rPr>
                <w:color w:val="000000" w:themeColor="text1"/>
              </w:rPr>
              <w:t>Ifitm3</w:t>
            </w:r>
          </w:p>
        </w:tc>
        <w:tc>
          <w:tcPr>
            <w:tcW w:w="0" w:type="dxa"/>
            <w:noWrap/>
            <w:hideMark/>
          </w:tcPr>
          <w:p w14:paraId="769E9F60" w14:textId="77777777" w:rsidR="009C7887" w:rsidRPr="00FC6DE4" w:rsidRDefault="009C7887" w:rsidP="00E263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C6DE4">
              <w:rPr>
                <w:color w:val="000000" w:themeColor="text1"/>
              </w:rPr>
              <w:t>0.0084958</w:t>
            </w:r>
          </w:p>
        </w:tc>
      </w:tr>
      <w:tr w:rsidR="00FC6DE4" w:rsidRPr="00FC6DE4" w14:paraId="59007364" w14:textId="77777777" w:rsidTr="00E2632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7" w:type="dxa"/>
            <w:noWrap/>
            <w:hideMark/>
          </w:tcPr>
          <w:p w14:paraId="64E1B0BB" w14:textId="77777777" w:rsidR="009C7887" w:rsidRPr="00FC6DE4" w:rsidRDefault="009C7887" w:rsidP="00E26328">
            <w:pPr>
              <w:rPr>
                <w:color w:val="000000" w:themeColor="text1"/>
              </w:rPr>
            </w:pPr>
          </w:p>
        </w:tc>
        <w:tc>
          <w:tcPr>
            <w:tcW w:w="1083" w:type="dxa"/>
            <w:noWrap/>
            <w:hideMark/>
          </w:tcPr>
          <w:p w14:paraId="4145E02F" w14:textId="77777777" w:rsidR="009C7887" w:rsidRPr="00FC6DE4" w:rsidRDefault="009C7887" w:rsidP="00E26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C6DE4">
              <w:rPr>
                <w:color w:val="000000" w:themeColor="text1"/>
              </w:rPr>
              <w:t>Ncp2</w:t>
            </w:r>
          </w:p>
        </w:tc>
        <w:tc>
          <w:tcPr>
            <w:tcW w:w="0" w:type="dxa"/>
            <w:noWrap/>
            <w:hideMark/>
          </w:tcPr>
          <w:p w14:paraId="30B63448" w14:textId="77777777" w:rsidR="009C7887" w:rsidRPr="00FC6DE4" w:rsidRDefault="009C7887" w:rsidP="00E263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C6DE4">
              <w:rPr>
                <w:color w:val="000000" w:themeColor="text1"/>
              </w:rPr>
              <w:t>0.0119806</w:t>
            </w:r>
          </w:p>
        </w:tc>
      </w:tr>
      <w:tr w:rsidR="00FC6DE4" w:rsidRPr="00FC6DE4" w14:paraId="49139FE9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7" w:type="dxa"/>
            <w:noWrap/>
            <w:hideMark/>
          </w:tcPr>
          <w:p w14:paraId="015796E1" w14:textId="77777777" w:rsidR="009C7887" w:rsidRPr="00FC6DE4" w:rsidRDefault="009C7887" w:rsidP="00E26328">
            <w:pPr>
              <w:rPr>
                <w:color w:val="000000" w:themeColor="text1"/>
              </w:rPr>
            </w:pPr>
          </w:p>
        </w:tc>
        <w:tc>
          <w:tcPr>
            <w:tcW w:w="1083" w:type="dxa"/>
            <w:noWrap/>
            <w:hideMark/>
          </w:tcPr>
          <w:p w14:paraId="1843D729" w14:textId="77777777" w:rsidR="009C7887" w:rsidRPr="00FC6DE4" w:rsidRDefault="009C7887" w:rsidP="00E26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C6DE4">
              <w:rPr>
                <w:color w:val="000000" w:themeColor="text1"/>
              </w:rPr>
              <w:t>Serpinh1</w:t>
            </w:r>
          </w:p>
        </w:tc>
        <w:tc>
          <w:tcPr>
            <w:tcW w:w="0" w:type="dxa"/>
            <w:noWrap/>
            <w:hideMark/>
          </w:tcPr>
          <w:p w14:paraId="7DA1F3D1" w14:textId="77777777" w:rsidR="009C7887" w:rsidRPr="00FC6DE4" w:rsidRDefault="009C7887" w:rsidP="00E263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C6DE4">
              <w:rPr>
                <w:color w:val="000000" w:themeColor="text1"/>
              </w:rPr>
              <w:t>0.0119806</w:t>
            </w:r>
          </w:p>
        </w:tc>
      </w:tr>
      <w:tr w:rsidR="00FC6DE4" w:rsidRPr="00FC6DE4" w14:paraId="0ECA03D4" w14:textId="77777777" w:rsidTr="00E2632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0" w:type="dxa"/>
            <w:gridSpan w:val="3"/>
            <w:noWrap/>
            <w:hideMark/>
          </w:tcPr>
          <w:p w14:paraId="10EA7CFF" w14:textId="77777777" w:rsidR="009C7887" w:rsidRPr="00FC6DE4" w:rsidRDefault="009C7887" w:rsidP="00E26328">
            <w:pPr>
              <w:rPr>
                <w:color w:val="000000" w:themeColor="text1"/>
              </w:rPr>
            </w:pPr>
          </w:p>
        </w:tc>
      </w:tr>
      <w:tr w:rsidR="00FC6DE4" w:rsidRPr="00FC6DE4" w14:paraId="3C55DBE6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7" w:type="dxa"/>
            <w:noWrap/>
            <w:hideMark/>
          </w:tcPr>
          <w:p w14:paraId="7701908A" w14:textId="77777777" w:rsidR="009C7887" w:rsidRPr="00FC6DE4" w:rsidRDefault="009C7887" w:rsidP="00E26328">
            <w:pPr>
              <w:rPr>
                <w:color w:val="000000" w:themeColor="text1"/>
              </w:rPr>
            </w:pPr>
            <w:r w:rsidRPr="00FC6DE4">
              <w:rPr>
                <w:color w:val="000000" w:themeColor="text1"/>
              </w:rPr>
              <w:t>Metformin Prevention and PD vs Water and PD</w:t>
            </w:r>
          </w:p>
        </w:tc>
        <w:tc>
          <w:tcPr>
            <w:tcW w:w="1083" w:type="dxa"/>
            <w:noWrap/>
            <w:hideMark/>
          </w:tcPr>
          <w:p w14:paraId="1212E4A3" w14:textId="77777777" w:rsidR="009C7887" w:rsidRPr="00FC6DE4" w:rsidRDefault="009C7887" w:rsidP="00E26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C6DE4">
              <w:rPr>
                <w:color w:val="000000" w:themeColor="text1"/>
              </w:rPr>
              <w:t>Atp2a2</w:t>
            </w:r>
          </w:p>
        </w:tc>
        <w:tc>
          <w:tcPr>
            <w:tcW w:w="0" w:type="dxa"/>
            <w:noWrap/>
            <w:hideMark/>
          </w:tcPr>
          <w:p w14:paraId="79DA0745" w14:textId="77777777" w:rsidR="009C7887" w:rsidRPr="00FC6DE4" w:rsidRDefault="009C7887" w:rsidP="00E263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C6DE4">
              <w:rPr>
                <w:color w:val="000000" w:themeColor="text1"/>
              </w:rPr>
              <w:t>0.0029898</w:t>
            </w:r>
          </w:p>
        </w:tc>
      </w:tr>
      <w:tr w:rsidR="00FC6DE4" w:rsidRPr="00FC6DE4" w14:paraId="26CCEA13" w14:textId="77777777" w:rsidTr="00E2632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7" w:type="dxa"/>
            <w:noWrap/>
            <w:hideMark/>
          </w:tcPr>
          <w:p w14:paraId="44E1EDE1" w14:textId="77777777" w:rsidR="009C7887" w:rsidRPr="00FC6DE4" w:rsidRDefault="009C7887" w:rsidP="00E26328">
            <w:pPr>
              <w:rPr>
                <w:color w:val="000000" w:themeColor="text1"/>
              </w:rPr>
            </w:pPr>
          </w:p>
        </w:tc>
        <w:tc>
          <w:tcPr>
            <w:tcW w:w="1083" w:type="dxa"/>
            <w:noWrap/>
            <w:hideMark/>
          </w:tcPr>
          <w:p w14:paraId="2A6FBD16" w14:textId="77777777" w:rsidR="009C7887" w:rsidRPr="00FC6DE4" w:rsidRDefault="009C7887" w:rsidP="00E26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C6DE4">
              <w:rPr>
                <w:color w:val="000000" w:themeColor="text1"/>
              </w:rPr>
              <w:t>Myh11</w:t>
            </w:r>
          </w:p>
        </w:tc>
        <w:tc>
          <w:tcPr>
            <w:tcW w:w="0" w:type="dxa"/>
            <w:noWrap/>
            <w:hideMark/>
          </w:tcPr>
          <w:p w14:paraId="1BB5C17F" w14:textId="77777777" w:rsidR="009C7887" w:rsidRPr="00FC6DE4" w:rsidRDefault="009C7887" w:rsidP="00E263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C6DE4">
              <w:rPr>
                <w:color w:val="000000" w:themeColor="text1"/>
              </w:rPr>
              <w:t>0.0001085</w:t>
            </w:r>
          </w:p>
        </w:tc>
      </w:tr>
      <w:tr w:rsidR="00FC6DE4" w:rsidRPr="00FC6DE4" w14:paraId="5B3C56D9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7" w:type="dxa"/>
            <w:noWrap/>
            <w:hideMark/>
          </w:tcPr>
          <w:p w14:paraId="1E3C9294" w14:textId="77777777" w:rsidR="009C7887" w:rsidRPr="00FC6DE4" w:rsidRDefault="009C7887" w:rsidP="00E26328">
            <w:pPr>
              <w:rPr>
                <w:color w:val="000000" w:themeColor="text1"/>
              </w:rPr>
            </w:pPr>
          </w:p>
        </w:tc>
        <w:tc>
          <w:tcPr>
            <w:tcW w:w="1083" w:type="dxa"/>
            <w:noWrap/>
            <w:hideMark/>
          </w:tcPr>
          <w:p w14:paraId="14CFE9AC" w14:textId="77777777" w:rsidR="009C7887" w:rsidRPr="00FC6DE4" w:rsidRDefault="009C7887" w:rsidP="00E26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C6DE4">
              <w:rPr>
                <w:color w:val="000000" w:themeColor="text1"/>
              </w:rPr>
              <w:t>Igf1r</w:t>
            </w:r>
          </w:p>
        </w:tc>
        <w:tc>
          <w:tcPr>
            <w:tcW w:w="0" w:type="dxa"/>
            <w:noWrap/>
            <w:hideMark/>
          </w:tcPr>
          <w:p w14:paraId="07441DEA" w14:textId="77777777" w:rsidR="009C7887" w:rsidRPr="00FC6DE4" w:rsidRDefault="009C7887" w:rsidP="00E263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C6DE4">
              <w:rPr>
                <w:color w:val="000000" w:themeColor="text1"/>
              </w:rPr>
              <w:t>0.0011473</w:t>
            </w:r>
          </w:p>
        </w:tc>
      </w:tr>
      <w:tr w:rsidR="00FC6DE4" w:rsidRPr="00FC6DE4" w14:paraId="29C59E0F" w14:textId="77777777" w:rsidTr="00E2632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7" w:type="dxa"/>
            <w:noWrap/>
            <w:hideMark/>
          </w:tcPr>
          <w:p w14:paraId="34DCAF8E" w14:textId="77777777" w:rsidR="009C7887" w:rsidRPr="00FC6DE4" w:rsidRDefault="009C7887" w:rsidP="00E26328">
            <w:pPr>
              <w:rPr>
                <w:color w:val="000000" w:themeColor="text1"/>
              </w:rPr>
            </w:pPr>
          </w:p>
        </w:tc>
        <w:tc>
          <w:tcPr>
            <w:tcW w:w="1083" w:type="dxa"/>
            <w:noWrap/>
            <w:hideMark/>
          </w:tcPr>
          <w:p w14:paraId="1147A392" w14:textId="77777777" w:rsidR="009C7887" w:rsidRPr="00FC6DE4" w:rsidRDefault="009C7887" w:rsidP="00E26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C6DE4">
              <w:rPr>
                <w:color w:val="000000" w:themeColor="text1"/>
              </w:rPr>
              <w:t>Sorbs1</w:t>
            </w:r>
          </w:p>
        </w:tc>
        <w:tc>
          <w:tcPr>
            <w:tcW w:w="0" w:type="dxa"/>
            <w:noWrap/>
            <w:hideMark/>
          </w:tcPr>
          <w:p w14:paraId="045AC85F" w14:textId="77777777" w:rsidR="009C7887" w:rsidRPr="00FC6DE4" w:rsidRDefault="009C7887" w:rsidP="00E263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C6DE4">
              <w:rPr>
                <w:color w:val="000000" w:themeColor="text1"/>
              </w:rPr>
              <w:t>1.91E-06</w:t>
            </w:r>
          </w:p>
        </w:tc>
      </w:tr>
    </w:tbl>
    <w:p w14:paraId="1D4D6C1C" w14:textId="77777777" w:rsidR="009C7887" w:rsidRPr="00FC6DE4" w:rsidRDefault="009C7887" w:rsidP="009C7887">
      <w:pPr>
        <w:rPr>
          <w:b/>
          <w:bCs/>
          <w:color w:val="000000" w:themeColor="text1"/>
        </w:rPr>
      </w:pPr>
      <w:r w:rsidRPr="00FC6DE4">
        <w:rPr>
          <w:b/>
          <w:bCs/>
          <w:color w:val="000000" w:themeColor="text1"/>
        </w:rPr>
        <w:t>Table S1. Significantly expressed genes mentioned on text with P-values</w:t>
      </w:r>
    </w:p>
    <w:p w14:paraId="3E392CAA" w14:textId="77777777" w:rsidR="009C7887" w:rsidRPr="00FC6DE4" w:rsidRDefault="009C7887" w:rsidP="009C7887">
      <w:pPr>
        <w:rPr>
          <w:b/>
          <w:bCs/>
          <w:color w:val="000000" w:themeColor="text1"/>
        </w:rPr>
      </w:pPr>
    </w:p>
    <w:p w14:paraId="4CB03371" w14:textId="77777777" w:rsidR="009C7887" w:rsidRPr="00FC6DE4" w:rsidRDefault="009C7887" w:rsidP="009E0314">
      <w:pPr>
        <w:rPr>
          <w:color w:val="000000" w:themeColor="text1"/>
        </w:rPr>
      </w:pPr>
    </w:p>
    <w:tbl>
      <w:tblPr>
        <w:tblStyle w:val="GridTable2-Accent3"/>
        <w:tblW w:w="10632" w:type="dxa"/>
        <w:tblInd w:w="-709" w:type="dxa"/>
        <w:tblLook w:val="04A0" w:firstRow="1" w:lastRow="0" w:firstColumn="1" w:lastColumn="0" w:noHBand="0" w:noVBand="1"/>
      </w:tblPr>
      <w:tblGrid>
        <w:gridCol w:w="4537"/>
        <w:gridCol w:w="1984"/>
        <w:gridCol w:w="1499"/>
        <w:gridCol w:w="1615"/>
        <w:gridCol w:w="997"/>
      </w:tblGrid>
      <w:tr w:rsidR="00FC6DE4" w:rsidRPr="00FC6DE4" w14:paraId="5A05B9DA" w14:textId="77777777" w:rsidTr="00E263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2A1A9B8E" w14:textId="77777777" w:rsidR="009E0314" w:rsidRPr="00FC6DE4" w:rsidRDefault="009E0314" w:rsidP="00E2632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984" w:type="dxa"/>
            <w:noWrap/>
            <w:hideMark/>
          </w:tcPr>
          <w:p w14:paraId="59CE7179" w14:textId="77777777" w:rsidR="009E0314" w:rsidRPr="00FC6DE4" w:rsidRDefault="009E0314" w:rsidP="00E263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499" w:type="dxa"/>
            <w:noWrap/>
            <w:vAlign w:val="center"/>
            <w:hideMark/>
          </w:tcPr>
          <w:p w14:paraId="5FE41575" w14:textId="77777777" w:rsidR="009E0314" w:rsidRPr="00FC6DE4" w:rsidRDefault="009E0314" w:rsidP="00E263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Placebo</w:t>
            </w:r>
          </w:p>
        </w:tc>
        <w:tc>
          <w:tcPr>
            <w:tcW w:w="1615" w:type="dxa"/>
            <w:noWrap/>
            <w:vAlign w:val="center"/>
            <w:hideMark/>
          </w:tcPr>
          <w:p w14:paraId="4C1815ED" w14:textId="77777777" w:rsidR="009E0314" w:rsidRPr="00FC6DE4" w:rsidRDefault="009E0314" w:rsidP="00E263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850mg Metformin</w:t>
            </w:r>
          </w:p>
        </w:tc>
        <w:tc>
          <w:tcPr>
            <w:tcW w:w="997" w:type="dxa"/>
            <w:noWrap/>
            <w:hideMark/>
          </w:tcPr>
          <w:p w14:paraId="530DF891" w14:textId="77777777" w:rsidR="009E0314" w:rsidRPr="00FC6DE4" w:rsidRDefault="009E0314" w:rsidP="00E263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FC6DE4" w:rsidRPr="00FC6DE4" w14:paraId="138A4CA0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vAlign w:val="center"/>
            <w:hideMark/>
          </w:tcPr>
          <w:p w14:paraId="28B7BE9B" w14:textId="77777777" w:rsidR="009E0314" w:rsidRPr="00FC6DE4" w:rsidRDefault="009E0314" w:rsidP="00E26328">
            <w:pPr>
              <w:jc w:val="center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Variable</w:t>
            </w:r>
          </w:p>
        </w:tc>
        <w:tc>
          <w:tcPr>
            <w:tcW w:w="1984" w:type="dxa"/>
            <w:noWrap/>
            <w:hideMark/>
          </w:tcPr>
          <w:p w14:paraId="2C18150E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499" w:type="dxa"/>
            <w:noWrap/>
            <w:hideMark/>
          </w:tcPr>
          <w:p w14:paraId="32EC7E46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Mean (SD)/N(%)</w:t>
            </w:r>
          </w:p>
        </w:tc>
        <w:tc>
          <w:tcPr>
            <w:tcW w:w="1615" w:type="dxa"/>
            <w:noWrap/>
            <w:hideMark/>
          </w:tcPr>
          <w:p w14:paraId="35B50225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 xml:space="preserve">Mean </w:t>
            </w:r>
          </w:p>
          <w:p w14:paraId="7C20208D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(SD)/N(%)</w:t>
            </w:r>
          </w:p>
        </w:tc>
        <w:tc>
          <w:tcPr>
            <w:tcW w:w="997" w:type="dxa"/>
            <w:noWrap/>
            <w:vAlign w:val="center"/>
            <w:hideMark/>
          </w:tcPr>
          <w:p w14:paraId="778DBCA0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p-value</w:t>
            </w:r>
          </w:p>
        </w:tc>
      </w:tr>
      <w:tr w:rsidR="00FC6DE4" w:rsidRPr="00FC6DE4" w14:paraId="12517655" w14:textId="77777777" w:rsidTr="00E26328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3BAA4B66" w14:textId="77777777" w:rsidR="009E0314" w:rsidRPr="00FC6DE4" w:rsidRDefault="009E0314" w:rsidP="00E26328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984" w:type="dxa"/>
            <w:noWrap/>
            <w:hideMark/>
          </w:tcPr>
          <w:p w14:paraId="0F1B6784" w14:textId="77777777" w:rsidR="009E0314" w:rsidRPr="00FC6DE4" w:rsidRDefault="009E0314" w:rsidP="00E26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499" w:type="dxa"/>
            <w:noWrap/>
            <w:hideMark/>
          </w:tcPr>
          <w:p w14:paraId="295EF62A" w14:textId="77777777" w:rsidR="009E0314" w:rsidRPr="00FC6DE4" w:rsidRDefault="009E0314" w:rsidP="00E26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615" w:type="dxa"/>
            <w:noWrap/>
            <w:hideMark/>
          </w:tcPr>
          <w:p w14:paraId="3B16807A" w14:textId="77777777" w:rsidR="009E0314" w:rsidRPr="00FC6DE4" w:rsidRDefault="009E0314" w:rsidP="00E26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997" w:type="dxa"/>
            <w:noWrap/>
            <w:hideMark/>
          </w:tcPr>
          <w:p w14:paraId="694B8C47" w14:textId="77777777" w:rsidR="009E0314" w:rsidRPr="00FC6DE4" w:rsidRDefault="009E0314" w:rsidP="00E26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FC6DE4" w:rsidRPr="00FC6DE4" w14:paraId="5BCDE44C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5A355BFE" w14:textId="77777777" w:rsidR="009E0314" w:rsidRPr="00FC6DE4" w:rsidRDefault="009E0314" w:rsidP="00E26328">
            <w:pPr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Age (years)</w:t>
            </w:r>
          </w:p>
        </w:tc>
        <w:tc>
          <w:tcPr>
            <w:tcW w:w="1984" w:type="dxa"/>
            <w:noWrap/>
            <w:hideMark/>
          </w:tcPr>
          <w:p w14:paraId="4C16F331" w14:textId="77777777" w:rsidR="009E0314" w:rsidRPr="00FC6DE4" w:rsidRDefault="009E0314" w:rsidP="00E26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499" w:type="dxa"/>
            <w:noWrap/>
            <w:hideMark/>
          </w:tcPr>
          <w:p w14:paraId="277C896D" w14:textId="77777777" w:rsidR="009E0314" w:rsidRPr="00FC6DE4" w:rsidRDefault="009E0314" w:rsidP="00E26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51.6 ± 7.5</w:t>
            </w:r>
          </w:p>
        </w:tc>
        <w:tc>
          <w:tcPr>
            <w:tcW w:w="1615" w:type="dxa"/>
            <w:noWrap/>
            <w:hideMark/>
          </w:tcPr>
          <w:p w14:paraId="6FB0E047" w14:textId="77777777" w:rsidR="009E0314" w:rsidRPr="00FC6DE4" w:rsidRDefault="009E0314" w:rsidP="00E26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54.1 ± 7.1</w:t>
            </w:r>
          </w:p>
        </w:tc>
        <w:tc>
          <w:tcPr>
            <w:tcW w:w="997" w:type="dxa"/>
            <w:noWrap/>
            <w:hideMark/>
          </w:tcPr>
          <w:p w14:paraId="6F990125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vertAlign w:val="superscript"/>
              </w:rPr>
            </w:pPr>
            <w:r w:rsidRPr="00FC6DE4">
              <w:rPr>
                <w:rFonts w:cstheme="minorHAnsi"/>
                <w:color w:val="000000" w:themeColor="text1"/>
              </w:rPr>
              <w:t>0.3229</w:t>
            </w:r>
            <w:r w:rsidRPr="00FC6DE4">
              <w:rPr>
                <w:rFonts w:cstheme="minorHAnsi"/>
                <w:color w:val="000000" w:themeColor="text1"/>
                <w:vertAlign w:val="superscript"/>
              </w:rPr>
              <w:t>1</w:t>
            </w:r>
          </w:p>
        </w:tc>
      </w:tr>
      <w:tr w:rsidR="00FC6DE4" w:rsidRPr="00FC6DE4" w14:paraId="2F608A4F" w14:textId="77777777" w:rsidTr="00E26328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04BC1B31" w14:textId="77777777" w:rsidR="009E0314" w:rsidRPr="00FC6DE4" w:rsidRDefault="009E0314" w:rsidP="00E26328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984" w:type="dxa"/>
            <w:noWrap/>
            <w:hideMark/>
          </w:tcPr>
          <w:p w14:paraId="3F6BE9A3" w14:textId="77777777" w:rsidR="009E0314" w:rsidRPr="00FC6DE4" w:rsidRDefault="009E0314" w:rsidP="00E26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499" w:type="dxa"/>
            <w:noWrap/>
            <w:hideMark/>
          </w:tcPr>
          <w:p w14:paraId="29EEECF4" w14:textId="77777777" w:rsidR="009E0314" w:rsidRPr="00FC6DE4" w:rsidRDefault="009E0314" w:rsidP="00E26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615" w:type="dxa"/>
            <w:noWrap/>
            <w:hideMark/>
          </w:tcPr>
          <w:p w14:paraId="4E052535" w14:textId="77777777" w:rsidR="009E0314" w:rsidRPr="00FC6DE4" w:rsidRDefault="009E0314" w:rsidP="00E26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997" w:type="dxa"/>
            <w:noWrap/>
            <w:hideMark/>
          </w:tcPr>
          <w:p w14:paraId="3671308E" w14:textId="77777777" w:rsidR="009E0314" w:rsidRPr="00FC6DE4" w:rsidRDefault="009E0314" w:rsidP="00E26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FC6DE4" w:rsidRPr="00FC6DE4" w14:paraId="7F577D37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25A6C08F" w14:textId="77777777" w:rsidR="009E0314" w:rsidRPr="00FC6DE4" w:rsidRDefault="009E0314" w:rsidP="00E26328">
            <w:pPr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Gender</w:t>
            </w:r>
          </w:p>
        </w:tc>
        <w:tc>
          <w:tcPr>
            <w:tcW w:w="1984" w:type="dxa"/>
            <w:noWrap/>
            <w:hideMark/>
          </w:tcPr>
          <w:p w14:paraId="0935E8D9" w14:textId="77777777" w:rsidR="009E0314" w:rsidRPr="00FC6DE4" w:rsidRDefault="009E0314" w:rsidP="00E26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</w:rPr>
            </w:pPr>
            <w:r w:rsidRPr="00FC6DE4">
              <w:rPr>
                <w:rFonts w:cstheme="minorHAnsi"/>
                <w:i/>
                <w:iCs/>
                <w:color w:val="000000" w:themeColor="text1"/>
              </w:rPr>
              <w:t>Males</w:t>
            </w:r>
          </w:p>
        </w:tc>
        <w:tc>
          <w:tcPr>
            <w:tcW w:w="1499" w:type="dxa"/>
            <w:noWrap/>
            <w:hideMark/>
          </w:tcPr>
          <w:p w14:paraId="74327777" w14:textId="77777777" w:rsidR="009E0314" w:rsidRPr="00FC6DE4" w:rsidRDefault="009E0314" w:rsidP="00E26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7 (70%)</w:t>
            </w:r>
          </w:p>
        </w:tc>
        <w:tc>
          <w:tcPr>
            <w:tcW w:w="1615" w:type="dxa"/>
            <w:noWrap/>
            <w:hideMark/>
          </w:tcPr>
          <w:p w14:paraId="4F1DF7A2" w14:textId="77777777" w:rsidR="009E0314" w:rsidRPr="00FC6DE4" w:rsidRDefault="009E0314" w:rsidP="00E26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6 (60%)</w:t>
            </w:r>
          </w:p>
        </w:tc>
        <w:tc>
          <w:tcPr>
            <w:tcW w:w="997" w:type="dxa"/>
            <w:vMerge w:val="restart"/>
            <w:noWrap/>
            <w:hideMark/>
          </w:tcPr>
          <w:p w14:paraId="4BB1CECD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vertAlign w:val="superscript"/>
              </w:rPr>
            </w:pPr>
            <w:r w:rsidRPr="00FC6DE4">
              <w:rPr>
                <w:rFonts w:cstheme="minorHAnsi"/>
                <w:color w:val="000000" w:themeColor="text1"/>
              </w:rPr>
              <w:t>0.26</w:t>
            </w:r>
            <w:r w:rsidRPr="00FC6DE4">
              <w:rPr>
                <w:rFonts w:cstheme="minorHAnsi"/>
                <w:color w:val="000000" w:themeColor="text1"/>
                <w:vertAlign w:val="superscript"/>
              </w:rPr>
              <w:t>2</w:t>
            </w:r>
          </w:p>
        </w:tc>
      </w:tr>
      <w:tr w:rsidR="00FC6DE4" w:rsidRPr="00FC6DE4" w14:paraId="3BEE5A64" w14:textId="77777777" w:rsidTr="00E26328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5A6B92A7" w14:textId="77777777" w:rsidR="009E0314" w:rsidRPr="00FC6DE4" w:rsidRDefault="009E0314" w:rsidP="00E26328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984" w:type="dxa"/>
            <w:noWrap/>
            <w:hideMark/>
          </w:tcPr>
          <w:p w14:paraId="6BE5EB41" w14:textId="77777777" w:rsidR="009E0314" w:rsidRPr="00FC6DE4" w:rsidRDefault="009E0314" w:rsidP="00E26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</w:rPr>
            </w:pPr>
            <w:r w:rsidRPr="00FC6DE4">
              <w:rPr>
                <w:rFonts w:cstheme="minorHAnsi"/>
                <w:i/>
                <w:iCs/>
                <w:color w:val="000000" w:themeColor="text1"/>
              </w:rPr>
              <w:t>Females</w:t>
            </w:r>
          </w:p>
        </w:tc>
        <w:tc>
          <w:tcPr>
            <w:tcW w:w="1499" w:type="dxa"/>
            <w:noWrap/>
            <w:hideMark/>
          </w:tcPr>
          <w:p w14:paraId="6E7F0D9A" w14:textId="77777777" w:rsidR="009E0314" w:rsidRPr="00FC6DE4" w:rsidRDefault="009E0314" w:rsidP="00E26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3 (30%)</w:t>
            </w:r>
          </w:p>
        </w:tc>
        <w:tc>
          <w:tcPr>
            <w:tcW w:w="1615" w:type="dxa"/>
            <w:noWrap/>
            <w:hideMark/>
          </w:tcPr>
          <w:p w14:paraId="1B39C9DA" w14:textId="77777777" w:rsidR="009E0314" w:rsidRPr="00FC6DE4" w:rsidRDefault="009E0314" w:rsidP="00E26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4 (40%)</w:t>
            </w:r>
          </w:p>
        </w:tc>
        <w:tc>
          <w:tcPr>
            <w:tcW w:w="997" w:type="dxa"/>
            <w:vMerge/>
            <w:hideMark/>
          </w:tcPr>
          <w:p w14:paraId="1301823F" w14:textId="77777777" w:rsidR="009E0314" w:rsidRPr="00FC6DE4" w:rsidRDefault="009E0314" w:rsidP="00E26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FC6DE4" w:rsidRPr="00FC6DE4" w14:paraId="59CB0724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420E8E50" w14:textId="77777777" w:rsidR="009E0314" w:rsidRPr="00FC6DE4" w:rsidRDefault="009E0314" w:rsidP="00E2632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984" w:type="dxa"/>
            <w:noWrap/>
            <w:hideMark/>
          </w:tcPr>
          <w:p w14:paraId="437660B0" w14:textId="77777777" w:rsidR="009E0314" w:rsidRPr="00FC6DE4" w:rsidRDefault="009E0314" w:rsidP="00E26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499" w:type="dxa"/>
            <w:noWrap/>
            <w:hideMark/>
          </w:tcPr>
          <w:p w14:paraId="2F6820AC" w14:textId="77777777" w:rsidR="009E0314" w:rsidRPr="00FC6DE4" w:rsidRDefault="009E0314" w:rsidP="00E26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615" w:type="dxa"/>
            <w:noWrap/>
            <w:hideMark/>
          </w:tcPr>
          <w:p w14:paraId="48BA2D11" w14:textId="77777777" w:rsidR="009E0314" w:rsidRPr="00FC6DE4" w:rsidRDefault="009E0314" w:rsidP="00E26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997" w:type="dxa"/>
            <w:noWrap/>
            <w:hideMark/>
          </w:tcPr>
          <w:p w14:paraId="295FC310" w14:textId="77777777" w:rsidR="009E0314" w:rsidRPr="00FC6DE4" w:rsidRDefault="009E0314" w:rsidP="00E26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FC6DE4" w:rsidRPr="00FC6DE4" w14:paraId="460B8E95" w14:textId="77777777" w:rsidTr="00E26328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5CDDD11C" w14:textId="77777777" w:rsidR="009E0314" w:rsidRPr="00FC6DE4" w:rsidRDefault="009E0314" w:rsidP="00E26328">
            <w:pPr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Periodontitis stage and grade (EFP/AAP)</w:t>
            </w:r>
          </w:p>
        </w:tc>
        <w:tc>
          <w:tcPr>
            <w:tcW w:w="1984" w:type="dxa"/>
            <w:noWrap/>
            <w:hideMark/>
          </w:tcPr>
          <w:p w14:paraId="44AC01A1" w14:textId="77777777" w:rsidR="009E0314" w:rsidRPr="00FC6DE4" w:rsidRDefault="009E0314" w:rsidP="00E26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</w:rPr>
            </w:pPr>
            <w:r w:rsidRPr="00FC6DE4">
              <w:rPr>
                <w:rFonts w:cstheme="minorHAnsi"/>
                <w:i/>
                <w:iCs/>
                <w:color w:val="000000" w:themeColor="text1"/>
              </w:rPr>
              <w:t>Stage III  Grade B</w:t>
            </w:r>
          </w:p>
        </w:tc>
        <w:tc>
          <w:tcPr>
            <w:tcW w:w="1499" w:type="dxa"/>
            <w:noWrap/>
            <w:hideMark/>
          </w:tcPr>
          <w:p w14:paraId="15C74AE4" w14:textId="77777777" w:rsidR="009E0314" w:rsidRPr="00FC6DE4" w:rsidRDefault="009E0314" w:rsidP="00E26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4 (40%)</w:t>
            </w:r>
          </w:p>
        </w:tc>
        <w:tc>
          <w:tcPr>
            <w:tcW w:w="1615" w:type="dxa"/>
            <w:noWrap/>
            <w:hideMark/>
          </w:tcPr>
          <w:p w14:paraId="1990D8A9" w14:textId="77777777" w:rsidR="009E0314" w:rsidRPr="00FC6DE4" w:rsidRDefault="009E0314" w:rsidP="00E26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4 (40%)</w:t>
            </w:r>
          </w:p>
        </w:tc>
        <w:tc>
          <w:tcPr>
            <w:tcW w:w="997" w:type="dxa"/>
            <w:vMerge w:val="restart"/>
            <w:noWrap/>
            <w:hideMark/>
          </w:tcPr>
          <w:p w14:paraId="64D477FA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vertAlign w:val="superscript"/>
              </w:rPr>
            </w:pPr>
            <w:r w:rsidRPr="00FC6DE4">
              <w:rPr>
                <w:rFonts w:cstheme="minorHAnsi"/>
                <w:color w:val="000000" w:themeColor="text1"/>
              </w:rPr>
              <w:t>0.598</w:t>
            </w:r>
            <w:r w:rsidRPr="00FC6DE4">
              <w:rPr>
                <w:rFonts w:cstheme="minorHAnsi"/>
                <w:color w:val="000000" w:themeColor="text1"/>
                <w:vertAlign w:val="superscript"/>
              </w:rPr>
              <w:t>2</w:t>
            </w:r>
          </w:p>
        </w:tc>
      </w:tr>
      <w:tr w:rsidR="00FC6DE4" w:rsidRPr="00FC6DE4" w14:paraId="5F6341C6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4469BF06" w14:textId="77777777" w:rsidR="009E0314" w:rsidRPr="00FC6DE4" w:rsidRDefault="009E0314" w:rsidP="00E26328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984" w:type="dxa"/>
            <w:noWrap/>
            <w:hideMark/>
          </w:tcPr>
          <w:p w14:paraId="27D21B4E" w14:textId="77777777" w:rsidR="009E0314" w:rsidRPr="00FC6DE4" w:rsidRDefault="009E0314" w:rsidP="00E26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</w:rPr>
            </w:pPr>
            <w:r w:rsidRPr="00FC6DE4">
              <w:rPr>
                <w:rFonts w:cstheme="minorHAnsi"/>
                <w:i/>
                <w:iCs/>
                <w:color w:val="000000" w:themeColor="text1"/>
              </w:rPr>
              <w:t>Stage IV Grade B</w:t>
            </w:r>
          </w:p>
        </w:tc>
        <w:tc>
          <w:tcPr>
            <w:tcW w:w="1499" w:type="dxa"/>
            <w:noWrap/>
            <w:hideMark/>
          </w:tcPr>
          <w:p w14:paraId="426E35CF" w14:textId="77777777" w:rsidR="009E0314" w:rsidRPr="00FC6DE4" w:rsidRDefault="009E0314" w:rsidP="00E26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6 (60%)</w:t>
            </w:r>
          </w:p>
        </w:tc>
        <w:tc>
          <w:tcPr>
            <w:tcW w:w="1615" w:type="dxa"/>
            <w:noWrap/>
            <w:hideMark/>
          </w:tcPr>
          <w:p w14:paraId="19132210" w14:textId="77777777" w:rsidR="009E0314" w:rsidRPr="00FC6DE4" w:rsidRDefault="009E0314" w:rsidP="00E26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6 (60%)</w:t>
            </w:r>
          </w:p>
        </w:tc>
        <w:tc>
          <w:tcPr>
            <w:tcW w:w="997" w:type="dxa"/>
            <w:vMerge/>
            <w:hideMark/>
          </w:tcPr>
          <w:p w14:paraId="0E0E8DD1" w14:textId="77777777" w:rsidR="009E0314" w:rsidRPr="00FC6DE4" w:rsidRDefault="009E0314" w:rsidP="00E26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FC6DE4" w:rsidRPr="00FC6DE4" w14:paraId="363FA18D" w14:textId="77777777" w:rsidTr="00E26328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7DDF2144" w14:textId="77777777" w:rsidR="009E0314" w:rsidRPr="00FC6DE4" w:rsidRDefault="009E0314" w:rsidP="00E2632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984" w:type="dxa"/>
            <w:noWrap/>
            <w:hideMark/>
          </w:tcPr>
          <w:p w14:paraId="740C33D2" w14:textId="77777777" w:rsidR="009E0314" w:rsidRPr="00FC6DE4" w:rsidRDefault="009E0314" w:rsidP="00E26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499" w:type="dxa"/>
            <w:noWrap/>
            <w:hideMark/>
          </w:tcPr>
          <w:p w14:paraId="132D04E4" w14:textId="77777777" w:rsidR="009E0314" w:rsidRPr="00FC6DE4" w:rsidRDefault="009E0314" w:rsidP="00E26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615" w:type="dxa"/>
            <w:noWrap/>
            <w:hideMark/>
          </w:tcPr>
          <w:p w14:paraId="41214D36" w14:textId="77777777" w:rsidR="009E0314" w:rsidRPr="00FC6DE4" w:rsidRDefault="009E0314" w:rsidP="00E26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997" w:type="dxa"/>
            <w:noWrap/>
            <w:hideMark/>
          </w:tcPr>
          <w:p w14:paraId="359BD4CE" w14:textId="77777777" w:rsidR="009E0314" w:rsidRPr="00FC6DE4" w:rsidRDefault="009E0314" w:rsidP="00E26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FC6DE4" w:rsidRPr="00FC6DE4" w14:paraId="17E24D3B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42257956" w14:textId="77777777" w:rsidR="009E0314" w:rsidRPr="00FC6DE4" w:rsidRDefault="009E0314" w:rsidP="00E26328">
            <w:pPr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BMI (&lt;18 underweight / &gt;30 obese)</w:t>
            </w:r>
          </w:p>
        </w:tc>
        <w:tc>
          <w:tcPr>
            <w:tcW w:w="1984" w:type="dxa"/>
            <w:noWrap/>
            <w:hideMark/>
          </w:tcPr>
          <w:p w14:paraId="32ACAD49" w14:textId="77777777" w:rsidR="009E0314" w:rsidRPr="00FC6DE4" w:rsidRDefault="009E0314" w:rsidP="00E26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499" w:type="dxa"/>
            <w:noWrap/>
            <w:hideMark/>
          </w:tcPr>
          <w:p w14:paraId="2580A994" w14:textId="77777777" w:rsidR="009E0314" w:rsidRPr="00FC6DE4" w:rsidRDefault="009E0314" w:rsidP="00E26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25.32 ± 3.06</w:t>
            </w:r>
          </w:p>
        </w:tc>
        <w:tc>
          <w:tcPr>
            <w:tcW w:w="1615" w:type="dxa"/>
            <w:noWrap/>
            <w:hideMark/>
          </w:tcPr>
          <w:p w14:paraId="53F6675C" w14:textId="77777777" w:rsidR="009E0314" w:rsidRPr="00FC6DE4" w:rsidRDefault="009E0314" w:rsidP="00E26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24.93 ± 3.14</w:t>
            </w:r>
          </w:p>
        </w:tc>
        <w:tc>
          <w:tcPr>
            <w:tcW w:w="997" w:type="dxa"/>
            <w:noWrap/>
            <w:hideMark/>
          </w:tcPr>
          <w:p w14:paraId="2EE81109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vertAlign w:val="superscript"/>
              </w:rPr>
            </w:pPr>
            <w:r w:rsidRPr="00FC6DE4">
              <w:rPr>
                <w:rFonts w:cstheme="minorHAnsi"/>
                <w:color w:val="000000" w:themeColor="text1"/>
              </w:rPr>
              <w:t>0.6305</w:t>
            </w:r>
            <w:r w:rsidRPr="00FC6DE4">
              <w:rPr>
                <w:rFonts w:cstheme="minorHAnsi"/>
                <w:color w:val="000000" w:themeColor="text1"/>
                <w:vertAlign w:val="superscript"/>
              </w:rPr>
              <w:t>1</w:t>
            </w:r>
          </w:p>
        </w:tc>
      </w:tr>
      <w:tr w:rsidR="00FC6DE4" w:rsidRPr="00FC6DE4" w14:paraId="0526E3EE" w14:textId="77777777" w:rsidTr="00E26328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5FB9846F" w14:textId="77777777" w:rsidR="009E0314" w:rsidRPr="00FC6DE4" w:rsidRDefault="009E0314" w:rsidP="00E26328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984" w:type="dxa"/>
            <w:noWrap/>
            <w:hideMark/>
          </w:tcPr>
          <w:p w14:paraId="6B1A7269" w14:textId="77777777" w:rsidR="009E0314" w:rsidRPr="00FC6DE4" w:rsidRDefault="009E0314" w:rsidP="00E26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499" w:type="dxa"/>
            <w:noWrap/>
            <w:hideMark/>
          </w:tcPr>
          <w:p w14:paraId="70A4090C" w14:textId="77777777" w:rsidR="009E0314" w:rsidRPr="00FC6DE4" w:rsidRDefault="009E0314" w:rsidP="00E26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615" w:type="dxa"/>
            <w:noWrap/>
            <w:hideMark/>
          </w:tcPr>
          <w:p w14:paraId="5FFC0892" w14:textId="77777777" w:rsidR="009E0314" w:rsidRPr="00FC6DE4" w:rsidRDefault="009E0314" w:rsidP="00E26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997" w:type="dxa"/>
            <w:noWrap/>
            <w:hideMark/>
          </w:tcPr>
          <w:p w14:paraId="62E1A294" w14:textId="77777777" w:rsidR="009E0314" w:rsidRPr="00FC6DE4" w:rsidRDefault="009E0314" w:rsidP="00E26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FC6DE4" w:rsidRPr="00FC6DE4" w14:paraId="64FD04E9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4002E4F9" w14:textId="77777777" w:rsidR="009E0314" w:rsidRPr="00FC6DE4" w:rsidRDefault="009E0314" w:rsidP="00E26328">
            <w:pPr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HbA1c (&gt;6.5%: Diabetes)</w:t>
            </w:r>
          </w:p>
        </w:tc>
        <w:tc>
          <w:tcPr>
            <w:tcW w:w="1984" w:type="dxa"/>
            <w:noWrap/>
            <w:hideMark/>
          </w:tcPr>
          <w:p w14:paraId="4A16F12F" w14:textId="77777777" w:rsidR="009E0314" w:rsidRPr="00FC6DE4" w:rsidRDefault="009E0314" w:rsidP="00E26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499" w:type="dxa"/>
            <w:noWrap/>
            <w:hideMark/>
          </w:tcPr>
          <w:p w14:paraId="6D2F71E9" w14:textId="77777777" w:rsidR="009E0314" w:rsidRPr="00FC6DE4" w:rsidRDefault="009E0314" w:rsidP="00E26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5.43 ± 0.27</w:t>
            </w:r>
          </w:p>
        </w:tc>
        <w:tc>
          <w:tcPr>
            <w:tcW w:w="1615" w:type="dxa"/>
            <w:noWrap/>
            <w:hideMark/>
          </w:tcPr>
          <w:p w14:paraId="5031EFAE" w14:textId="77777777" w:rsidR="009E0314" w:rsidRPr="00FC6DE4" w:rsidRDefault="009E0314" w:rsidP="00E26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5.23 ± 0.21</w:t>
            </w:r>
          </w:p>
        </w:tc>
        <w:tc>
          <w:tcPr>
            <w:tcW w:w="997" w:type="dxa"/>
            <w:noWrap/>
            <w:hideMark/>
          </w:tcPr>
          <w:p w14:paraId="26C4BFC1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vertAlign w:val="superscript"/>
              </w:rPr>
            </w:pPr>
            <w:r w:rsidRPr="00FC6DE4">
              <w:rPr>
                <w:rFonts w:cstheme="minorHAnsi"/>
                <w:color w:val="000000" w:themeColor="text1"/>
              </w:rPr>
              <w:t>0.0851</w:t>
            </w:r>
            <w:r w:rsidRPr="00FC6DE4">
              <w:rPr>
                <w:rFonts w:cstheme="minorHAnsi"/>
                <w:color w:val="000000" w:themeColor="text1"/>
                <w:vertAlign w:val="superscript"/>
              </w:rPr>
              <w:t>1</w:t>
            </w:r>
          </w:p>
        </w:tc>
      </w:tr>
      <w:tr w:rsidR="00FC6DE4" w:rsidRPr="00FC6DE4" w14:paraId="2E993DDB" w14:textId="77777777" w:rsidTr="00E26328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59B24884" w14:textId="77777777" w:rsidR="009E0314" w:rsidRPr="00FC6DE4" w:rsidRDefault="009E0314" w:rsidP="00E26328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984" w:type="dxa"/>
            <w:noWrap/>
            <w:hideMark/>
          </w:tcPr>
          <w:p w14:paraId="2794E30B" w14:textId="77777777" w:rsidR="009E0314" w:rsidRPr="00FC6DE4" w:rsidRDefault="009E0314" w:rsidP="00E26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499" w:type="dxa"/>
            <w:noWrap/>
            <w:hideMark/>
          </w:tcPr>
          <w:p w14:paraId="15D6F6D7" w14:textId="77777777" w:rsidR="009E0314" w:rsidRPr="00FC6DE4" w:rsidRDefault="009E0314" w:rsidP="00E26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615" w:type="dxa"/>
            <w:noWrap/>
            <w:hideMark/>
          </w:tcPr>
          <w:p w14:paraId="72C84169" w14:textId="77777777" w:rsidR="009E0314" w:rsidRPr="00FC6DE4" w:rsidRDefault="009E0314" w:rsidP="00E26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997" w:type="dxa"/>
            <w:noWrap/>
            <w:hideMark/>
          </w:tcPr>
          <w:p w14:paraId="078258E7" w14:textId="77777777" w:rsidR="009E0314" w:rsidRPr="00FC6DE4" w:rsidRDefault="009E0314" w:rsidP="00E26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FC6DE4" w:rsidRPr="00FC6DE4" w14:paraId="33F77F1B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47E6CD47" w14:textId="77777777" w:rsidR="009E0314" w:rsidRPr="00FC6DE4" w:rsidRDefault="009E0314" w:rsidP="00E26328">
            <w:pPr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Glucose (70 a  99 mg/dL: normal range)  </w:t>
            </w:r>
          </w:p>
        </w:tc>
        <w:tc>
          <w:tcPr>
            <w:tcW w:w="1984" w:type="dxa"/>
            <w:noWrap/>
            <w:hideMark/>
          </w:tcPr>
          <w:p w14:paraId="7C5E0B02" w14:textId="77777777" w:rsidR="009E0314" w:rsidRPr="00FC6DE4" w:rsidRDefault="009E0314" w:rsidP="00E26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499" w:type="dxa"/>
            <w:noWrap/>
            <w:hideMark/>
          </w:tcPr>
          <w:p w14:paraId="3ED95359" w14:textId="77777777" w:rsidR="009E0314" w:rsidRPr="00FC6DE4" w:rsidRDefault="009E0314" w:rsidP="00E26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90.5 ± 8.15</w:t>
            </w:r>
          </w:p>
        </w:tc>
        <w:tc>
          <w:tcPr>
            <w:tcW w:w="1615" w:type="dxa"/>
            <w:noWrap/>
            <w:hideMark/>
          </w:tcPr>
          <w:p w14:paraId="325F4E7B" w14:textId="77777777" w:rsidR="009E0314" w:rsidRPr="00FC6DE4" w:rsidRDefault="009E0314" w:rsidP="00E26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86.5 ± 5.85</w:t>
            </w:r>
          </w:p>
        </w:tc>
        <w:tc>
          <w:tcPr>
            <w:tcW w:w="997" w:type="dxa"/>
            <w:noWrap/>
            <w:hideMark/>
          </w:tcPr>
          <w:p w14:paraId="0D5293A9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vertAlign w:val="superscript"/>
              </w:rPr>
            </w:pPr>
            <w:r w:rsidRPr="00FC6DE4">
              <w:rPr>
                <w:rFonts w:cstheme="minorHAnsi"/>
                <w:color w:val="000000" w:themeColor="text1"/>
              </w:rPr>
              <w:t>0.228</w:t>
            </w:r>
            <w:r w:rsidRPr="00FC6DE4">
              <w:rPr>
                <w:rFonts w:cstheme="minorHAnsi"/>
                <w:color w:val="000000" w:themeColor="text1"/>
                <w:vertAlign w:val="superscript"/>
              </w:rPr>
              <w:t>1</w:t>
            </w:r>
          </w:p>
        </w:tc>
      </w:tr>
      <w:tr w:rsidR="00FC6DE4" w:rsidRPr="00FC6DE4" w14:paraId="25C1968D" w14:textId="77777777" w:rsidTr="00E26328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38D3F7F0" w14:textId="77777777" w:rsidR="009E0314" w:rsidRPr="00FC6DE4" w:rsidRDefault="009E0314" w:rsidP="00E26328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984" w:type="dxa"/>
            <w:noWrap/>
            <w:hideMark/>
          </w:tcPr>
          <w:p w14:paraId="36DB96D1" w14:textId="77777777" w:rsidR="009E0314" w:rsidRPr="00FC6DE4" w:rsidRDefault="009E0314" w:rsidP="00E26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499" w:type="dxa"/>
            <w:noWrap/>
            <w:hideMark/>
          </w:tcPr>
          <w:p w14:paraId="2135A798" w14:textId="77777777" w:rsidR="009E0314" w:rsidRPr="00FC6DE4" w:rsidRDefault="009E0314" w:rsidP="00E26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615" w:type="dxa"/>
            <w:noWrap/>
            <w:hideMark/>
          </w:tcPr>
          <w:p w14:paraId="226B39A1" w14:textId="77777777" w:rsidR="009E0314" w:rsidRPr="00FC6DE4" w:rsidRDefault="009E0314" w:rsidP="00E26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997" w:type="dxa"/>
            <w:noWrap/>
            <w:hideMark/>
          </w:tcPr>
          <w:p w14:paraId="068E8CF0" w14:textId="77777777" w:rsidR="009E0314" w:rsidRPr="00FC6DE4" w:rsidRDefault="009E0314" w:rsidP="00E26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FC6DE4" w:rsidRPr="00FC6DE4" w14:paraId="74A74F76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0EB95E04" w14:textId="77777777" w:rsidR="009E0314" w:rsidRPr="00FC6DE4" w:rsidRDefault="009E0314" w:rsidP="00E26328">
            <w:pPr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Basal Insulin (2,6 a 24,9 µUI/mL: normal range)</w:t>
            </w:r>
          </w:p>
        </w:tc>
        <w:tc>
          <w:tcPr>
            <w:tcW w:w="1984" w:type="dxa"/>
            <w:noWrap/>
            <w:hideMark/>
          </w:tcPr>
          <w:p w14:paraId="78587B2B" w14:textId="77777777" w:rsidR="009E0314" w:rsidRPr="00FC6DE4" w:rsidRDefault="009E0314" w:rsidP="00E26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499" w:type="dxa"/>
            <w:noWrap/>
            <w:hideMark/>
          </w:tcPr>
          <w:p w14:paraId="757A17E7" w14:textId="77777777" w:rsidR="009E0314" w:rsidRPr="00FC6DE4" w:rsidRDefault="009E0314" w:rsidP="00E26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12.63 ± 6.29</w:t>
            </w:r>
          </w:p>
        </w:tc>
        <w:tc>
          <w:tcPr>
            <w:tcW w:w="1615" w:type="dxa"/>
            <w:noWrap/>
            <w:hideMark/>
          </w:tcPr>
          <w:p w14:paraId="67F3FFB6" w14:textId="77777777" w:rsidR="009E0314" w:rsidRPr="00FC6DE4" w:rsidRDefault="009E0314" w:rsidP="00E26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13.17 ± 10.94</w:t>
            </w:r>
          </w:p>
        </w:tc>
        <w:tc>
          <w:tcPr>
            <w:tcW w:w="997" w:type="dxa"/>
            <w:noWrap/>
            <w:hideMark/>
          </w:tcPr>
          <w:p w14:paraId="16A5E0A1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vertAlign w:val="superscript"/>
              </w:rPr>
            </w:pPr>
            <w:r w:rsidRPr="00FC6DE4">
              <w:rPr>
                <w:rFonts w:cstheme="minorHAnsi"/>
                <w:color w:val="000000" w:themeColor="text1"/>
              </w:rPr>
              <w:t>0.7477</w:t>
            </w:r>
            <w:r w:rsidRPr="00FC6DE4">
              <w:rPr>
                <w:rFonts w:cstheme="minorHAnsi"/>
                <w:color w:val="000000" w:themeColor="text1"/>
                <w:vertAlign w:val="superscript"/>
              </w:rPr>
              <w:t>1</w:t>
            </w:r>
          </w:p>
        </w:tc>
      </w:tr>
      <w:tr w:rsidR="00FC6DE4" w:rsidRPr="00FC6DE4" w14:paraId="37131B6C" w14:textId="77777777" w:rsidTr="00E26328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noWrap/>
            <w:hideMark/>
          </w:tcPr>
          <w:p w14:paraId="51A04CF0" w14:textId="77777777" w:rsidR="009E0314" w:rsidRPr="00FC6DE4" w:rsidRDefault="009E0314" w:rsidP="00E26328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984" w:type="dxa"/>
            <w:noWrap/>
            <w:hideMark/>
          </w:tcPr>
          <w:p w14:paraId="0DB482C2" w14:textId="77777777" w:rsidR="009E0314" w:rsidRPr="00FC6DE4" w:rsidRDefault="009E0314" w:rsidP="00E26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499" w:type="dxa"/>
            <w:noWrap/>
            <w:hideMark/>
          </w:tcPr>
          <w:p w14:paraId="610911B5" w14:textId="77777777" w:rsidR="009E0314" w:rsidRPr="00FC6DE4" w:rsidRDefault="009E0314" w:rsidP="00E26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615" w:type="dxa"/>
            <w:noWrap/>
            <w:hideMark/>
          </w:tcPr>
          <w:p w14:paraId="33F946AA" w14:textId="77777777" w:rsidR="009E0314" w:rsidRPr="00FC6DE4" w:rsidRDefault="009E0314" w:rsidP="00E26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997" w:type="dxa"/>
            <w:noWrap/>
            <w:hideMark/>
          </w:tcPr>
          <w:p w14:paraId="7D18AF89" w14:textId="77777777" w:rsidR="009E0314" w:rsidRPr="00FC6DE4" w:rsidRDefault="009E0314" w:rsidP="00E26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FC6DE4" w:rsidRPr="00FC6DE4" w14:paraId="412EEA98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2" w:type="dxa"/>
            <w:gridSpan w:val="5"/>
            <w:noWrap/>
            <w:hideMark/>
          </w:tcPr>
          <w:p w14:paraId="730FD36D" w14:textId="77777777" w:rsidR="009E0314" w:rsidRPr="00FC6DE4" w:rsidRDefault="009E0314" w:rsidP="00E26328">
            <w:pPr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Abbreviations: BMI, Body Mass Index; HbA1c, Haemoglobin A1c;  SD, Standard Deviation.</w:t>
            </w:r>
          </w:p>
        </w:tc>
      </w:tr>
    </w:tbl>
    <w:p w14:paraId="3FEA9592" w14:textId="77777777" w:rsidR="009E0314" w:rsidRPr="00FC6DE4" w:rsidRDefault="009E0314" w:rsidP="009E0314">
      <w:pPr>
        <w:rPr>
          <w:rFonts w:cstheme="minorHAnsi"/>
          <w:color w:val="000000" w:themeColor="text1"/>
        </w:rPr>
      </w:pPr>
    </w:p>
    <w:p w14:paraId="2578DF67" w14:textId="09D05424" w:rsidR="009E0314" w:rsidRPr="00FC6DE4" w:rsidRDefault="009E0314" w:rsidP="009E0314">
      <w:pPr>
        <w:ind w:left="142"/>
        <w:rPr>
          <w:b/>
          <w:bCs/>
          <w:color w:val="000000" w:themeColor="text1"/>
        </w:rPr>
      </w:pPr>
      <w:r w:rsidRPr="00FC6DE4">
        <w:rPr>
          <w:b/>
          <w:bCs/>
          <w:color w:val="000000" w:themeColor="text1"/>
        </w:rPr>
        <w:t>Table S</w:t>
      </w:r>
      <w:r w:rsidR="009C7887" w:rsidRPr="00FC6DE4">
        <w:rPr>
          <w:b/>
          <w:bCs/>
          <w:color w:val="000000" w:themeColor="text1"/>
        </w:rPr>
        <w:t>2</w:t>
      </w:r>
      <w:r w:rsidRPr="00FC6DE4">
        <w:rPr>
          <w:b/>
          <w:bCs/>
          <w:color w:val="000000" w:themeColor="text1"/>
        </w:rPr>
        <w:t xml:space="preserve">. Inclusion criteria with periodontal and systemic parameters of both study groups. </w:t>
      </w:r>
    </w:p>
    <w:p w14:paraId="291F3255" w14:textId="77777777" w:rsidR="009E0314" w:rsidRPr="00FC6DE4" w:rsidRDefault="009E0314" w:rsidP="009E0314">
      <w:pPr>
        <w:ind w:left="142"/>
        <w:rPr>
          <w:color w:val="000000" w:themeColor="text1"/>
        </w:rPr>
      </w:pPr>
      <w:r w:rsidRPr="00FC6DE4">
        <w:rPr>
          <w:color w:val="000000" w:themeColor="text1"/>
        </w:rPr>
        <w:t>(1-Unpaired T-test; 2- Chi-Square Test)</w:t>
      </w:r>
    </w:p>
    <w:p w14:paraId="2CDABE66" w14:textId="77777777" w:rsidR="009E0314" w:rsidRPr="00FC6DE4" w:rsidRDefault="009E0314" w:rsidP="009E0314">
      <w:pPr>
        <w:rPr>
          <w:rFonts w:cstheme="minorHAnsi"/>
          <w:color w:val="000000" w:themeColor="text1"/>
        </w:rPr>
      </w:pPr>
    </w:p>
    <w:p w14:paraId="5EC70886" w14:textId="77777777" w:rsidR="009E0314" w:rsidRPr="00FC6DE4" w:rsidRDefault="009E0314" w:rsidP="009E0314">
      <w:pPr>
        <w:rPr>
          <w:rFonts w:cstheme="minorHAnsi"/>
          <w:color w:val="000000" w:themeColor="text1"/>
        </w:rPr>
      </w:pPr>
    </w:p>
    <w:tbl>
      <w:tblPr>
        <w:tblStyle w:val="GridTable2-Accent3"/>
        <w:tblW w:w="5524" w:type="dxa"/>
        <w:tblInd w:w="1755" w:type="dxa"/>
        <w:tblLook w:val="04A0" w:firstRow="1" w:lastRow="0" w:firstColumn="1" w:lastColumn="0" w:noHBand="0" w:noVBand="1"/>
      </w:tblPr>
      <w:tblGrid>
        <w:gridCol w:w="2830"/>
        <w:gridCol w:w="1276"/>
        <w:gridCol w:w="1418"/>
      </w:tblGrid>
      <w:tr w:rsidR="00FC6DE4" w:rsidRPr="00FC6DE4" w14:paraId="7A15653F" w14:textId="77777777" w:rsidTr="00E263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149EE2BC" w14:textId="77777777" w:rsidR="009E0314" w:rsidRPr="00FC6DE4" w:rsidRDefault="009E0314" w:rsidP="00E2632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276" w:type="dxa"/>
            <w:noWrap/>
            <w:hideMark/>
          </w:tcPr>
          <w:p w14:paraId="2E6D08E9" w14:textId="77777777" w:rsidR="009E0314" w:rsidRPr="00FC6DE4" w:rsidRDefault="009E0314" w:rsidP="00E263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Placebo</w:t>
            </w:r>
          </w:p>
        </w:tc>
        <w:tc>
          <w:tcPr>
            <w:tcW w:w="1418" w:type="dxa"/>
            <w:noWrap/>
            <w:hideMark/>
          </w:tcPr>
          <w:p w14:paraId="27FB987B" w14:textId="77777777" w:rsidR="009E0314" w:rsidRPr="00FC6DE4" w:rsidRDefault="009E0314" w:rsidP="00E263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850mg Metformin</w:t>
            </w:r>
          </w:p>
        </w:tc>
      </w:tr>
      <w:tr w:rsidR="00FC6DE4" w:rsidRPr="00FC6DE4" w14:paraId="4632BF90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21DA156E" w14:textId="77777777" w:rsidR="009E0314" w:rsidRPr="00FC6DE4" w:rsidRDefault="009E0314" w:rsidP="00E26328">
            <w:pPr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 xml:space="preserve">No adverse effects </w:t>
            </w:r>
          </w:p>
        </w:tc>
        <w:tc>
          <w:tcPr>
            <w:tcW w:w="1276" w:type="dxa"/>
            <w:noWrap/>
            <w:hideMark/>
          </w:tcPr>
          <w:p w14:paraId="4674D408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8 (80%)</w:t>
            </w:r>
          </w:p>
        </w:tc>
        <w:tc>
          <w:tcPr>
            <w:tcW w:w="1418" w:type="dxa"/>
            <w:noWrap/>
            <w:hideMark/>
          </w:tcPr>
          <w:p w14:paraId="0AF72428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8 (80%)</w:t>
            </w:r>
          </w:p>
        </w:tc>
      </w:tr>
      <w:tr w:rsidR="00FC6DE4" w:rsidRPr="00FC6DE4" w14:paraId="14AA6A9A" w14:textId="77777777" w:rsidTr="00E2632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23EBD786" w14:textId="77777777" w:rsidR="009E0314" w:rsidRPr="00FC6DE4" w:rsidRDefault="009E0314" w:rsidP="00E26328">
            <w:pPr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 xml:space="preserve">Adverse effects </w:t>
            </w:r>
          </w:p>
        </w:tc>
        <w:tc>
          <w:tcPr>
            <w:tcW w:w="1276" w:type="dxa"/>
            <w:noWrap/>
            <w:hideMark/>
          </w:tcPr>
          <w:p w14:paraId="29B7EBD9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2 (20%)</w:t>
            </w:r>
          </w:p>
        </w:tc>
        <w:tc>
          <w:tcPr>
            <w:tcW w:w="1418" w:type="dxa"/>
            <w:noWrap/>
            <w:hideMark/>
          </w:tcPr>
          <w:p w14:paraId="0FDFB834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2 (20%)</w:t>
            </w:r>
          </w:p>
        </w:tc>
      </w:tr>
      <w:tr w:rsidR="00FC6DE4" w:rsidRPr="00FC6DE4" w14:paraId="5087C911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68C842E6" w14:textId="77777777" w:rsidR="009E0314" w:rsidRPr="00FC6DE4" w:rsidRDefault="009E0314" w:rsidP="00E2632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276" w:type="dxa"/>
            <w:noWrap/>
            <w:hideMark/>
          </w:tcPr>
          <w:p w14:paraId="65BB7128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62F0F22E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FC6DE4" w:rsidRPr="00FC6DE4" w14:paraId="0418A65C" w14:textId="77777777" w:rsidTr="00E2632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gridSpan w:val="2"/>
            <w:noWrap/>
            <w:hideMark/>
          </w:tcPr>
          <w:p w14:paraId="043982C5" w14:textId="77777777" w:rsidR="009E0314" w:rsidRPr="00FC6DE4" w:rsidRDefault="009E0314" w:rsidP="00E26328">
            <w:pPr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Reported adverse effects</w:t>
            </w:r>
          </w:p>
        </w:tc>
        <w:tc>
          <w:tcPr>
            <w:tcW w:w="1418" w:type="dxa"/>
            <w:noWrap/>
            <w:hideMark/>
          </w:tcPr>
          <w:p w14:paraId="2D5A8121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</w:p>
        </w:tc>
      </w:tr>
      <w:tr w:rsidR="00FC6DE4" w:rsidRPr="00FC6DE4" w14:paraId="6E27AC99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40B2C2F5" w14:textId="77777777" w:rsidR="009E0314" w:rsidRPr="00FC6DE4" w:rsidRDefault="009E0314" w:rsidP="00E26328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FC6DE4">
              <w:rPr>
                <w:rFonts w:cstheme="minorHAnsi"/>
                <w:b w:val="0"/>
                <w:bCs w:val="0"/>
                <w:color w:val="000000" w:themeColor="text1"/>
              </w:rPr>
              <w:t>Headache</w:t>
            </w:r>
          </w:p>
        </w:tc>
        <w:tc>
          <w:tcPr>
            <w:tcW w:w="1276" w:type="dxa"/>
            <w:noWrap/>
            <w:hideMark/>
          </w:tcPr>
          <w:p w14:paraId="24EDF8F0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5873D10C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1</w:t>
            </w:r>
          </w:p>
        </w:tc>
      </w:tr>
      <w:tr w:rsidR="00FC6DE4" w:rsidRPr="00FC6DE4" w14:paraId="7800B351" w14:textId="77777777" w:rsidTr="00E2632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0315515D" w14:textId="77777777" w:rsidR="009E0314" w:rsidRPr="00FC6DE4" w:rsidRDefault="009E0314" w:rsidP="00E26328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FC6DE4">
              <w:rPr>
                <w:rFonts w:cstheme="minorHAnsi"/>
                <w:b w:val="0"/>
                <w:bCs w:val="0"/>
                <w:color w:val="000000" w:themeColor="text1"/>
              </w:rPr>
              <w:t>Mild diarrhoea (1-2days)</w:t>
            </w:r>
          </w:p>
        </w:tc>
        <w:tc>
          <w:tcPr>
            <w:tcW w:w="1276" w:type="dxa"/>
            <w:noWrap/>
            <w:hideMark/>
          </w:tcPr>
          <w:p w14:paraId="63DEFFED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7D0D0834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2</w:t>
            </w:r>
          </w:p>
        </w:tc>
      </w:tr>
      <w:tr w:rsidR="00FC6DE4" w:rsidRPr="00FC6DE4" w14:paraId="18B6BDD9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4DEC1127" w14:textId="77777777" w:rsidR="009E0314" w:rsidRPr="00FC6DE4" w:rsidRDefault="009E0314" w:rsidP="00E26328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FC6DE4">
              <w:rPr>
                <w:rFonts w:cstheme="minorHAnsi"/>
                <w:b w:val="0"/>
                <w:bCs w:val="0"/>
                <w:color w:val="000000" w:themeColor="text1"/>
              </w:rPr>
              <w:t>Increase of urination</w:t>
            </w:r>
          </w:p>
        </w:tc>
        <w:tc>
          <w:tcPr>
            <w:tcW w:w="1276" w:type="dxa"/>
            <w:noWrap/>
            <w:hideMark/>
          </w:tcPr>
          <w:p w14:paraId="745AE034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5D581F54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1</w:t>
            </w:r>
          </w:p>
        </w:tc>
      </w:tr>
      <w:tr w:rsidR="00FC6DE4" w:rsidRPr="00FC6DE4" w14:paraId="107C20A7" w14:textId="77777777" w:rsidTr="00E2632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359DE9A0" w14:textId="77777777" w:rsidR="009E0314" w:rsidRPr="00FC6DE4" w:rsidRDefault="009E0314" w:rsidP="00E26328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FC6DE4">
              <w:rPr>
                <w:rFonts w:cstheme="minorHAnsi"/>
                <w:b w:val="0"/>
                <w:bCs w:val="0"/>
                <w:color w:val="000000" w:themeColor="text1"/>
              </w:rPr>
              <w:t>Dizziness</w:t>
            </w:r>
          </w:p>
        </w:tc>
        <w:tc>
          <w:tcPr>
            <w:tcW w:w="1276" w:type="dxa"/>
            <w:noWrap/>
            <w:hideMark/>
          </w:tcPr>
          <w:p w14:paraId="06187705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739AB0C3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1</w:t>
            </w:r>
          </w:p>
        </w:tc>
      </w:tr>
    </w:tbl>
    <w:p w14:paraId="04FD6B3B" w14:textId="77777777" w:rsidR="009E0314" w:rsidRPr="00FC6DE4" w:rsidRDefault="009E0314" w:rsidP="009E0314">
      <w:pPr>
        <w:ind w:left="-851"/>
        <w:rPr>
          <w:rFonts w:cstheme="minorHAnsi"/>
          <w:color w:val="000000" w:themeColor="text1"/>
        </w:rPr>
      </w:pPr>
    </w:p>
    <w:p w14:paraId="090771A1" w14:textId="4F9E3C77" w:rsidR="009E0314" w:rsidRPr="00FC6DE4" w:rsidRDefault="009E0314" w:rsidP="009E0314">
      <w:pPr>
        <w:ind w:left="-851"/>
        <w:rPr>
          <w:b/>
          <w:bCs/>
          <w:color w:val="000000" w:themeColor="text1"/>
        </w:rPr>
      </w:pPr>
      <w:r w:rsidRPr="00FC6DE4">
        <w:rPr>
          <w:b/>
          <w:bCs/>
          <w:color w:val="000000" w:themeColor="text1"/>
        </w:rPr>
        <w:t xml:space="preserve">                      Table S</w:t>
      </w:r>
      <w:r w:rsidR="009C7887" w:rsidRPr="00FC6DE4">
        <w:rPr>
          <w:b/>
          <w:bCs/>
          <w:color w:val="000000" w:themeColor="text1"/>
        </w:rPr>
        <w:t>3</w:t>
      </w:r>
      <w:r w:rsidRPr="00FC6DE4">
        <w:rPr>
          <w:b/>
          <w:bCs/>
          <w:color w:val="000000" w:themeColor="text1"/>
        </w:rPr>
        <w:t>. Adverse effects reporting during the 10 days of medication of both study groups.</w:t>
      </w:r>
    </w:p>
    <w:tbl>
      <w:tblPr>
        <w:tblStyle w:val="GridTable2-Accent3"/>
        <w:tblW w:w="10490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1984"/>
        <w:gridCol w:w="1985"/>
        <w:gridCol w:w="1984"/>
        <w:gridCol w:w="1276"/>
      </w:tblGrid>
      <w:tr w:rsidR="00FC6DE4" w:rsidRPr="00FC6DE4" w14:paraId="71830913" w14:textId="77777777" w:rsidTr="00E263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vAlign w:val="center"/>
          </w:tcPr>
          <w:p w14:paraId="7D9EF3FE" w14:textId="77777777" w:rsidR="009E0314" w:rsidRPr="00FC6DE4" w:rsidRDefault="009E0314" w:rsidP="00E26328">
            <w:pPr>
              <w:contextualSpacing/>
              <w:jc w:val="center"/>
              <w:rPr>
                <w:rFonts w:cstheme="minorHAnsi"/>
                <w:bCs w:val="0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418" w:type="dxa"/>
            <w:vMerge w:val="restart"/>
            <w:vAlign w:val="center"/>
          </w:tcPr>
          <w:p w14:paraId="5603548D" w14:textId="77777777" w:rsidR="009E0314" w:rsidRPr="00FC6DE4" w:rsidRDefault="009E0314" w:rsidP="00E26328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5953" w:type="dxa"/>
            <w:gridSpan w:val="3"/>
            <w:vAlign w:val="center"/>
          </w:tcPr>
          <w:p w14:paraId="58CF9A09" w14:textId="77777777" w:rsidR="009E0314" w:rsidRPr="00FC6DE4" w:rsidRDefault="009E0314" w:rsidP="00E26328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Median (Min value; Max value)</w:t>
            </w:r>
          </w:p>
        </w:tc>
        <w:tc>
          <w:tcPr>
            <w:tcW w:w="1276" w:type="dxa"/>
            <w:vAlign w:val="center"/>
          </w:tcPr>
          <w:p w14:paraId="2F552BEE" w14:textId="77777777" w:rsidR="009E0314" w:rsidRPr="00FC6DE4" w:rsidRDefault="009E0314" w:rsidP="00E26328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p-value Intragroup</w:t>
            </w:r>
          </w:p>
        </w:tc>
      </w:tr>
      <w:tr w:rsidR="00FC6DE4" w:rsidRPr="00FC6DE4" w14:paraId="7DA86AA2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4AFFFFE9" w14:textId="77777777" w:rsidR="009E0314" w:rsidRPr="00FC6DE4" w:rsidRDefault="009E0314" w:rsidP="00E26328">
            <w:pPr>
              <w:contextualSpacing/>
              <w:rPr>
                <w:rFonts w:cstheme="minorHAnsi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14:paraId="5A095799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33726D23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bCs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985" w:type="dxa"/>
            <w:vAlign w:val="center"/>
          </w:tcPr>
          <w:p w14:paraId="47D1A86A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bCs/>
                <w:color w:val="000000" w:themeColor="text1"/>
                <w:sz w:val="20"/>
                <w:szCs w:val="20"/>
              </w:rPr>
              <w:t>1 day after treatment</w:t>
            </w:r>
          </w:p>
        </w:tc>
        <w:tc>
          <w:tcPr>
            <w:tcW w:w="1984" w:type="dxa"/>
            <w:vAlign w:val="center"/>
          </w:tcPr>
          <w:p w14:paraId="5136B609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bCs/>
                <w:color w:val="000000" w:themeColor="text1"/>
                <w:sz w:val="20"/>
                <w:szCs w:val="20"/>
              </w:rPr>
              <w:t>7 days after treatment</w:t>
            </w:r>
          </w:p>
        </w:tc>
        <w:tc>
          <w:tcPr>
            <w:tcW w:w="1276" w:type="dxa"/>
            <w:vAlign w:val="center"/>
          </w:tcPr>
          <w:p w14:paraId="3AF254B5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</w:p>
        </w:tc>
      </w:tr>
      <w:tr w:rsidR="00FC6DE4" w:rsidRPr="00FC6DE4" w14:paraId="1817A653" w14:textId="77777777" w:rsidTr="00E263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14:paraId="410FC29C" w14:textId="77777777" w:rsidR="009E0314" w:rsidRPr="00FC6DE4" w:rsidRDefault="009E0314" w:rsidP="00E26328">
            <w:pPr>
              <w:contextualSpacing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Fasting Insulin</w:t>
            </w:r>
          </w:p>
          <w:p w14:paraId="14A9BAF5" w14:textId="77777777" w:rsidR="009E0314" w:rsidRPr="00FC6DE4" w:rsidRDefault="009E0314" w:rsidP="00E26328">
            <w:pPr>
              <w:contextualSpacing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2.6-24.9µUI/mL</w:t>
            </w:r>
          </w:p>
        </w:tc>
        <w:tc>
          <w:tcPr>
            <w:tcW w:w="1418" w:type="dxa"/>
            <w:vAlign w:val="center"/>
          </w:tcPr>
          <w:p w14:paraId="4E760C24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Placebo</w:t>
            </w:r>
          </w:p>
        </w:tc>
        <w:tc>
          <w:tcPr>
            <w:tcW w:w="1984" w:type="dxa"/>
            <w:vAlign w:val="center"/>
          </w:tcPr>
          <w:p w14:paraId="21BC9154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12.50 (5.40; 25.70)</w:t>
            </w:r>
          </w:p>
        </w:tc>
        <w:tc>
          <w:tcPr>
            <w:tcW w:w="1985" w:type="dxa"/>
            <w:vAlign w:val="center"/>
          </w:tcPr>
          <w:p w14:paraId="5A200B98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9.65 (5.30; 26.20)</w:t>
            </w:r>
          </w:p>
        </w:tc>
        <w:tc>
          <w:tcPr>
            <w:tcW w:w="1984" w:type="dxa"/>
            <w:vAlign w:val="center"/>
          </w:tcPr>
          <w:p w14:paraId="1A69BC62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10.85 (4.70; 2.30)</w:t>
            </w:r>
          </w:p>
        </w:tc>
        <w:tc>
          <w:tcPr>
            <w:tcW w:w="1276" w:type="dxa"/>
            <w:vAlign w:val="center"/>
          </w:tcPr>
          <w:p w14:paraId="656CC03C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9761</w:t>
            </w:r>
          </w:p>
        </w:tc>
      </w:tr>
      <w:tr w:rsidR="00FC6DE4" w:rsidRPr="00FC6DE4" w14:paraId="002B4FB6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5E54808A" w14:textId="77777777" w:rsidR="009E0314" w:rsidRPr="00FC6DE4" w:rsidRDefault="009E0314" w:rsidP="00E26328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AD4056C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850mg Metformin</w:t>
            </w:r>
          </w:p>
        </w:tc>
        <w:tc>
          <w:tcPr>
            <w:tcW w:w="1984" w:type="dxa"/>
            <w:vAlign w:val="center"/>
          </w:tcPr>
          <w:p w14:paraId="62E0F186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9.25 (2.30; 33.80) </w:t>
            </w:r>
          </w:p>
        </w:tc>
        <w:tc>
          <w:tcPr>
            <w:tcW w:w="1985" w:type="dxa"/>
            <w:vAlign w:val="center"/>
          </w:tcPr>
          <w:p w14:paraId="6A9E9418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9.20 (1.50; 31.20)</w:t>
            </w:r>
          </w:p>
        </w:tc>
        <w:tc>
          <w:tcPr>
            <w:tcW w:w="1984" w:type="dxa"/>
            <w:vAlign w:val="center"/>
          </w:tcPr>
          <w:p w14:paraId="60A44491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7.79 (1.70; 15.90) </w:t>
            </w:r>
          </w:p>
        </w:tc>
        <w:tc>
          <w:tcPr>
            <w:tcW w:w="1276" w:type="dxa"/>
            <w:vAlign w:val="center"/>
          </w:tcPr>
          <w:p w14:paraId="18E76571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b/>
                <w:i/>
                <w:iCs/>
                <w:color w:val="000000" w:themeColor="text1"/>
                <w:sz w:val="20"/>
                <w:szCs w:val="20"/>
              </w:rPr>
              <w:t>0.0187</w:t>
            </w:r>
          </w:p>
        </w:tc>
      </w:tr>
      <w:tr w:rsidR="00FC6DE4" w:rsidRPr="00FC6DE4" w14:paraId="4BE745E8" w14:textId="77777777" w:rsidTr="00E263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</w:tcPr>
          <w:p w14:paraId="189D9A50" w14:textId="77777777" w:rsidR="009E0314" w:rsidRPr="00FC6DE4" w:rsidRDefault="009E0314" w:rsidP="00E26328">
            <w:pPr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p-value intergroup</w:t>
            </w:r>
          </w:p>
        </w:tc>
        <w:tc>
          <w:tcPr>
            <w:tcW w:w="1984" w:type="dxa"/>
            <w:vAlign w:val="center"/>
          </w:tcPr>
          <w:p w14:paraId="7135B472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0.7055</w:t>
            </w:r>
          </w:p>
        </w:tc>
        <w:tc>
          <w:tcPr>
            <w:tcW w:w="1985" w:type="dxa"/>
            <w:vAlign w:val="center"/>
          </w:tcPr>
          <w:p w14:paraId="34586944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0.7133</w:t>
            </w:r>
          </w:p>
        </w:tc>
        <w:tc>
          <w:tcPr>
            <w:tcW w:w="1984" w:type="dxa"/>
            <w:vAlign w:val="center"/>
          </w:tcPr>
          <w:p w14:paraId="3ECB1851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0.1661</w:t>
            </w:r>
          </w:p>
        </w:tc>
        <w:tc>
          <w:tcPr>
            <w:tcW w:w="1276" w:type="dxa"/>
            <w:vAlign w:val="center"/>
          </w:tcPr>
          <w:p w14:paraId="1070A143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</w:p>
        </w:tc>
      </w:tr>
      <w:tr w:rsidR="00FC6DE4" w:rsidRPr="00FC6DE4" w14:paraId="0E573A4E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14:paraId="0271A276" w14:textId="77777777" w:rsidR="009E0314" w:rsidRPr="00FC6DE4" w:rsidRDefault="009E0314" w:rsidP="00E26328">
            <w:pPr>
              <w:contextualSpacing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Fasting glucose</w:t>
            </w:r>
          </w:p>
          <w:p w14:paraId="5C723FCA" w14:textId="77777777" w:rsidR="009E0314" w:rsidRPr="00FC6DE4" w:rsidRDefault="009E0314" w:rsidP="00E26328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70-99mg/dL</w:t>
            </w:r>
          </w:p>
        </w:tc>
        <w:tc>
          <w:tcPr>
            <w:tcW w:w="1418" w:type="dxa"/>
            <w:vAlign w:val="center"/>
          </w:tcPr>
          <w:p w14:paraId="260607B2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Placebo</w:t>
            </w:r>
          </w:p>
        </w:tc>
        <w:tc>
          <w:tcPr>
            <w:tcW w:w="1984" w:type="dxa"/>
            <w:vAlign w:val="center"/>
          </w:tcPr>
          <w:p w14:paraId="506203F1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89.00 (82.00; 105.00)</w:t>
            </w:r>
          </w:p>
        </w:tc>
        <w:tc>
          <w:tcPr>
            <w:tcW w:w="1985" w:type="dxa"/>
            <w:vAlign w:val="center"/>
          </w:tcPr>
          <w:p w14:paraId="5B3E0AF1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88.50 (74.00; 103.00)</w:t>
            </w:r>
          </w:p>
        </w:tc>
        <w:tc>
          <w:tcPr>
            <w:tcW w:w="1984" w:type="dxa"/>
            <w:vAlign w:val="center"/>
          </w:tcPr>
          <w:p w14:paraId="7636A9F2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89.50 (80.00; 101.00)</w:t>
            </w:r>
          </w:p>
        </w:tc>
        <w:tc>
          <w:tcPr>
            <w:tcW w:w="1276" w:type="dxa"/>
            <w:vAlign w:val="center"/>
          </w:tcPr>
          <w:p w14:paraId="2A22A66C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4698</w:t>
            </w:r>
          </w:p>
        </w:tc>
      </w:tr>
      <w:tr w:rsidR="00FC6DE4" w:rsidRPr="00FC6DE4" w14:paraId="11345500" w14:textId="77777777" w:rsidTr="00E263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4364773C" w14:textId="77777777" w:rsidR="009E0314" w:rsidRPr="00FC6DE4" w:rsidRDefault="009E0314" w:rsidP="00E26328">
            <w:pPr>
              <w:contextualSpacing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003F1BC8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850mg Metformin</w:t>
            </w:r>
          </w:p>
        </w:tc>
        <w:tc>
          <w:tcPr>
            <w:tcW w:w="1984" w:type="dxa"/>
            <w:vAlign w:val="center"/>
          </w:tcPr>
          <w:p w14:paraId="1019791D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84.50 (80.00; 98.00)</w:t>
            </w:r>
          </w:p>
        </w:tc>
        <w:tc>
          <w:tcPr>
            <w:tcW w:w="1985" w:type="dxa"/>
            <w:vAlign w:val="center"/>
          </w:tcPr>
          <w:p w14:paraId="3C47FC84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85.00 (80.00; 102.00)</w:t>
            </w:r>
          </w:p>
        </w:tc>
        <w:tc>
          <w:tcPr>
            <w:tcW w:w="1984" w:type="dxa"/>
            <w:vAlign w:val="center"/>
          </w:tcPr>
          <w:p w14:paraId="30AF37E4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84.00 (79.00; 100.00)</w:t>
            </w:r>
          </w:p>
        </w:tc>
        <w:tc>
          <w:tcPr>
            <w:tcW w:w="1276" w:type="dxa"/>
            <w:vAlign w:val="center"/>
          </w:tcPr>
          <w:p w14:paraId="4CFFED02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4698</w:t>
            </w:r>
          </w:p>
        </w:tc>
      </w:tr>
      <w:tr w:rsidR="00FC6DE4" w:rsidRPr="00FC6DE4" w14:paraId="3FDA534F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FAD8A5D" w14:textId="77777777" w:rsidR="009E0314" w:rsidRPr="00FC6DE4" w:rsidRDefault="009E0314" w:rsidP="00E26328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p-value intergroup</w:t>
            </w:r>
          </w:p>
        </w:tc>
        <w:tc>
          <w:tcPr>
            <w:tcW w:w="1418" w:type="dxa"/>
            <w:vAlign w:val="center"/>
          </w:tcPr>
          <w:p w14:paraId="5FA1CF73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5DA05B6C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0.2730</w:t>
            </w:r>
          </w:p>
        </w:tc>
        <w:tc>
          <w:tcPr>
            <w:tcW w:w="1985" w:type="dxa"/>
            <w:vAlign w:val="center"/>
          </w:tcPr>
          <w:p w14:paraId="6BE0269B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0.2703</w:t>
            </w:r>
          </w:p>
        </w:tc>
        <w:tc>
          <w:tcPr>
            <w:tcW w:w="1984" w:type="dxa"/>
            <w:vAlign w:val="center"/>
          </w:tcPr>
          <w:p w14:paraId="1136097D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0.1509</w:t>
            </w:r>
          </w:p>
        </w:tc>
        <w:tc>
          <w:tcPr>
            <w:tcW w:w="1276" w:type="dxa"/>
            <w:vAlign w:val="center"/>
          </w:tcPr>
          <w:p w14:paraId="6116B994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</w:p>
        </w:tc>
      </w:tr>
      <w:tr w:rsidR="00FC6DE4" w:rsidRPr="00FC6DE4" w14:paraId="6644A6A5" w14:textId="77777777" w:rsidTr="00E263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14:paraId="35BAD0CC" w14:textId="77777777" w:rsidR="009E0314" w:rsidRPr="00FC6DE4" w:rsidRDefault="009E0314" w:rsidP="00E26328">
            <w:pPr>
              <w:contextualSpacing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RBC</w:t>
            </w:r>
          </w:p>
          <w:p w14:paraId="5AE8E671" w14:textId="77777777" w:rsidR="009E0314" w:rsidRPr="00FC6DE4" w:rsidRDefault="009E0314" w:rsidP="00E26328">
            <w:pPr>
              <w:contextualSpacing/>
              <w:rPr>
                <w:rFonts w:cstheme="minorHAnsi"/>
                <w:bCs w:val="0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4.0-5.2mil/mm³</w:t>
            </w:r>
          </w:p>
        </w:tc>
        <w:tc>
          <w:tcPr>
            <w:tcW w:w="1418" w:type="dxa"/>
            <w:vAlign w:val="center"/>
          </w:tcPr>
          <w:p w14:paraId="33DD7011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Placebo</w:t>
            </w:r>
          </w:p>
        </w:tc>
        <w:tc>
          <w:tcPr>
            <w:tcW w:w="1984" w:type="dxa"/>
            <w:vAlign w:val="center"/>
          </w:tcPr>
          <w:p w14:paraId="51210F0C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5.01 (3.83; 5.35)</w:t>
            </w:r>
          </w:p>
        </w:tc>
        <w:tc>
          <w:tcPr>
            <w:tcW w:w="1985" w:type="dxa"/>
            <w:vAlign w:val="center"/>
          </w:tcPr>
          <w:p w14:paraId="7C4B1526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4.93 (4.09; 5.5)</w:t>
            </w:r>
          </w:p>
        </w:tc>
        <w:tc>
          <w:tcPr>
            <w:tcW w:w="1984" w:type="dxa"/>
            <w:vAlign w:val="center"/>
          </w:tcPr>
          <w:p w14:paraId="6777522E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5.04 (3.85; 55)</w:t>
            </w:r>
          </w:p>
        </w:tc>
        <w:tc>
          <w:tcPr>
            <w:tcW w:w="1276" w:type="dxa"/>
            <w:vAlign w:val="center"/>
          </w:tcPr>
          <w:p w14:paraId="6798A6D2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5092</w:t>
            </w:r>
          </w:p>
        </w:tc>
      </w:tr>
      <w:tr w:rsidR="00FC6DE4" w:rsidRPr="00FC6DE4" w14:paraId="46CF436C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72B9F868" w14:textId="77777777" w:rsidR="009E0314" w:rsidRPr="00FC6DE4" w:rsidRDefault="009E0314" w:rsidP="00E26328">
            <w:pPr>
              <w:contextualSpacing/>
              <w:rPr>
                <w:rFonts w:cstheme="minorHAnsi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37BA045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850mg Metformin</w:t>
            </w:r>
          </w:p>
        </w:tc>
        <w:tc>
          <w:tcPr>
            <w:tcW w:w="1984" w:type="dxa"/>
            <w:vAlign w:val="center"/>
          </w:tcPr>
          <w:p w14:paraId="18C065E3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4.59 (4.13; 5.28)</w:t>
            </w:r>
          </w:p>
        </w:tc>
        <w:tc>
          <w:tcPr>
            <w:tcW w:w="1985" w:type="dxa"/>
            <w:vAlign w:val="center"/>
          </w:tcPr>
          <w:p w14:paraId="281181BE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4.48 (4.14; 5.24)</w:t>
            </w:r>
          </w:p>
        </w:tc>
        <w:tc>
          <w:tcPr>
            <w:tcW w:w="1984" w:type="dxa"/>
            <w:vAlign w:val="center"/>
          </w:tcPr>
          <w:p w14:paraId="42AB2C6A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4.43 (4.19; 5.24)</w:t>
            </w:r>
          </w:p>
        </w:tc>
        <w:tc>
          <w:tcPr>
            <w:tcW w:w="1276" w:type="dxa"/>
            <w:vAlign w:val="center"/>
          </w:tcPr>
          <w:p w14:paraId="3BD3C8E8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3012</w:t>
            </w:r>
          </w:p>
        </w:tc>
      </w:tr>
      <w:tr w:rsidR="00FC6DE4" w:rsidRPr="00FC6DE4" w14:paraId="523CEB95" w14:textId="77777777" w:rsidTr="00E263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</w:tcPr>
          <w:p w14:paraId="185A6998" w14:textId="77777777" w:rsidR="009E0314" w:rsidRPr="00FC6DE4" w:rsidRDefault="009E0314" w:rsidP="00E26328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p-value intergroup</w:t>
            </w:r>
          </w:p>
        </w:tc>
        <w:tc>
          <w:tcPr>
            <w:tcW w:w="1984" w:type="dxa"/>
            <w:vAlign w:val="center"/>
          </w:tcPr>
          <w:p w14:paraId="5F919A26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3847</w:t>
            </w:r>
          </w:p>
        </w:tc>
        <w:tc>
          <w:tcPr>
            <w:tcW w:w="1985" w:type="dxa"/>
            <w:vAlign w:val="center"/>
          </w:tcPr>
          <w:p w14:paraId="6FD38AE7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1988</w:t>
            </w:r>
          </w:p>
        </w:tc>
        <w:tc>
          <w:tcPr>
            <w:tcW w:w="1984" w:type="dxa"/>
            <w:vAlign w:val="center"/>
          </w:tcPr>
          <w:p w14:paraId="2184BDBA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0640</w:t>
            </w:r>
          </w:p>
        </w:tc>
        <w:tc>
          <w:tcPr>
            <w:tcW w:w="1276" w:type="dxa"/>
            <w:vAlign w:val="center"/>
          </w:tcPr>
          <w:p w14:paraId="7C6F3B25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</w:p>
        </w:tc>
      </w:tr>
      <w:tr w:rsidR="00FC6DE4" w:rsidRPr="00FC6DE4" w14:paraId="2D6B8AAE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14:paraId="062697C3" w14:textId="77777777" w:rsidR="009E0314" w:rsidRPr="00FC6DE4" w:rsidRDefault="009E0314" w:rsidP="00E26328">
            <w:pPr>
              <w:contextualSpacing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Haemoglobin</w:t>
            </w:r>
          </w:p>
          <w:p w14:paraId="1198C525" w14:textId="77777777" w:rsidR="009E0314" w:rsidRPr="00FC6DE4" w:rsidRDefault="009E0314" w:rsidP="00E26328">
            <w:pPr>
              <w:contextualSpacing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12.0-16.0g/dL</w:t>
            </w:r>
          </w:p>
        </w:tc>
        <w:tc>
          <w:tcPr>
            <w:tcW w:w="1418" w:type="dxa"/>
            <w:vAlign w:val="center"/>
          </w:tcPr>
          <w:p w14:paraId="2CCFE3D9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Placebo</w:t>
            </w:r>
          </w:p>
        </w:tc>
        <w:tc>
          <w:tcPr>
            <w:tcW w:w="1984" w:type="dxa"/>
            <w:vAlign w:val="center"/>
          </w:tcPr>
          <w:p w14:paraId="3E64D9A5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14.70 (12.40; 15.90)</w:t>
            </w:r>
          </w:p>
        </w:tc>
        <w:tc>
          <w:tcPr>
            <w:tcW w:w="1985" w:type="dxa"/>
            <w:vAlign w:val="center"/>
          </w:tcPr>
          <w:p w14:paraId="3DFE524D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14.70 (12.90; 15.70)</w:t>
            </w:r>
          </w:p>
        </w:tc>
        <w:tc>
          <w:tcPr>
            <w:tcW w:w="1984" w:type="dxa"/>
            <w:vAlign w:val="center"/>
          </w:tcPr>
          <w:p w14:paraId="60A83920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14.70 (12.40; 15.50)  </w:t>
            </w:r>
          </w:p>
        </w:tc>
        <w:tc>
          <w:tcPr>
            <w:tcW w:w="1276" w:type="dxa"/>
            <w:vAlign w:val="center"/>
          </w:tcPr>
          <w:p w14:paraId="30A462B5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0.2725</w:t>
            </w:r>
          </w:p>
        </w:tc>
      </w:tr>
      <w:tr w:rsidR="00FC6DE4" w:rsidRPr="00FC6DE4" w14:paraId="09784753" w14:textId="77777777" w:rsidTr="00E263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11B3EF49" w14:textId="77777777" w:rsidR="009E0314" w:rsidRPr="00FC6DE4" w:rsidRDefault="009E0314" w:rsidP="00E26328">
            <w:pPr>
              <w:contextualSpacing/>
              <w:rPr>
                <w:rFonts w:cstheme="minorHAnsi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3EEF6E3B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850mg Metformin</w:t>
            </w:r>
          </w:p>
        </w:tc>
        <w:tc>
          <w:tcPr>
            <w:tcW w:w="1984" w:type="dxa"/>
            <w:vAlign w:val="center"/>
          </w:tcPr>
          <w:p w14:paraId="02649572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13.45 (12.00; 16.20)</w:t>
            </w:r>
          </w:p>
        </w:tc>
        <w:tc>
          <w:tcPr>
            <w:tcW w:w="1985" w:type="dxa"/>
            <w:vAlign w:val="center"/>
          </w:tcPr>
          <w:p w14:paraId="67C5D8E1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13.40 (12.40; 16.20)  </w:t>
            </w:r>
          </w:p>
        </w:tc>
        <w:tc>
          <w:tcPr>
            <w:tcW w:w="1984" w:type="dxa"/>
            <w:vAlign w:val="center"/>
          </w:tcPr>
          <w:p w14:paraId="2C1E1EDC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13.30 (12.00; 16.00)  </w:t>
            </w:r>
          </w:p>
        </w:tc>
        <w:tc>
          <w:tcPr>
            <w:tcW w:w="1276" w:type="dxa"/>
            <w:vAlign w:val="center"/>
          </w:tcPr>
          <w:p w14:paraId="1A92B6B7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0.4966</w:t>
            </w:r>
          </w:p>
        </w:tc>
      </w:tr>
      <w:tr w:rsidR="00FC6DE4" w:rsidRPr="00FC6DE4" w14:paraId="5052F87A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</w:tcPr>
          <w:p w14:paraId="66550182" w14:textId="77777777" w:rsidR="009E0314" w:rsidRPr="00FC6DE4" w:rsidRDefault="009E0314" w:rsidP="00E26328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p-value intergroup</w:t>
            </w:r>
          </w:p>
        </w:tc>
        <w:tc>
          <w:tcPr>
            <w:tcW w:w="1984" w:type="dxa"/>
            <w:vAlign w:val="center"/>
          </w:tcPr>
          <w:p w14:paraId="6627C791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0.2265</w:t>
            </w:r>
          </w:p>
        </w:tc>
        <w:tc>
          <w:tcPr>
            <w:tcW w:w="1985" w:type="dxa"/>
            <w:vAlign w:val="center"/>
          </w:tcPr>
          <w:p w14:paraId="1F2002BC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0.0821</w:t>
            </w:r>
          </w:p>
        </w:tc>
        <w:tc>
          <w:tcPr>
            <w:tcW w:w="1984" w:type="dxa"/>
            <w:vAlign w:val="center"/>
          </w:tcPr>
          <w:p w14:paraId="2A159FD8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0.0588</w:t>
            </w:r>
          </w:p>
        </w:tc>
        <w:tc>
          <w:tcPr>
            <w:tcW w:w="1276" w:type="dxa"/>
            <w:vAlign w:val="center"/>
          </w:tcPr>
          <w:p w14:paraId="1AA1E821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FC6DE4" w:rsidRPr="00FC6DE4" w14:paraId="427323B2" w14:textId="77777777" w:rsidTr="00E263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14:paraId="1A134CE5" w14:textId="77777777" w:rsidR="009E0314" w:rsidRPr="00FC6DE4" w:rsidRDefault="009E0314" w:rsidP="00E26328">
            <w:pPr>
              <w:contextualSpacing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Haematocrit</w:t>
            </w:r>
          </w:p>
          <w:p w14:paraId="7179A83B" w14:textId="77777777" w:rsidR="009E0314" w:rsidRPr="00FC6DE4" w:rsidRDefault="009E0314" w:rsidP="00E26328">
            <w:pPr>
              <w:contextualSpacing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36.0-46.0%</w:t>
            </w:r>
          </w:p>
        </w:tc>
        <w:tc>
          <w:tcPr>
            <w:tcW w:w="1418" w:type="dxa"/>
            <w:vAlign w:val="center"/>
          </w:tcPr>
          <w:p w14:paraId="6337E4BB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Placebo</w:t>
            </w:r>
          </w:p>
        </w:tc>
        <w:tc>
          <w:tcPr>
            <w:tcW w:w="1984" w:type="dxa"/>
            <w:vAlign w:val="center"/>
          </w:tcPr>
          <w:p w14:paraId="724EB92A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43.85 (36.9; 46.3)  </w:t>
            </w:r>
          </w:p>
        </w:tc>
        <w:tc>
          <w:tcPr>
            <w:tcW w:w="1985" w:type="dxa"/>
            <w:vAlign w:val="center"/>
          </w:tcPr>
          <w:p w14:paraId="51227B4A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43.15 (39.6; 46.1)  </w:t>
            </w:r>
          </w:p>
        </w:tc>
        <w:tc>
          <w:tcPr>
            <w:tcW w:w="1984" w:type="dxa"/>
            <w:vAlign w:val="center"/>
          </w:tcPr>
          <w:p w14:paraId="32E0A99D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43.85 (37.2; 46.4)  </w:t>
            </w:r>
          </w:p>
        </w:tc>
        <w:tc>
          <w:tcPr>
            <w:tcW w:w="1276" w:type="dxa"/>
            <w:vAlign w:val="center"/>
          </w:tcPr>
          <w:p w14:paraId="6FD7BCCE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0.6703</w:t>
            </w:r>
          </w:p>
        </w:tc>
      </w:tr>
      <w:tr w:rsidR="00FC6DE4" w:rsidRPr="00FC6DE4" w14:paraId="35BF58EB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562D3D0D" w14:textId="77777777" w:rsidR="009E0314" w:rsidRPr="00FC6DE4" w:rsidRDefault="009E0314" w:rsidP="00E26328">
            <w:pPr>
              <w:contextualSpacing/>
              <w:rPr>
                <w:rFonts w:cstheme="minorHAnsi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08C1050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850mg Metformin</w:t>
            </w:r>
          </w:p>
        </w:tc>
        <w:tc>
          <w:tcPr>
            <w:tcW w:w="1984" w:type="dxa"/>
            <w:vAlign w:val="center"/>
          </w:tcPr>
          <w:p w14:paraId="385A98D1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41.75 (37.8; 48.8)  </w:t>
            </w:r>
          </w:p>
        </w:tc>
        <w:tc>
          <w:tcPr>
            <w:tcW w:w="1985" w:type="dxa"/>
            <w:vAlign w:val="center"/>
          </w:tcPr>
          <w:p w14:paraId="06A555E8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41.35 (36.4; 49.1)  </w:t>
            </w:r>
          </w:p>
        </w:tc>
        <w:tc>
          <w:tcPr>
            <w:tcW w:w="1984" w:type="dxa"/>
            <w:vAlign w:val="center"/>
          </w:tcPr>
          <w:p w14:paraId="0FDD5FCE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40.5 (37.7; 48.8)  </w:t>
            </w:r>
          </w:p>
        </w:tc>
        <w:tc>
          <w:tcPr>
            <w:tcW w:w="1276" w:type="dxa"/>
            <w:vAlign w:val="center"/>
          </w:tcPr>
          <w:p w14:paraId="3AB10FFE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0.6219</w:t>
            </w:r>
          </w:p>
        </w:tc>
      </w:tr>
      <w:tr w:rsidR="00FC6DE4" w:rsidRPr="00FC6DE4" w14:paraId="76B1A793" w14:textId="77777777" w:rsidTr="00E263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</w:tcPr>
          <w:p w14:paraId="08C2FA74" w14:textId="77777777" w:rsidR="009E0314" w:rsidRPr="00FC6DE4" w:rsidRDefault="009E0314" w:rsidP="00E26328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p-value intergroup</w:t>
            </w:r>
          </w:p>
        </w:tc>
        <w:tc>
          <w:tcPr>
            <w:tcW w:w="1984" w:type="dxa"/>
            <w:vAlign w:val="center"/>
          </w:tcPr>
          <w:p w14:paraId="3B0EE7C4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0.4497</w:t>
            </w:r>
          </w:p>
        </w:tc>
        <w:tc>
          <w:tcPr>
            <w:tcW w:w="1985" w:type="dxa"/>
            <w:vAlign w:val="center"/>
          </w:tcPr>
          <w:p w14:paraId="45DE29D0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0.1620</w:t>
            </w:r>
          </w:p>
        </w:tc>
        <w:tc>
          <w:tcPr>
            <w:tcW w:w="1984" w:type="dxa"/>
            <w:vAlign w:val="center"/>
          </w:tcPr>
          <w:p w14:paraId="76F6E1B5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0.1041</w:t>
            </w:r>
          </w:p>
        </w:tc>
        <w:tc>
          <w:tcPr>
            <w:tcW w:w="1276" w:type="dxa"/>
            <w:vAlign w:val="center"/>
          </w:tcPr>
          <w:p w14:paraId="783DD217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FC6DE4" w:rsidRPr="00FC6DE4" w14:paraId="7BBDD222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14:paraId="1876AFE9" w14:textId="77777777" w:rsidR="009E0314" w:rsidRPr="00FC6DE4" w:rsidRDefault="009E0314" w:rsidP="00E26328">
            <w:pPr>
              <w:contextualSpacing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MCV</w:t>
            </w:r>
          </w:p>
          <w:p w14:paraId="1C473AB7" w14:textId="77777777" w:rsidR="009E0314" w:rsidRPr="00FC6DE4" w:rsidRDefault="009E0314" w:rsidP="00E26328">
            <w:pPr>
              <w:contextualSpacing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80.0-100.0µ³</w:t>
            </w:r>
          </w:p>
        </w:tc>
        <w:tc>
          <w:tcPr>
            <w:tcW w:w="1418" w:type="dxa"/>
            <w:vAlign w:val="center"/>
          </w:tcPr>
          <w:p w14:paraId="73A43361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Placebo</w:t>
            </w:r>
          </w:p>
        </w:tc>
        <w:tc>
          <w:tcPr>
            <w:tcW w:w="1984" w:type="dxa"/>
            <w:vAlign w:val="center"/>
          </w:tcPr>
          <w:p w14:paraId="7D53F337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87.95 (84.30; 96.30)  </w:t>
            </w:r>
          </w:p>
        </w:tc>
        <w:tc>
          <w:tcPr>
            <w:tcW w:w="1985" w:type="dxa"/>
            <w:vAlign w:val="center"/>
          </w:tcPr>
          <w:p w14:paraId="18A6833D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87.80 (83.80; 96.80)  </w:t>
            </w:r>
          </w:p>
        </w:tc>
        <w:tc>
          <w:tcPr>
            <w:tcW w:w="1984" w:type="dxa"/>
            <w:vAlign w:val="center"/>
          </w:tcPr>
          <w:p w14:paraId="4705712F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87.70 (84.40; 96.60)  </w:t>
            </w:r>
          </w:p>
        </w:tc>
        <w:tc>
          <w:tcPr>
            <w:tcW w:w="1276" w:type="dxa"/>
            <w:vAlign w:val="center"/>
          </w:tcPr>
          <w:p w14:paraId="36D3F07E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0.8395</w:t>
            </w:r>
          </w:p>
        </w:tc>
      </w:tr>
      <w:tr w:rsidR="00FC6DE4" w:rsidRPr="00FC6DE4" w14:paraId="6FB4D03D" w14:textId="77777777" w:rsidTr="00E263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3C3363AE" w14:textId="77777777" w:rsidR="009E0314" w:rsidRPr="00FC6DE4" w:rsidRDefault="009E0314" w:rsidP="00E26328">
            <w:pPr>
              <w:contextualSpacing/>
              <w:rPr>
                <w:rFonts w:cstheme="minorHAnsi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1A83D178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850mg Metformin</w:t>
            </w:r>
          </w:p>
        </w:tc>
        <w:tc>
          <w:tcPr>
            <w:tcW w:w="1984" w:type="dxa"/>
            <w:vAlign w:val="center"/>
          </w:tcPr>
          <w:p w14:paraId="4E07B877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89.00 (82.00; 97.60)  </w:t>
            </w:r>
          </w:p>
        </w:tc>
        <w:tc>
          <w:tcPr>
            <w:tcW w:w="1985" w:type="dxa"/>
            <w:vAlign w:val="center"/>
          </w:tcPr>
          <w:p w14:paraId="193C9F33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88.25 (85.20; 98.60)  </w:t>
            </w:r>
          </w:p>
        </w:tc>
        <w:tc>
          <w:tcPr>
            <w:tcW w:w="1984" w:type="dxa"/>
            <w:vAlign w:val="center"/>
          </w:tcPr>
          <w:p w14:paraId="45B42591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88.80 (82.40; 99.00)  </w:t>
            </w:r>
          </w:p>
        </w:tc>
        <w:tc>
          <w:tcPr>
            <w:tcW w:w="1276" w:type="dxa"/>
            <w:vAlign w:val="center"/>
          </w:tcPr>
          <w:p w14:paraId="2B1214CD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0.3413</w:t>
            </w:r>
          </w:p>
        </w:tc>
      </w:tr>
      <w:tr w:rsidR="00FC6DE4" w:rsidRPr="00FC6DE4" w14:paraId="2F3D00EB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</w:tcPr>
          <w:p w14:paraId="06A5B737" w14:textId="77777777" w:rsidR="009E0314" w:rsidRPr="00FC6DE4" w:rsidRDefault="009E0314" w:rsidP="00E26328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p-value intergroup</w:t>
            </w:r>
          </w:p>
        </w:tc>
        <w:tc>
          <w:tcPr>
            <w:tcW w:w="1984" w:type="dxa"/>
            <w:vAlign w:val="center"/>
          </w:tcPr>
          <w:p w14:paraId="1E72609F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0.6501</w:t>
            </w:r>
          </w:p>
        </w:tc>
        <w:tc>
          <w:tcPr>
            <w:tcW w:w="1985" w:type="dxa"/>
            <w:vAlign w:val="center"/>
          </w:tcPr>
          <w:p w14:paraId="24F16A9C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0.4274</w:t>
            </w:r>
          </w:p>
        </w:tc>
        <w:tc>
          <w:tcPr>
            <w:tcW w:w="1984" w:type="dxa"/>
            <w:vAlign w:val="center"/>
          </w:tcPr>
          <w:p w14:paraId="5C93BB03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0.6232</w:t>
            </w:r>
          </w:p>
        </w:tc>
        <w:tc>
          <w:tcPr>
            <w:tcW w:w="1276" w:type="dxa"/>
            <w:vAlign w:val="center"/>
          </w:tcPr>
          <w:p w14:paraId="2A7A41DA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FC6DE4" w:rsidRPr="00FC6DE4" w14:paraId="13F10172" w14:textId="77777777" w:rsidTr="00E263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14:paraId="5258FE1A" w14:textId="77777777" w:rsidR="009E0314" w:rsidRPr="00FC6DE4" w:rsidRDefault="009E0314" w:rsidP="00E26328">
            <w:pPr>
              <w:contextualSpacing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MCH</w:t>
            </w:r>
          </w:p>
          <w:p w14:paraId="3B191745" w14:textId="77777777" w:rsidR="009E0314" w:rsidRPr="00FC6DE4" w:rsidRDefault="009E0314" w:rsidP="00E26328">
            <w:pPr>
              <w:contextualSpacing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26.0-34.0pg</w:t>
            </w:r>
          </w:p>
        </w:tc>
        <w:tc>
          <w:tcPr>
            <w:tcW w:w="1418" w:type="dxa"/>
            <w:vAlign w:val="center"/>
          </w:tcPr>
          <w:p w14:paraId="4C9E7427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Placebo</w:t>
            </w:r>
          </w:p>
        </w:tc>
        <w:tc>
          <w:tcPr>
            <w:tcW w:w="1984" w:type="dxa"/>
            <w:vAlign w:val="center"/>
          </w:tcPr>
          <w:p w14:paraId="75DADDF2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29.80 (27.30; 32.40)  </w:t>
            </w:r>
          </w:p>
        </w:tc>
        <w:tc>
          <w:tcPr>
            <w:tcW w:w="1985" w:type="dxa"/>
            <w:vAlign w:val="center"/>
          </w:tcPr>
          <w:p w14:paraId="68818EB0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29.75 (27.30; 32.30)  </w:t>
            </w:r>
          </w:p>
        </w:tc>
        <w:tc>
          <w:tcPr>
            <w:tcW w:w="1984" w:type="dxa"/>
            <w:vAlign w:val="center"/>
          </w:tcPr>
          <w:p w14:paraId="4D4BE6DB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29.70 (26.90; 32.20)  </w:t>
            </w:r>
          </w:p>
        </w:tc>
        <w:tc>
          <w:tcPr>
            <w:tcW w:w="1276" w:type="dxa"/>
            <w:vAlign w:val="center"/>
          </w:tcPr>
          <w:p w14:paraId="73E42F21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6219</w:t>
            </w:r>
          </w:p>
        </w:tc>
      </w:tr>
      <w:tr w:rsidR="00FC6DE4" w:rsidRPr="00FC6DE4" w14:paraId="20D7934C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1FD14104" w14:textId="77777777" w:rsidR="009E0314" w:rsidRPr="00FC6DE4" w:rsidRDefault="009E0314" w:rsidP="00E26328">
            <w:pPr>
              <w:contextualSpacing/>
              <w:rPr>
                <w:rFonts w:cstheme="minorHAnsi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39B7FEAF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850mg Metformin</w:t>
            </w:r>
          </w:p>
        </w:tc>
        <w:tc>
          <w:tcPr>
            <w:tcW w:w="1984" w:type="dxa"/>
            <w:vAlign w:val="center"/>
          </w:tcPr>
          <w:p w14:paraId="62B25D4F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29.35 (26.70; 32.20)  </w:t>
            </w:r>
          </w:p>
        </w:tc>
        <w:tc>
          <w:tcPr>
            <w:tcW w:w="1985" w:type="dxa"/>
            <w:vAlign w:val="center"/>
          </w:tcPr>
          <w:p w14:paraId="6FB28274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29.55 (27.20; 32.30)  </w:t>
            </w:r>
          </w:p>
        </w:tc>
        <w:tc>
          <w:tcPr>
            <w:tcW w:w="1984" w:type="dxa"/>
            <w:vAlign w:val="center"/>
          </w:tcPr>
          <w:p w14:paraId="2E43856B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29.50 (26.60; 32.70)  </w:t>
            </w:r>
          </w:p>
        </w:tc>
        <w:tc>
          <w:tcPr>
            <w:tcW w:w="1276" w:type="dxa"/>
            <w:vAlign w:val="center"/>
          </w:tcPr>
          <w:p w14:paraId="6F621549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4066</w:t>
            </w:r>
          </w:p>
        </w:tc>
      </w:tr>
      <w:tr w:rsidR="00FC6DE4" w:rsidRPr="00FC6DE4" w14:paraId="4117568E" w14:textId="77777777" w:rsidTr="00E263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</w:tcPr>
          <w:p w14:paraId="093A952B" w14:textId="77777777" w:rsidR="009E0314" w:rsidRPr="00FC6DE4" w:rsidRDefault="009E0314" w:rsidP="00E26328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p-value intergroup</w:t>
            </w:r>
          </w:p>
        </w:tc>
        <w:tc>
          <w:tcPr>
            <w:tcW w:w="1984" w:type="dxa"/>
            <w:vAlign w:val="center"/>
          </w:tcPr>
          <w:p w14:paraId="27793BD5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7055</w:t>
            </w:r>
          </w:p>
        </w:tc>
        <w:tc>
          <w:tcPr>
            <w:tcW w:w="1985" w:type="dxa"/>
            <w:vAlign w:val="center"/>
          </w:tcPr>
          <w:p w14:paraId="70F93078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7337</w:t>
            </w:r>
          </w:p>
        </w:tc>
        <w:tc>
          <w:tcPr>
            <w:tcW w:w="1984" w:type="dxa"/>
            <w:vAlign w:val="center"/>
          </w:tcPr>
          <w:p w14:paraId="22C5607C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6501</w:t>
            </w:r>
          </w:p>
        </w:tc>
        <w:tc>
          <w:tcPr>
            <w:tcW w:w="1276" w:type="dxa"/>
            <w:vAlign w:val="center"/>
          </w:tcPr>
          <w:p w14:paraId="09133650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</w:p>
        </w:tc>
      </w:tr>
      <w:tr w:rsidR="00FC6DE4" w:rsidRPr="00FC6DE4" w14:paraId="290EEF58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14:paraId="376067F8" w14:textId="77777777" w:rsidR="009E0314" w:rsidRPr="00FC6DE4" w:rsidRDefault="009E0314" w:rsidP="00E26328">
            <w:pPr>
              <w:contextualSpacing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MCHC</w:t>
            </w:r>
          </w:p>
          <w:p w14:paraId="08815B88" w14:textId="77777777" w:rsidR="009E0314" w:rsidRPr="00FC6DE4" w:rsidRDefault="009E0314" w:rsidP="00E26328">
            <w:pPr>
              <w:contextualSpacing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31.0-37.0g/dl</w:t>
            </w:r>
          </w:p>
        </w:tc>
        <w:tc>
          <w:tcPr>
            <w:tcW w:w="1418" w:type="dxa"/>
            <w:vAlign w:val="center"/>
          </w:tcPr>
          <w:p w14:paraId="65A119FD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Placebo</w:t>
            </w:r>
          </w:p>
        </w:tc>
        <w:tc>
          <w:tcPr>
            <w:tcW w:w="1984" w:type="dxa"/>
            <w:vAlign w:val="center"/>
          </w:tcPr>
          <w:p w14:paraId="706EF7D7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33.50 (32.40; 34.60)  </w:t>
            </w:r>
          </w:p>
        </w:tc>
        <w:tc>
          <w:tcPr>
            <w:tcW w:w="1985" w:type="dxa"/>
            <w:vAlign w:val="center"/>
          </w:tcPr>
          <w:p w14:paraId="6C26F9C0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33.45 (32.50; 35.10)  </w:t>
            </w:r>
          </w:p>
        </w:tc>
        <w:tc>
          <w:tcPr>
            <w:tcW w:w="1984" w:type="dxa"/>
            <w:vAlign w:val="center"/>
          </w:tcPr>
          <w:p w14:paraId="2E482453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33.35 (31.90; 35.40)  </w:t>
            </w:r>
          </w:p>
        </w:tc>
        <w:tc>
          <w:tcPr>
            <w:tcW w:w="1276" w:type="dxa"/>
            <w:vAlign w:val="center"/>
          </w:tcPr>
          <w:p w14:paraId="20A65B72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9048</w:t>
            </w:r>
          </w:p>
        </w:tc>
      </w:tr>
      <w:tr w:rsidR="00FC6DE4" w:rsidRPr="00FC6DE4" w14:paraId="08F1AC32" w14:textId="77777777" w:rsidTr="00E263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3D00CF05" w14:textId="77777777" w:rsidR="009E0314" w:rsidRPr="00FC6DE4" w:rsidRDefault="009E0314" w:rsidP="00E26328">
            <w:pPr>
              <w:contextualSpacing/>
              <w:rPr>
                <w:rFonts w:cstheme="minorHAnsi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312DAAA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850mg Metformin</w:t>
            </w:r>
          </w:p>
        </w:tc>
        <w:tc>
          <w:tcPr>
            <w:tcW w:w="1984" w:type="dxa"/>
            <w:vAlign w:val="center"/>
          </w:tcPr>
          <w:p w14:paraId="655BA284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33.00 (31.70; 33.90)  </w:t>
            </w:r>
          </w:p>
        </w:tc>
        <w:tc>
          <w:tcPr>
            <w:tcW w:w="1985" w:type="dxa"/>
            <w:vAlign w:val="center"/>
          </w:tcPr>
          <w:p w14:paraId="07769E56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32.75 (31.60; 34.30)  </w:t>
            </w:r>
          </w:p>
        </w:tc>
        <w:tc>
          <w:tcPr>
            <w:tcW w:w="1984" w:type="dxa"/>
            <w:vAlign w:val="center"/>
          </w:tcPr>
          <w:p w14:paraId="6CA510CC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32.90 (31.80; 33.80)  </w:t>
            </w:r>
          </w:p>
        </w:tc>
        <w:tc>
          <w:tcPr>
            <w:tcW w:w="1276" w:type="dxa"/>
            <w:vAlign w:val="center"/>
          </w:tcPr>
          <w:p w14:paraId="13824DDC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9277</w:t>
            </w:r>
          </w:p>
        </w:tc>
      </w:tr>
      <w:tr w:rsidR="00FC6DE4" w:rsidRPr="00FC6DE4" w14:paraId="126B0646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</w:tcPr>
          <w:p w14:paraId="3A67A147" w14:textId="77777777" w:rsidR="009E0314" w:rsidRPr="00FC6DE4" w:rsidRDefault="009E0314" w:rsidP="00E26328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p-value intergroup</w:t>
            </w:r>
          </w:p>
        </w:tc>
        <w:tc>
          <w:tcPr>
            <w:tcW w:w="1984" w:type="dxa"/>
            <w:vAlign w:val="center"/>
          </w:tcPr>
          <w:p w14:paraId="34A2F397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0539</w:t>
            </w:r>
          </w:p>
        </w:tc>
        <w:tc>
          <w:tcPr>
            <w:tcW w:w="1985" w:type="dxa"/>
            <w:vAlign w:val="center"/>
          </w:tcPr>
          <w:p w14:paraId="6A67B6AE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0696</w:t>
            </w:r>
          </w:p>
        </w:tc>
        <w:tc>
          <w:tcPr>
            <w:tcW w:w="1984" w:type="dxa"/>
            <w:vAlign w:val="center"/>
          </w:tcPr>
          <w:p w14:paraId="27D80E59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1212</w:t>
            </w:r>
          </w:p>
        </w:tc>
        <w:tc>
          <w:tcPr>
            <w:tcW w:w="1276" w:type="dxa"/>
            <w:vAlign w:val="center"/>
          </w:tcPr>
          <w:p w14:paraId="26AB3DB5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</w:p>
        </w:tc>
      </w:tr>
      <w:tr w:rsidR="00FC6DE4" w:rsidRPr="00FC6DE4" w14:paraId="5E487670" w14:textId="77777777" w:rsidTr="00E263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14:paraId="2EDC63C7" w14:textId="77777777" w:rsidR="009E0314" w:rsidRPr="00FC6DE4" w:rsidRDefault="009E0314" w:rsidP="00E26328">
            <w:pPr>
              <w:contextualSpacing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RDW</w:t>
            </w:r>
          </w:p>
          <w:p w14:paraId="57EC938C" w14:textId="77777777" w:rsidR="009E0314" w:rsidRPr="00FC6DE4" w:rsidRDefault="009E0314" w:rsidP="00E26328">
            <w:pPr>
              <w:contextualSpacing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10.0-15.0%</w:t>
            </w:r>
          </w:p>
        </w:tc>
        <w:tc>
          <w:tcPr>
            <w:tcW w:w="1418" w:type="dxa"/>
            <w:vAlign w:val="center"/>
          </w:tcPr>
          <w:p w14:paraId="29E53BED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Placebo</w:t>
            </w:r>
          </w:p>
        </w:tc>
        <w:tc>
          <w:tcPr>
            <w:tcW w:w="1984" w:type="dxa"/>
            <w:vAlign w:val="center"/>
          </w:tcPr>
          <w:p w14:paraId="5A38B34F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12.65 (11.70; 13.50)  </w:t>
            </w:r>
          </w:p>
        </w:tc>
        <w:tc>
          <w:tcPr>
            <w:tcW w:w="1985" w:type="dxa"/>
            <w:vAlign w:val="center"/>
          </w:tcPr>
          <w:p w14:paraId="4C43D117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12.60 (11.50; 13.00)  </w:t>
            </w:r>
          </w:p>
        </w:tc>
        <w:tc>
          <w:tcPr>
            <w:tcW w:w="1984" w:type="dxa"/>
            <w:vAlign w:val="center"/>
          </w:tcPr>
          <w:p w14:paraId="60B92EB4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12.55 (11.40; 13.20)  </w:t>
            </w:r>
          </w:p>
        </w:tc>
        <w:tc>
          <w:tcPr>
            <w:tcW w:w="1276" w:type="dxa"/>
            <w:vAlign w:val="center"/>
          </w:tcPr>
          <w:p w14:paraId="3B4196F1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1813</w:t>
            </w:r>
          </w:p>
        </w:tc>
      </w:tr>
      <w:tr w:rsidR="00FC6DE4" w:rsidRPr="00FC6DE4" w14:paraId="498FBFF0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1CF48D31" w14:textId="77777777" w:rsidR="009E0314" w:rsidRPr="00FC6DE4" w:rsidRDefault="009E0314" w:rsidP="00E26328">
            <w:pPr>
              <w:contextualSpacing/>
              <w:rPr>
                <w:rFonts w:cstheme="minorHAnsi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CD956DB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850mg Metformin</w:t>
            </w:r>
          </w:p>
        </w:tc>
        <w:tc>
          <w:tcPr>
            <w:tcW w:w="1984" w:type="dxa"/>
            <w:vAlign w:val="center"/>
          </w:tcPr>
          <w:p w14:paraId="68E60964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12.65 (11.30; 13.50)  </w:t>
            </w:r>
          </w:p>
        </w:tc>
        <w:tc>
          <w:tcPr>
            <w:tcW w:w="1985" w:type="dxa"/>
            <w:vAlign w:val="center"/>
          </w:tcPr>
          <w:p w14:paraId="5C0328A7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12.65 (11.30; 13.00)  </w:t>
            </w:r>
          </w:p>
        </w:tc>
        <w:tc>
          <w:tcPr>
            <w:tcW w:w="1984" w:type="dxa"/>
            <w:vAlign w:val="center"/>
          </w:tcPr>
          <w:p w14:paraId="003B7B05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12.65 (11.40; 12.80)  </w:t>
            </w:r>
          </w:p>
        </w:tc>
        <w:tc>
          <w:tcPr>
            <w:tcW w:w="1276" w:type="dxa"/>
            <w:vAlign w:val="center"/>
          </w:tcPr>
          <w:p w14:paraId="04EB14F5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4966</w:t>
            </w:r>
          </w:p>
        </w:tc>
      </w:tr>
      <w:tr w:rsidR="00FC6DE4" w:rsidRPr="00FC6DE4" w14:paraId="6A6E45F6" w14:textId="77777777" w:rsidTr="00E263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</w:tcPr>
          <w:p w14:paraId="2AC34699" w14:textId="77777777" w:rsidR="009E0314" w:rsidRPr="00FC6DE4" w:rsidRDefault="009E0314" w:rsidP="00E26328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p-value intergroup</w:t>
            </w:r>
          </w:p>
        </w:tc>
        <w:tc>
          <w:tcPr>
            <w:tcW w:w="1984" w:type="dxa"/>
            <w:vAlign w:val="center"/>
          </w:tcPr>
          <w:p w14:paraId="20781834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9397</w:t>
            </w:r>
          </w:p>
        </w:tc>
        <w:tc>
          <w:tcPr>
            <w:tcW w:w="1985" w:type="dxa"/>
            <w:vAlign w:val="center"/>
          </w:tcPr>
          <w:p w14:paraId="3A453458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7913</w:t>
            </w:r>
          </w:p>
        </w:tc>
        <w:tc>
          <w:tcPr>
            <w:tcW w:w="1984" w:type="dxa"/>
            <w:vAlign w:val="center"/>
          </w:tcPr>
          <w:p w14:paraId="0BF5E951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8501</w:t>
            </w:r>
          </w:p>
        </w:tc>
        <w:tc>
          <w:tcPr>
            <w:tcW w:w="1276" w:type="dxa"/>
            <w:vAlign w:val="center"/>
          </w:tcPr>
          <w:p w14:paraId="740477A1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</w:p>
        </w:tc>
      </w:tr>
      <w:tr w:rsidR="00FC6DE4" w:rsidRPr="00FC6DE4" w14:paraId="7C2C224A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14:paraId="237ECC8E" w14:textId="77777777" w:rsidR="009E0314" w:rsidRPr="00FC6DE4" w:rsidRDefault="009E0314" w:rsidP="00E26328">
            <w:pPr>
              <w:contextualSpacing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Leucocytes</w:t>
            </w:r>
          </w:p>
          <w:p w14:paraId="527A236D" w14:textId="77777777" w:rsidR="009E0314" w:rsidRPr="00FC6DE4" w:rsidRDefault="009E0314" w:rsidP="00E26328">
            <w:pPr>
              <w:contextualSpacing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4.500-11.000mm3</w:t>
            </w:r>
          </w:p>
        </w:tc>
        <w:tc>
          <w:tcPr>
            <w:tcW w:w="1418" w:type="dxa"/>
            <w:vAlign w:val="center"/>
          </w:tcPr>
          <w:p w14:paraId="32ADDD26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Placebo</w:t>
            </w:r>
          </w:p>
        </w:tc>
        <w:tc>
          <w:tcPr>
            <w:tcW w:w="1984" w:type="dxa"/>
            <w:vAlign w:val="center"/>
          </w:tcPr>
          <w:p w14:paraId="5309B865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6155 (5590; 12130)  </w:t>
            </w:r>
          </w:p>
        </w:tc>
        <w:tc>
          <w:tcPr>
            <w:tcW w:w="1985" w:type="dxa"/>
            <w:vAlign w:val="center"/>
          </w:tcPr>
          <w:p w14:paraId="36F3E05F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6340 (5280; 9510)  </w:t>
            </w:r>
          </w:p>
        </w:tc>
        <w:tc>
          <w:tcPr>
            <w:tcW w:w="1984" w:type="dxa"/>
            <w:vAlign w:val="center"/>
          </w:tcPr>
          <w:p w14:paraId="44F362A5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6725 (5210; 9090)  </w:t>
            </w:r>
          </w:p>
        </w:tc>
        <w:tc>
          <w:tcPr>
            <w:tcW w:w="1276" w:type="dxa"/>
            <w:vAlign w:val="center"/>
          </w:tcPr>
          <w:p w14:paraId="481C2E61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0.8395</w:t>
            </w:r>
          </w:p>
        </w:tc>
      </w:tr>
      <w:tr w:rsidR="00FC6DE4" w:rsidRPr="00FC6DE4" w14:paraId="3C39C07F" w14:textId="77777777" w:rsidTr="00E263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442C7608" w14:textId="77777777" w:rsidR="009E0314" w:rsidRPr="00FC6DE4" w:rsidRDefault="009E0314" w:rsidP="00E26328">
            <w:pPr>
              <w:contextualSpacing/>
              <w:rPr>
                <w:rFonts w:cstheme="minorHAnsi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78B8E233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850mg Metformin</w:t>
            </w:r>
          </w:p>
        </w:tc>
        <w:tc>
          <w:tcPr>
            <w:tcW w:w="1984" w:type="dxa"/>
            <w:vAlign w:val="center"/>
          </w:tcPr>
          <w:p w14:paraId="67CAC1CD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6645 (4720; 10180)  </w:t>
            </w:r>
          </w:p>
        </w:tc>
        <w:tc>
          <w:tcPr>
            <w:tcW w:w="1985" w:type="dxa"/>
            <w:vAlign w:val="center"/>
          </w:tcPr>
          <w:p w14:paraId="6879B84D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5975 (4330; 9620)  </w:t>
            </w:r>
          </w:p>
        </w:tc>
        <w:tc>
          <w:tcPr>
            <w:tcW w:w="1984" w:type="dxa"/>
            <w:vAlign w:val="center"/>
          </w:tcPr>
          <w:p w14:paraId="20A05238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6370 (5000; 10270)  </w:t>
            </w:r>
          </w:p>
        </w:tc>
        <w:tc>
          <w:tcPr>
            <w:tcW w:w="1276" w:type="dxa"/>
            <w:vAlign w:val="center"/>
          </w:tcPr>
          <w:p w14:paraId="417EE591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0.3012</w:t>
            </w:r>
          </w:p>
        </w:tc>
      </w:tr>
      <w:tr w:rsidR="00FC6DE4" w:rsidRPr="00FC6DE4" w14:paraId="151847CA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</w:tcPr>
          <w:p w14:paraId="0E9A934B" w14:textId="77777777" w:rsidR="009E0314" w:rsidRPr="00FC6DE4" w:rsidRDefault="009E0314" w:rsidP="00E26328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p-value intergroup</w:t>
            </w:r>
          </w:p>
        </w:tc>
        <w:tc>
          <w:tcPr>
            <w:tcW w:w="1984" w:type="dxa"/>
            <w:vAlign w:val="center"/>
          </w:tcPr>
          <w:p w14:paraId="5B115ED7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0.8798</w:t>
            </w:r>
          </w:p>
        </w:tc>
        <w:tc>
          <w:tcPr>
            <w:tcW w:w="1985" w:type="dxa"/>
            <w:vAlign w:val="center"/>
          </w:tcPr>
          <w:p w14:paraId="44703998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0.8798</w:t>
            </w:r>
          </w:p>
        </w:tc>
        <w:tc>
          <w:tcPr>
            <w:tcW w:w="1984" w:type="dxa"/>
            <w:vAlign w:val="center"/>
          </w:tcPr>
          <w:p w14:paraId="205E4DBE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0.8206</w:t>
            </w:r>
          </w:p>
        </w:tc>
        <w:tc>
          <w:tcPr>
            <w:tcW w:w="1276" w:type="dxa"/>
            <w:vAlign w:val="center"/>
          </w:tcPr>
          <w:p w14:paraId="5CD93D7A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FC6DE4" w:rsidRPr="00FC6DE4" w14:paraId="01A947D0" w14:textId="77777777" w:rsidTr="00E263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14:paraId="5F86DB62" w14:textId="77777777" w:rsidR="009E0314" w:rsidRPr="00FC6DE4" w:rsidRDefault="009E0314" w:rsidP="00E26328">
            <w:pPr>
              <w:contextualSpacing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Neutrophils</w:t>
            </w:r>
          </w:p>
          <w:p w14:paraId="539B37FC" w14:textId="77777777" w:rsidR="009E0314" w:rsidRPr="00FC6DE4" w:rsidRDefault="009E0314" w:rsidP="00E26328">
            <w:pPr>
              <w:contextualSpacing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1.800-7.000mm3</w:t>
            </w:r>
          </w:p>
        </w:tc>
        <w:tc>
          <w:tcPr>
            <w:tcW w:w="1418" w:type="dxa"/>
            <w:vAlign w:val="center"/>
          </w:tcPr>
          <w:p w14:paraId="04BFA248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Placebo</w:t>
            </w:r>
          </w:p>
        </w:tc>
        <w:tc>
          <w:tcPr>
            <w:tcW w:w="1984" w:type="dxa"/>
            <w:vAlign w:val="center"/>
          </w:tcPr>
          <w:p w14:paraId="46C14E91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3782.70 (2828.50; 9934.40)  </w:t>
            </w:r>
          </w:p>
        </w:tc>
        <w:tc>
          <w:tcPr>
            <w:tcW w:w="1985" w:type="dxa"/>
            <w:vAlign w:val="center"/>
          </w:tcPr>
          <w:p w14:paraId="00EFE32D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3820.40 (3056.90; 7237.10)  </w:t>
            </w:r>
          </w:p>
        </w:tc>
        <w:tc>
          <w:tcPr>
            <w:tcW w:w="1984" w:type="dxa"/>
            <w:vAlign w:val="center"/>
          </w:tcPr>
          <w:p w14:paraId="0DEAE84D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3718.20 (2784.90; 6626.70)  </w:t>
            </w:r>
          </w:p>
        </w:tc>
        <w:tc>
          <w:tcPr>
            <w:tcW w:w="1276" w:type="dxa"/>
            <w:vAlign w:val="center"/>
          </w:tcPr>
          <w:p w14:paraId="07DE993C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0.4966</w:t>
            </w:r>
          </w:p>
        </w:tc>
      </w:tr>
      <w:tr w:rsidR="00FC6DE4" w:rsidRPr="00FC6DE4" w14:paraId="4EB50736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5634AA73" w14:textId="77777777" w:rsidR="009E0314" w:rsidRPr="00FC6DE4" w:rsidRDefault="009E0314" w:rsidP="00E26328">
            <w:pPr>
              <w:contextualSpacing/>
              <w:rPr>
                <w:rFonts w:cstheme="minorHAnsi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3D7BE298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850mg Metformin</w:t>
            </w:r>
          </w:p>
        </w:tc>
        <w:tc>
          <w:tcPr>
            <w:tcW w:w="1984" w:type="dxa"/>
            <w:vAlign w:val="center"/>
          </w:tcPr>
          <w:p w14:paraId="54B0C2A0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3845.45 (2458.20; 5955.30)  </w:t>
            </w:r>
          </w:p>
        </w:tc>
        <w:tc>
          <w:tcPr>
            <w:tcW w:w="1985" w:type="dxa"/>
            <w:vAlign w:val="center"/>
          </w:tcPr>
          <w:p w14:paraId="1C275310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3821.10 (2740.80; 7420.30)  </w:t>
            </w:r>
          </w:p>
        </w:tc>
        <w:tc>
          <w:tcPr>
            <w:tcW w:w="1984" w:type="dxa"/>
            <w:vAlign w:val="center"/>
          </w:tcPr>
          <w:p w14:paraId="2BAA459C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3631.55 (2740.50; 6034.20)  </w:t>
            </w:r>
          </w:p>
        </w:tc>
        <w:tc>
          <w:tcPr>
            <w:tcW w:w="1276" w:type="dxa"/>
            <w:vAlign w:val="center"/>
          </w:tcPr>
          <w:p w14:paraId="3E3D3F5F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0.6703</w:t>
            </w:r>
          </w:p>
        </w:tc>
      </w:tr>
      <w:tr w:rsidR="00FC6DE4" w:rsidRPr="00FC6DE4" w14:paraId="1BD95E9D" w14:textId="77777777" w:rsidTr="00E263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</w:tcPr>
          <w:p w14:paraId="11E28B72" w14:textId="77777777" w:rsidR="009E0314" w:rsidRPr="00FC6DE4" w:rsidRDefault="009E0314" w:rsidP="00E26328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p-value intergroup</w:t>
            </w:r>
          </w:p>
        </w:tc>
        <w:tc>
          <w:tcPr>
            <w:tcW w:w="1984" w:type="dxa"/>
            <w:vAlign w:val="center"/>
          </w:tcPr>
          <w:p w14:paraId="3B0C4C50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1.0000</w:t>
            </w:r>
          </w:p>
        </w:tc>
        <w:tc>
          <w:tcPr>
            <w:tcW w:w="1985" w:type="dxa"/>
            <w:vAlign w:val="center"/>
          </w:tcPr>
          <w:p w14:paraId="61D85FDE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0.9397</w:t>
            </w:r>
          </w:p>
        </w:tc>
        <w:tc>
          <w:tcPr>
            <w:tcW w:w="1984" w:type="dxa"/>
            <w:vAlign w:val="center"/>
          </w:tcPr>
          <w:p w14:paraId="44E2BA70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0.7055</w:t>
            </w:r>
          </w:p>
        </w:tc>
        <w:tc>
          <w:tcPr>
            <w:tcW w:w="1276" w:type="dxa"/>
            <w:vAlign w:val="center"/>
          </w:tcPr>
          <w:p w14:paraId="49173F04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FC6DE4" w:rsidRPr="00FC6DE4" w14:paraId="77E3F539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14:paraId="7D0F5E8F" w14:textId="77777777" w:rsidR="009E0314" w:rsidRPr="00FC6DE4" w:rsidRDefault="009E0314" w:rsidP="00E26328">
            <w:pPr>
              <w:contextualSpacing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Eosinophils</w:t>
            </w:r>
          </w:p>
          <w:p w14:paraId="51AB96A0" w14:textId="77777777" w:rsidR="009E0314" w:rsidRPr="00FC6DE4" w:rsidRDefault="009E0314" w:rsidP="00E26328">
            <w:pPr>
              <w:contextualSpacing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0-600mm3</w:t>
            </w:r>
          </w:p>
        </w:tc>
        <w:tc>
          <w:tcPr>
            <w:tcW w:w="1418" w:type="dxa"/>
            <w:vAlign w:val="center"/>
          </w:tcPr>
          <w:p w14:paraId="3EBE4993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Placebo</w:t>
            </w:r>
          </w:p>
        </w:tc>
        <w:tc>
          <w:tcPr>
            <w:tcW w:w="1984" w:type="dxa"/>
            <w:vAlign w:val="center"/>
          </w:tcPr>
          <w:p w14:paraId="251950E4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115.95 (68.9; 282.3)  </w:t>
            </w:r>
          </w:p>
        </w:tc>
        <w:tc>
          <w:tcPr>
            <w:tcW w:w="1985" w:type="dxa"/>
            <w:vAlign w:val="center"/>
          </w:tcPr>
          <w:p w14:paraId="5740EF0D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115.45 (38.6; 169)  </w:t>
            </w:r>
          </w:p>
        </w:tc>
        <w:tc>
          <w:tcPr>
            <w:tcW w:w="1984" w:type="dxa"/>
            <w:vAlign w:val="center"/>
          </w:tcPr>
          <w:p w14:paraId="711FB6B6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137.35 (69.7; 230.6)  </w:t>
            </w:r>
          </w:p>
        </w:tc>
        <w:tc>
          <w:tcPr>
            <w:tcW w:w="1276" w:type="dxa"/>
            <w:vAlign w:val="center"/>
          </w:tcPr>
          <w:p w14:paraId="68B16105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0.2019</w:t>
            </w:r>
          </w:p>
        </w:tc>
      </w:tr>
      <w:tr w:rsidR="00FC6DE4" w:rsidRPr="00FC6DE4" w14:paraId="7347ADFF" w14:textId="77777777" w:rsidTr="00E263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7F4387EF" w14:textId="77777777" w:rsidR="009E0314" w:rsidRPr="00FC6DE4" w:rsidRDefault="009E0314" w:rsidP="00E26328">
            <w:pPr>
              <w:contextualSpacing/>
              <w:rPr>
                <w:rFonts w:cstheme="minorHAnsi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5CC2E252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850mg Metformin</w:t>
            </w:r>
          </w:p>
        </w:tc>
        <w:tc>
          <w:tcPr>
            <w:tcW w:w="1984" w:type="dxa"/>
            <w:vAlign w:val="center"/>
          </w:tcPr>
          <w:p w14:paraId="3B713F6D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105.4 (20.8; 579.7)  </w:t>
            </w:r>
          </w:p>
        </w:tc>
        <w:tc>
          <w:tcPr>
            <w:tcW w:w="1985" w:type="dxa"/>
            <w:vAlign w:val="center"/>
          </w:tcPr>
          <w:p w14:paraId="029B180F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94.35 (11.2; 527.3)  </w:t>
            </w:r>
          </w:p>
        </w:tc>
        <w:tc>
          <w:tcPr>
            <w:tcW w:w="1984" w:type="dxa"/>
            <w:vAlign w:val="center"/>
          </w:tcPr>
          <w:p w14:paraId="12F6BAAA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130.7 (17.7; 473)  </w:t>
            </w:r>
          </w:p>
        </w:tc>
        <w:tc>
          <w:tcPr>
            <w:tcW w:w="1276" w:type="dxa"/>
            <w:vAlign w:val="center"/>
          </w:tcPr>
          <w:p w14:paraId="1E63BC9E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0.4066</w:t>
            </w:r>
          </w:p>
        </w:tc>
      </w:tr>
      <w:tr w:rsidR="00FC6DE4" w:rsidRPr="00FC6DE4" w14:paraId="378103F5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</w:tcPr>
          <w:p w14:paraId="1FEAFD1C" w14:textId="77777777" w:rsidR="009E0314" w:rsidRPr="00FC6DE4" w:rsidRDefault="009E0314" w:rsidP="00E26328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p-value intergroup</w:t>
            </w:r>
          </w:p>
        </w:tc>
        <w:tc>
          <w:tcPr>
            <w:tcW w:w="1984" w:type="dxa"/>
            <w:vAlign w:val="center"/>
          </w:tcPr>
          <w:p w14:paraId="14FCDD30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0.8206</w:t>
            </w:r>
          </w:p>
        </w:tc>
        <w:tc>
          <w:tcPr>
            <w:tcW w:w="1985" w:type="dxa"/>
            <w:vAlign w:val="center"/>
          </w:tcPr>
          <w:p w14:paraId="43BE2EE3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0.7624</w:t>
            </w:r>
          </w:p>
        </w:tc>
        <w:tc>
          <w:tcPr>
            <w:tcW w:w="1984" w:type="dxa"/>
            <w:vAlign w:val="center"/>
          </w:tcPr>
          <w:p w14:paraId="721999FF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0.7055</w:t>
            </w:r>
          </w:p>
        </w:tc>
        <w:tc>
          <w:tcPr>
            <w:tcW w:w="1276" w:type="dxa"/>
            <w:vAlign w:val="center"/>
          </w:tcPr>
          <w:p w14:paraId="5B35BC2D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FC6DE4" w:rsidRPr="00FC6DE4" w14:paraId="5D95A3DF" w14:textId="77777777" w:rsidTr="00E263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14:paraId="6B81A046" w14:textId="77777777" w:rsidR="009E0314" w:rsidRPr="00FC6DE4" w:rsidRDefault="009E0314" w:rsidP="00E26328">
            <w:pPr>
              <w:contextualSpacing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Basophils</w:t>
            </w:r>
          </w:p>
          <w:p w14:paraId="66EE8833" w14:textId="77777777" w:rsidR="009E0314" w:rsidRPr="00FC6DE4" w:rsidRDefault="009E0314" w:rsidP="00E26328">
            <w:pPr>
              <w:contextualSpacing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0-200mm3</w:t>
            </w:r>
          </w:p>
        </w:tc>
        <w:tc>
          <w:tcPr>
            <w:tcW w:w="1418" w:type="dxa"/>
            <w:vAlign w:val="center"/>
          </w:tcPr>
          <w:p w14:paraId="67EC0695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Placebo</w:t>
            </w:r>
          </w:p>
        </w:tc>
        <w:tc>
          <w:tcPr>
            <w:tcW w:w="1984" w:type="dxa"/>
            <w:vAlign w:val="center"/>
          </w:tcPr>
          <w:p w14:paraId="64C57E35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44.45 (18.00; 72.89)  </w:t>
            </w:r>
          </w:p>
        </w:tc>
        <w:tc>
          <w:tcPr>
            <w:tcW w:w="1985" w:type="dxa"/>
            <w:vAlign w:val="center"/>
          </w:tcPr>
          <w:p w14:paraId="0787AFAB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37.25 (21.19; 68.00)  </w:t>
            </w:r>
          </w:p>
        </w:tc>
        <w:tc>
          <w:tcPr>
            <w:tcW w:w="1984" w:type="dxa"/>
            <w:vAlign w:val="center"/>
          </w:tcPr>
          <w:p w14:paraId="7B6AE29F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36.55 (20.80; 81.80)  </w:t>
            </w:r>
          </w:p>
        </w:tc>
        <w:tc>
          <w:tcPr>
            <w:tcW w:w="1276" w:type="dxa"/>
            <w:vAlign w:val="center"/>
          </w:tcPr>
          <w:p w14:paraId="4E84F41C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0.4066</w:t>
            </w:r>
          </w:p>
        </w:tc>
      </w:tr>
      <w:tr w:rsidR="00FC6DE4" w:rsidRPr="00FC6DE4" w14:paraId="3BB5BD85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50BC89B6" w14:textId="77777777" w:rsidR="009E0314" w:rsidRPr="00FC6DE4" w:rsidRDefault="009E0314" w:rsidP="00E26328">
            <w:pPr>
              <w:contextualSpacing/>
              <w:rPr>
                <w:rFonts w:cstheme="minorHAnsi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BFBF3F1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850mg Metformin</w:t>
            </w:r>
          </w:p>
        </w:tc>
        <w:tc>
          <w:tcPr>
            <w:tcW w:w="1984" w:type="dxa"/>
            <w:vAlign w:val="center"/>
          </w:tcPr>
          <w:p w14:paraId="3BCA42D0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30.70 (9.69; 61.49)</w:t>
            </w:r>
          </w:p>
        </w:tc>
        <w:tc>
          <w:tcPr>
            <w:tcW w:w="1985" w:type="dxa"/>
            <w:vAlign w:val="center"/>
          </w:tcPr>
          <w:p w14:paraId="5971EC85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37.79 (9.89; 51.80)  </w:t>
            </w:r>
          </w:p>
        </w:tc>
        <w:tc>
          <w:tcPr>
            <w:tcW w:w="1984" w:type="dxa"/>
            <w:vAlign w:val="center"/>
          </w:tcPr>
          <w:p w14:paraId="028B84AF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41.95 (11.10; 71.90)  </w:t>
            </w:r>
          </w:p>
        </w:tc>
        <w:tc>
          <w:tcPr>
            <w:tcW w:w="1276" w:type="dxa"/>
            <w:vAlign w:val="center"/>
          </w:tcPr>
          <w:p w14:paraId="3D6DE34C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247</w:t>
            </w:r>
          </w:p>
        </w:tc>
      </w:tr>
      <w:tr w:rsidR="00FC6DE4" w:rsidRPr="00FC6DE4" w14:paraId="065F2672" w14:textId="77777777" w:rsidTr="00E263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</w:tcPr>
          <w:p w14:paraId="463458CE" w14:textId="77777777" w:rsidR="009E0314" w:rsidRPr="00FC6DE4" w:rsidRDefault="009E0314" w:rsidP="00E26328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p-value intergroup</w:t>
            </w:r>
          </w:p>
        </w:tc>
        <w:tc>
          <w:tcPr>
            <w:tcW w:w="1984" w:type="dxa"/>
            <w:vAlign w:val="center"/>
          </w:tcPr>
          <w:p w14:paraId="613FA73B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0.4057</w:t>
            </w:r>
          </w:p>
        </w:tc>
        <w:tc>
          <w:tcPr>
            <w:tcW w:w="1985" w:type="dxa"/>
            <w:vAlign w:val="center"/>
          </w:tcPr>
          <w:p w14:paraId="61FF7ED0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0.5967</w:t>
            </w:r>
          </w:p>
        </w:tc>
        <w:tc>
          <w:tcPr>
            <w:tcW w:w="1984" w:type="dxa"/>
            <w:vAlign w:val="center"/>
          </w:tcPr>
          <w:p w14:paraId="21B0DF7C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0.8798</w:t>
            </w:r>
          </w:p>
        </w:tc>
        <w:tc>
          <w:tcPr>
            <w:tcW w:w="1276" w:type="dxa"/>
            <w:vAlign w:val="center"/>
          </w:tcPr>
          <w:p w14:paraId="197A5D6F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FC6DE4" w:rsidRPr="00FC6DE4" w14:paraId="7C673955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14:paraId="0B52A2F5" w14:textId="77777777" w:rsidR="009E0314" w:rsidRPr="00FC6DE4" w:rsidRDefault="009E0314" w:rsidP="00E26328">
            <w:pPr>
              <w:contextualSpacing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Lymphocytes</w:t>
            </w:r>
          </w:p>
          <w:p w14:paraId="7C4245AD" w14:textId="77777777" w:rsidR="009E0314" w:rsidRPr="00FC6DE4" w:rsidRDefault="009E0314" w:rsidP="00E26328">
            <w:pPr>
              <w:contextualSpacing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1.200-5.000mm3</w:t>
            </w:r>
          </w:p>
        </w:tc>
        <w:tc>
          <w:tcPr>
            <w:tcW w:w="1418" w:type="dxa"/>
            <w:vAlign w:val="center"/>
          </w:tcPr>
          <w:p w14:paraId="1577F24A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Placebo</w:t>
            </w:r>
          </w:p>
        </w:tc>
        <w:tc>
          <w:tcPr>
            <w:tcW w:w="1984" w:type="dxa"/>
            <w:vAlign w:val="center"/>
          </w:tcPr>
          <w:p w14:paraId="3596BED9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1812.00 (1334.30; 2862.20)  </w:t>
            </w:r>
          </w:p>
        </w:tc>
        <w:tc>
          <w:tcPr>
            <w:tcW w:w="1985" w:type="dxa"/>
            <w:vAlign w:val="center"/>
          </w:tcPr>
          <w:p w14:paraId="73246CFC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1810.40 (1241.20; 2711.00)  </w:t>
            </w:r>
          </w:p>
        </w:tc>
        <w:tc>
          <w:tcPr>
            <w:tcW w:w="1984" w:type="dxa"/>
            <w:vAlign w:val="center"/>
          </w:tcPr>
          <w:p w14:paraId="5775FDCD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2024.50 (1240.00; 2947.10)  </w:t>
            </w:r>
          </w:p>
        </w:tc>
        <w:tc>
          <w:tcPr>
            <w:tcW w:w="1276" w:type="dxa"/>
            <w:vAlign w:val="center"/>
          </w:tcPr>
          <w:p w14:paraId="64967DDB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0.2725</w:t>
            </w:r>
          </w:p>
        </w:tc>
      </w:tr>
      <w:tr w:rsidR="00FC6DE4" w:rsidRPr="00FC6DE4" w14:paraId="3C4699D8" w14:textId="77777777" w:rsidTr="00E263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</w:tcPr>
          <w:p w14:paraId="1F0F7EF9" w14:textId="77777777" w:rsidR="009E0314" w:rsidRPr="00FC6DE4" w:rsidRDefault="009E0314" w:rsidP="00E26328">
            <w:pPr>
              <w:contextualSpacing/>
              <w:jc w:val="center"/>
              <w:rPr>
                <w:rFonts w:cstheme="minorHAnsi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3086CB22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850mg Metformin</w:t>
            </w:r>
          </w:p>
        </w:tc>
        <w:tc>
          <w:tcPr>
            <w:tcW w:w="1984" w:type="dxa"/>
            <w:vAlign w:val="center"/>
          </w:tcPr>
          <w:p w14:paraId="3E2BA56D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1903.90 (929.80; 2942.00)  </w:t>
            </w:r>
          </w:p>
        </w:tc>
        <w:tc>
          <w:tcPr>
            <w:tcW w:w="1985" w:type="dxa"/>
            <w:vAlign w:val="center"/>
          </w:tcPr>
          <w:p w14:paraId="2B762AC7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1660.05 (1047.90; 2501.20) </w:t>
            </w:r>
          </w:p>
        </w:tc>
        <w:tc>
          <w:tcPr>
            <w:tcW w:w="1984" w:type="dxa"/>
            <w:vAlign w:val="center"/>
          </w:tcPr>
          <w:p w14:paraId="6F53E883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1914.00 (1070.00; 3440.50)  </w:t>
            </w:r>
          </w:p>
        </w:tc>
        <w:tc>
          <w:tcPr>
            <w:tcW w:w="1276" w:type="dxa"/>
            <w:vAlign w:val="center"/>
          </w:tcPr>
          <w:p w14:paraId="010BC9BA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136</w:t>
            </w:r>
          </w:p>
        </w:tc>
      </w:tr>
      <w:tr w:rsidR="00FC6DE4" w:rsidRPr="00FC6DE4" w14:paraId="7F28FD0F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  <w:vAlign w:val="center"/>
          </w:tcPr>
          <w:p w14:paraId="7B88D2ED" w14:textId="77777777" w:rsidR="009E0314" w:rsidRPr="00FC6DE4" w:rsidRDefault="009E0314" w:rsidP="00E26328">
            <w:pPr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p-value intergroup</w:t>
            </w:r>
          </w:p>
        </w:tc>
        <w:tc>
          <w:tcPr>
            <w:tcW w:w="1984" w:type="dxa"/>
            <w:vAlign w:val="center"/>
          </w:tcPr>
          <w:p w14:paraId="4B10C323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0.6501</w:t>
            </w:r>
          </w:p>
        </w:tc>
        <w:tc>
          <w:tcPr>
            <w:tcW w:w="1985" w:type="dxa"/>
            <w:vAlign w:val="center"/>
          </w:tcPr>
          <w:p w14:paraId="5D1AE510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0.5967</w:t>
            </w:r>
          </w:p>
        </w:tc>
        <w:tc>
          <w:tcPr>
            <w:tcW w:w="1984" w:type="dxa"/>
            <w:vAlign w:val="center"/>
          </w:tcPr>
          <w:p w14:paraId="6BD27E5C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0.9397</w:t>
            </w:r>
          </w:p>
        </w:tc>
        <w:tc>
          <w:tcPr>
            <w:tcW w:w="1276" w:type="dxa"/>
            <w:vAlign w:val="center"/>
          </w:tcPr>
          <w:p w14:paraId="054690AD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FC6DE4" w:rsidRPr="00FC6DE4" w14:paraId="3C67DA75" w14:textId="77777777" w:rsidTr="00E263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14:paraId="62811BD6" w14:textId="77777777" w:rsidR="009E0314" w:rsidRPr="00FC6DE4" w:rsidRDefault="009E0314" w:rsidP="00E26328">
            <w:pPr>
              <w:contextualSpacing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Monocytes</w:t>
            </w:r>
          </w:p>
          <w:p w14:paraId="0E15D675" w14:textId="77777777" w:rsidR="009E0314" w:rsidRPr="00FC6DE4" w:rsidRDefault="009E0314" w:rsidP="00E26328">
            <w:pPr>
              <w:contextualSpacing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80-1.200mm3</w:t>
            </w:r>
          </w:p>
        </w:tc>
        <w:tc>
          <w:tcPr>
            <w:tcW w:w="1418" w:type="dxa"/>
            <w:vAlign w:val="center"/>
          </w:tcPr>
          <w:p w14:paraId="76D107B0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Placebo</w:t>
            </w:r>
          </w:p>
        </w:tc>
        <w:tc>
          <w:tcPr>
            <w:tcW w:w="1984" w:type="dxa"/>
            <w:vAlign w:val="center"/>
          </w:tcPr>
          <w:p w14:paraId="4C20EC30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491.55 (332.30; 710.20)  </w:t>
            </w:r>
          </w:p>
        </w:tc>
        <w:tc>
          <w:tcPr>
            <w:tcW w:w="1985" w:type="dxa"/>
            <w:vAlign w:val="center"/>
          </w:tcPr>
          <w:p w14:paraId="2611D404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430.60 (321.00; 798.70)  </w:t>
            </w:r>
          </w:p>
        </w:tc>
        <w:tc>
          <w:tcPr>
            <w:tcW w:w="1984" w:type="dxa"/>
            <w:vAlign w:val="center"/>
          </w:tcPr>
          <w:p w14:paraId="14FF6A7B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507.25 (349.10; 944.80)  </w:t>
            </w:r>
          </w:p>
        </w:tc>
        <w:tc>
          <w:tcPr>
            <w:tcW w:w="1276" w:type="dxa"/>
            <w:vAlign w:val="center"/>
          </w:tcPr>
          <w:p w14:paraId="25A4C009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0.9048</w:t>
            </w:r>
          </w:p>
        </w:tc>
      </w:tr>
      <w:tr w:rsidR="00FC6DE4" w:rsidRPr="00FC6DE4" w14:paraId="75578700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</w:tcPr>
          <w:p w14:paraId="77349564" w14:textId="77777777" w:rsidR="009E0314" w:rsidRPr="00FC6DE4" w:rsidRDefault="009E0314" w:rsidP="00E26328">
            <w:pPr>
              <w:contextualSpacing/>
              <w:rPr>
                <w:rFonts w:cstheme="minorHAnsi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375403D5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850mg Metformin</w:t>
            </w:r>
          </w:p>
        </w:tc>
        <w:tc>
          <w:tcPr>
            <w:tcW w:w="1984" w:type="dxa"/>
            <w:vAlign w:val="center"/>
          </w:tcPr>
          <w:p w14:paraId="2D23C870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420.00 (358.70; 855.10)  </w:t>
            </w:r>
          </w:p>
        </w:tc>
        <w:tc>
          <w:tcPr>
            <w:tcW w:w="1985" w:type="dxa"/>
            <w:vAlign w:val="center"/>
          </w:tcPr>
          <w:p w14:paraId="50CD4428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494.65 (349.70; 740.70)  </w:t>
            </w:r>
          </w:p>
        </w:tc>
        <w:tc>
          <w:tcPr>
            <w:tcW w:w="1984" w:type="dxa"/>
            <w:vAlign w:val="center"/>
          </w:tcPr>
          <w:p w14:paraId="6DBC99B4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452.00 (390.10; 613.60)  </w:t>
            </w:r>
          </w:p>
        </w:tc>
        <w:tc>
          <w:tcPr>
            <w:tcW w:w="1276" w:type="dxa"/>
            <w:vAlign w:val="center"/>
          </w:tcPr>
          <w:p w14:paraId="77619329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0.9048</w:t>
            </w:r>
          </w:p>
        </w:tc>
      </w:tr>
      <w:tr w:rsidR="00FC6DE4" w:rsidRPr="00FC6DE4" w14:paraId="15B51676" w14:textId="77777777" w:rsidTr="00E263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  <w:vAlign w:val="center"/>
          </w:tcPr>
          <w:p w14:paraId="39E2F5A0" w14:textId="77777777" w:rsidR="009E0314" w:rsidRPr="00FC6DE4" w:rsidRDefault="009E0314" w:rsidP="00E26328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p-value intergroup</w:t>
            </w:r>
          </w:p>
        </w:tc>
        <w:tc>
          <w:tcPr>
            <w:tcW w:w="1984" w:type="dxa"/>
            <w:vAlign w:val="center"/>
          </w:tcPr>
          <w:p w14:paraId="52F5C0E2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0.3643</w:t>
            </w:r>
          </w:p>
        </w:tc>
        <w:tc>
          <w:tcPr>
            <w:tcW w:w="1985" w:type="dxa"/>
            <w:vAlign w:val="center"/>
          </w:tcPr>
          <w:p w14:paraId="38F57C10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0.7624</w:t>
            </w:r>
          </w:p>
        </w:tc>
        <w:tc>
          <w:tcPr>
            <w:tcW w:w="1984" w:type="dxa"/>
            <w:vAlign w:val="center"/>
          </w:tcPr>
          <w:p w14:paraId="3CA5431C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0.5454</w:t>
            </w:r>
          </w:p>
        </w:tc>
        <w:tc>
          <w:tcPr>
            <w:tcW w:w="1276" w:type="dxa"/>
            <w:vAlign w:val="center"/>
          </w:tcPr>
          <w:p w14:paraId="2B0C6616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FC6DE4" w:rsidRPr="00FC6DE4" w14:paraId="6C1ECE98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14:paraId="5F2B76BF" w14:textId="77777777" w:rsidR="009E0314" w:rsidRPr="00FC6DE4" w:rsidRDefault="009E0314" w:rsidP="00E26328">
            <w:pPr>
              <w:contextualSpacing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Platelets</w:t>
            </w:r>
          </w:p>
          <w:p w14:paraId="21775AF9" w14:textId="77777777" w:rsidR="009E0314" w:rsidRPr="00FC6DE4" w:rsidRDefault="009E0314" w:rsidP="00E26328">
            <w:pPr>
              <w:contextualSpacing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150-400mil/mm³</w:t>
            </w:r>
          </w:p>
        </w:tc>
        <w:tc>
          <w:tcPr>
            <w:tcW w:w="1418" w:type="dxa"/>
            <w:vAlign w:val="center"/>
          </w:tcPr>
          <w:p w14:paraId="7AE9D746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Placebo</w:t>
            </w:r>
          </w:p>
        </w:tc>
        <w:tc>
          <w:tcPr>
            <w:tcW w:w="1984" w:type="dxa"/>
            <w:vAlign w:val="center"/>
          </w:tcPr>
          <w:p w14:paraId="77F489F1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231.00 (196.00; 417.00)  </w:t>
            </w:r>
          </w:p>
        </w:tc>
        <w:tc>
          <w:tcPr>
            <w:tcW w:w="1985" w:type="dxa"/>
            <w:vAlign w:val="center"/>
          </w:tcPr>
          <w:p w14:paraId="7B5CE9F1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222.50 (183.00; 376.00)  </w:t>
            </w:r>
          </w:p>
        </w:tc>
        <w:tc>
          <w:tcPr>
            <w:tcW w:w="1984" w:type="dxa"/>
            <w:vAlign w:val="center"/>
          </w:tcPr>
          <w:p w14:paraId="3687CB72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258.00 (206.00; 407.00)  </w:t>
            </w:r>
          </w:p>
        </w:tc>
        <w:tc>
          <w:tcPr>
            <w:tcW w:w="1276" w:type="dxa"/>
            <w:vAlign w:val="center"/>
          </w:tcPr>
          <w:p w14:paraId="1294A8DD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0.3413</w:t>
            </w:r>
          </w:p>
        </w:tc>
      </w:tr>
      <w:tr w:rsidR="00FC6DE4" w:rsidRPr="00FC6DE4" w14:paraId="7912AC48" w14:textId="77777777" w:rsidTr="00E263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</w:tcPr>
          <w:p w14:paraId="74E892C7" w14:textId="77777777" w:rsidR="009E0314" w:rsidRPr="00FC6DE4" w:rsidRDefault="009E0314" w:rsidP="00E26328">
            <w:pPr>
              <w:contextualSpacing/>
              <w:rPr>
                <w:rFonts w:cstheme="minorHAnsi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1953DC59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850mg Metformin</w:t>
            </w:r>
          </w:p>
        </w:tc>
        <w:tc>
          <w:tcPr>
            <w:tcW w:w="1984" w:type="dxa"/>
            <w:vAlign w:val="center"/>
          </w:tcPr>
          <w:p w14:paraId="41390624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268.50 (200.00; 323.00)  </w:t>
            </w:r>
          </w:p>
        </w:tc>
        <w:tc>
          <w:tcPr>
            <w:tcW w:w="1985" w:type="dxa"/>
            <w:vAlign w:val="center"/>
          </w:tcPr>
          <w:p w14:paraId="43AD7BAE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270.00 (185.00; 350.00)  </w:t>
            </w:r>
          </w:p>
        </w:tc>
        <w:tc>
          <w:tcPr>
            <w:tcW w:w="1984" w:type="dxa"/>
            <w:vAlign w:val="center"/>
          </w:tcPr>
          <w:p w14:paraId="716E8B90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292.00 (176.00; 314.00)  </w:t>
            </w:r>
          </w:p>
        </w:tc>
        <w:tc>
          <w:tcPr>
            <w:tcW w:w="1276" w:type="dxa"/>
            <w:vAlign w:val="center"/>
          </w:tcPr>
          <w:p w14:paraId="38ED0CD9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0.4966</w:t>
            </w:r>
          </w:p>
        </w:tc>
      </w:tr>
      <w:tr w:rsidR="00FC6DE4" w:rsidRPr="00FC6DE4" w14:paraId="7F60941F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  <w:vAlign w:val="center"/>
          </w:tcPr>
          <w:p w14:paraId="5C6842FC" w14:textId="77777777" w:rsidR="009E0314" w:rsidRPr="00FC6DE4" w:rsidRDefault="009E0314" w:rsidP="00E26328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p-value intergroup</w:t>
            </w:r>
          </w:p>
        </w:tc>
        <w:tc>
          <w:tcPr>
            <w:tcW w:w="1984" w:type="dxa"/>
            <w:vAlign w:val="center"/>
          </w:tcPr>
          <w:p w14:paraId="26DEAF11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0.7624</w:t>
            </w:r>
          </w:p>
        </w:tc>
        <w:tc>
          <w:tcPr>
            <w:tcW w:w="1985" w:type="dxa"/>
            <w:vAlign w:val="center"/>
          </w:tcPr>
          <w:p w14:paraId="47EED9C5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0.7624</w:t>
            </w:r>
          </w:p>
        </w:tc>
        <w:tc>
          <w:tcPr>
            <w:tcW w:w="1984" w:type="dxa"/>
            <w:vAlign w:val="center"/>
          </w:tcPr>
          <w:p w14:paraId="3125360E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0.7055</w:t>
            </w:r>
          </w:p>
        </w:tc>
        <w:tc>
          <w:tcPr>
            <w:tcW w:w="1276" w:type="dxa"/>
            <w:vAlign w:val="center"/>
          </w:tcPr>
          <w:p w14:paraId="7B97889B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FC6DE4" w:rsidRPr="00FC6DE4" w14:paraId="6FF294DA" w14:textId="77777777" w:rsidTr="00E263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14:paraId="371F662B" w14:textId="77777777" w:rsidR="009E0314" w:rsidRPr="00FC6DE4" w:rsidRDefault="009E0314" w:rsidP="00E26328">
            <w:pPr>
              <w:contextualSpacing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TNF-a</w:t>
            </w:r>
          </w:p>
          <w:p w14:paraId="4A9F51AB" w14:textId="77777777" w:rsidR="009E0314" w:rsidRPr="00FC6DE4" w:rsidRDefault="009E0314" w:rsidP="00E26328">
            <w:pPr>
              <w:contextualSpacing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&gt;8.1pg/mL</w:t>
            </w:r>
          </w:p>
        </w:tc>
        <w:tc>
          <w:tcPr>
            <w:tcW w:w="1418" w:type="dxa"/>
            <w:vAlign w:val="center"/>
          </w:tcPr>
          <w:p w14:paraId="5D0CE2FD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Placebo</w:t>
            </w:r>
          </w:p>
        </w:tc>
        <w:tc>
          <w:tcPr>
            <w:tcW w:w="1984" w:type="dxa"/>
            <w:vAlign w:val="center"/>
          </w:tcPr>
          <w:p w14:paraId="526CE3E4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6.90 (4.00; 8.00)  </w:t>
            </w:r>
          </w:p>
        </w:tc>
        <w:tc>
          <w:tcPr>
            <w:tcW w:w="1985" w:type="dxa"/>
            <w:vAlign w:val="center"/>
          </w:tcPr>
          <w:p w14:paraId="366F95D1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6.60 (4.00; 8.00)  </w:t>
            </w:r>
          </w:p>
        </w:tc>
        <w:tc>
          <w:tcPr>
            <w:tcW w:w="1984" w:type="dxa"/>
            <w:vAlign w:val="center"/>
          </w:tcPr>
          <w:p w14:paraId="71D353A8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6.75 (4.00; 9.60)  </w:t>
            </w:r>
          </w:p>
        </w:tc>
        <w:tc>
          <w:tcPr>
            <w:tcW w:w="1276" w:type="dxa"/>
            <w:vAlign w:val="center"/>
          </w:tcPr>
          <w:p w14:paraId="533D40FA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0.3114</w:t>
            </w:r>
          </w:p>
        </w:tc>
      </w:tr>
      <w:tr w:rsidR="00FC6DE4" w:rsidRPr="00FC6DE4" w14:paraId="45348BC7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</w:tcPr>
          <w:p w14:paraId="48456DD3" w14:textId="77777777" w:rsidR="009E0314" w:rsidRPr="00FC6DE4" w:rsidRDefault="009E0314" w:rsidP="00E26328">
            <w:pPr>
              <w:contextualSpacing/>
              <w:jc w:val="center"/>
              <w:rPr>
                <w:rFonts w:cstheme="minorHAnsi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A931098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850mg Metformin</w:t>
            </w:r>
          </w:p>
        </w:tc>
        <w:tc>
          <w:tcPr>
            <w:tcW w:w="1984" w:type="dxa"/>
            <w:vAlign w:val="center"/>
          </w:tcPr>
          <w:p w14:paraId="66F061FF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7.30 (4.00; 9.20)  </w:t>
            </w:r>
          </w:p>
        </w:tc>
        <w:tc>
          <w:tcPr>
            <w:tcW w:w="1985" w:type="dxa"/>
            <w:vAlign w:val="center"/>
          </w:tcPr>
          <w:p w14:paraId="2EEC581E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7.40 (4.00; 9.90)  </w:t>
            </w:r>
          </w:p>
        </w:tc>
        <w:tc>
          <w:tcPr>
            <w:tcW w:w="1984" w:type="dxa"/>
            <w:vAlign w:val="center"/>
          </w:tcPr>
          <w:p w14:paraId="3BFD40A1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7.00 (4.00; 10.30)  </w:t>
            </w:r>
          </w:p>
        </w:tc>
        <w:tc>
          <w:tcPr>
            <w:tcW w:w="1276" w:type="dxa"/>
            <w:vAlign w:val="center"/>
          </w:tcPr>
          <w:p w14:paraId="7DA53022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0.0930</w:t>
            </w:r>
          </w:p>
        </w:tc>
      </w:tr>
      <w:tr w:rsidR="00FC6DE4" w:rsidRPr="00FC6DE4" w14:paraId="73F68A90" w14:textId="77777777" w:rsidTr="00E263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</w:tcPr>
          <w:p w14:paraId="0BE31BDA" w14:textId="77777777" w:rsidR="009E0314" w:rsidRPr="00FC6DE4" w:rsidRDefault="009E0314" w:rsidP="00E26328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p-value intergroup</w:t>
            </w:r>
          </w:p>
        </w:tc>
        <w:tc>
          <w:tcPr>
            <w:tcW w:w="1984" w:type="dxa"/>
            <w:vAlign w:val="center"/>
          </w:tcPr>
          <w:p w14:paraId="22B02368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0.9646</w:t>
            </w:r>
          </w:p>
        </w:tc>
        <w:tc>
          <w:tcPr>
            <w:tcW w:w="1985" w:type="dxa"/>
            <w:vAlign w:val="center"/>
          </w:tcPr>
          <w:p w14:paraId="5A4B22DF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0.5676</w:t>
            </w:r>
          </w:p>
        </w:tc>
        <w:tc>
          <w:tcPr>
            <w:tcW w:w="1984" w:type="dxa"/>
            <w:vAlign w:val="center"/>
          </w:tcPr>
          <w:p w14:paraId="0F85B9E7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0.6304</w:t>
            </w:r>
          </w:p>
        </w:tc>
        <w:tc>
          <w:tcPr>
            <w:tcW w:w="1276" w:type="dxa"/>
            <w:vAlign w:val="center"/>
          </w:tcPr>
          <w:p w14:paraId="1839942F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FC6DE4" w:rsidRPr="00FC6DE4" w14:paraId="56B4778D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14:paraId="542EBF0E" w14:textId="77777777" w:rsidR="009E0314" w:rsidRPr="00FC6DE4" w:rsidRDefault="009E0314" w:rsidP="00E26328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ESR</w:t>
            </w:r>
          </w:p>
          <w:p w14:paraId="206468F6" w14:textId="77777777" w:rsidR="009E0314" w:rsidRPr="00FC6DE4" w:rsidRDefault="009E0314" w:rsidP="00E26328">
            <w:pPr>
              <w:contextualSpacing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&lt;10mm in the first hour</w:t>
            </w:r>
          </w:p>
        </w:tc>
        <w:tc>
          <w:tcPr>
            <w:tcW w:w="1418" w:type="dxa"/>
            <w:vAlign w:val="center"/>
          </w:tcPr>
          <w:p w14:paraId="471B55EC" w14:textId="77777777" w:rsidR="009E0314" w:rsidRPr="00FC6DE4" w:rsidRDefault="009E0314" w:rsidP="00E2632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Placebo</w:t>
            </w:r>
          </w:p>
        </w:tc>
        <w:tc>
          <w:tcPr>
            <w:tcW w:w="1984" w:type="dxa"/>
            <w:vAlign w:val="center"/>
          </w:tcPr>
          <w:p w14:paraId="7EBC0D2E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5 (2; 12)</w:t>
            </w:r>
          </w:p>
        </w:tc>
        <w:tc>
          <w:tcPr>
            <w:tcW w:w="1985" w:type="dxa"/>
            <w:vAlign w:val="center"/>
          </w:tcPr>
          <w:p w14:paraId="0F52A4BC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4 (2; 20)</w:t>
            </w:r>
          </w:p>
        </w:tc>
        <w:tc>
          <w:tcPr>
            <w:tcW w:w="1984" w:type="dxa"/>
            <w:vAlign w:val="center"/>
          </w:tcPr>
          <w:p w14:paraId="7086800F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6 (2; 24)</w:t>
            </w:r>
          </w:p>
        </w:tc>
        <w:tc>
          <w:tcPr>
            <w:tcW w:w="1276" w:type="dxa"/>
            <w:vAlign w:val="center"/>
          </w:tcPr>
          <w:p w14:paraId="72EBAF64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460</w:t>
            </w:r>
          </w:p>
        </w:tc>
      </w:tr>
      <w:tr w:rsidR="00FC6DE4" w:rsidRPr="00FC6DE4" w14:paraId="62878452" w14:textId="77777777" w:rsidTr="00E263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645B4F89" w14:textId="77777777" w:rsidR="009E0314" w:rsidRPr="00FC6DE4" w:rsidRDefault="009E0314" w:rsidP="00E26328">
            <w:pPr>
              <w:contextualSpacing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1E072984" w14:textId="77777777" w:rsidR="009E0314" w:rsidRPr="00FC6DE4" w:rsidRDefault="009E0314" w:rsidP="00E2632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850mg Metformin</w:t>
            </w:r>
          </w:p>
        </w:tc>
        <w:tc>
          <w:tcPr>
            <w:tcW w:w="1984" w:type="dxa"/>
            <w:vAlign w:val="center"/>
          </w:tcPr>
          <w:p w14:paraId="13D07244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5 (3; 25)</w:t>
            </w:r>
          </w:p>
        </w:tc>
        <w:tc>
          <w:tcPr>
            <w:tcW w:w="1985" w:type="dxa"/>
            <w:vAlign w:val="center"/>
          </w:tcPr>
          <w:p w14:paraId="3EBC4EDB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6 (3; 45)</w:t>
            </w:r>
          </w:p>
        </w:tc>
        <w:tc>
          <w:tcPr>
            <w:tcW w:w="1984" w:type="dxa"/>
            <w:vAlign w:val="center"/>
          </w:tcPr>
          <w:p w14:paraId="5929EB38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7 (2; 35)</w:t>
            </w:r>
          </w:p>
        </w:tc>
        <w:tc>
          <w:tcPr>
            <w:tcW w:w="1276" w:type="dxa"/>
            <w:vAlign w:val="center"/>
          </w:tcPr>
          <w:p w14:paraId="38319E02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0.7471</w:t>
            </w:r>
          </w:p>
        </w:tc>
      </w:tr>
      <w:tr w:rsidR="00FC6DE4" w:rsidRPr="00FC6DE4" w14:paraId="1DB0016B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</w:tcPr>
          <w:p w14:paraId="03EC3694" w14:textId="77777777" w:rsidR="009E0314" w:rsidRPr="00FC6DE4" w:rsidRDefault="009E0314" w:rsidP="00E26328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p-value intergroup</w:t>
            </w:r>
          </w:p>
        </w:tc>
        <w:tc>
          <w:tcPr>
            <w:tcW w:w="1984" w:type="dxa"/>
            <w:vAlign w:val="center"/>
          </w:tcPr>
          <w:p w14:paraId="17F677C0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0.1155</w:t>
            </w:r>
          </w:p>
        </w:tc>
        <w:tc>
          <w:tcPr>
            <w:tcW w:w="1985" w:type="dxa"/>
            <w:vAlign w:val="center"/>
          </w:tcPr>
          <w:p w14:paraId="655CCC20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0.2746</w:t>
            </w:r>
          </w:p>
        </w:tc>
        <w:tc>
          <w:tcPr>
            <w:tcW w:w="1984" w:type="dxa"/>
            <w:vAlign w:val="center"/>
          </w:tcPr>
          <w:p w14:paraId="340FDD7D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0.3314</w:t>
            </w:r>
          </w:p>
        </w:tc>
        <w:tc>
          <w:tcPr>
            <w:tcW w:w="1276" w:type="dxa"/>
            <w:vAlign w:val="center"/>
          </w:tcPr>
          <w:p w14:paraId="5FB0D388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FC6DE4" w:rsidRPr="00FC6DE4" w14:paraId="606C81D0" w14:textId="77777777" w:rsidTr="00E263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14:paraId="043326C3" w14:textId="77777777" w:rsidR="009E0314" w:rsidRPr="00FC6DE4" w:rsidRDefault="009E0314" w:rsidP="00E26328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Fibrinogen</w:t>
            </w:r>
          </w:p>
          <w:p w14:paraId="3962C5DB" w14:textId="77777777" w:rsidR="009E0314" w:rsidRPr="00FC6DE4" w:rsidRDefault="009E0314" w:rsidP="00E26328">
            <w:pPr>
              <w:contextualSpacing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146-400mg/dL</w:t>
            </w:r>
          </w:p>
        </w:tc>
        <w:tc>
          <w:tcPr>
            <w:tcW w:w="1418" w:type="dxa"/>
            <w:vAlign w:val="center"/>
          </w:tcPr>
          <w:p w14:paraId="1D4D332F" w14:textId="77777777" w:rsidR="009E0314" w:rsidRPr="00FC6DE4" w:rsidRDefault="009E0314" w:rsidP="00E2632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Placebo</w:t>
            </w:r>
          </w:p>
        </w:tc>
        <w:tc>
          <w:tcPr>
            <w:tcW w:w="1984" w:type="dxa"/>
            <w:vAlign w:val="center"/>
          </w:tcPr>
          <w:p w14:paraId="35B156A2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268 (194; 349)</w:t>
            </w:r>
          </w:p>
        </w:tc>
        <w:tc>
          <w:tcPr>
            <w:tcW w:w="1985" w:type="dxa"/>
            <w:vAlign w:val="center"/>
          </w:tcPr>
          <w:p w14:paraId="6F556668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286 (224; 369)</w:t>
            </w:r>
          </w:p>
        </w:tc>
        <w:tc>
          <w:tcPr>
            <w:tcW w:w="1984" w:type="dxa"/>
            <w:vAlign w:val="center"/>
          </w:tcPr>
          <w:p w14:paraId="3A4690A7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281 (216; 352)</w:t>
            </w:r>
          </w:p>
        </w:tc>
        <w:tc>
          <w:tcPr>
            <w:tcW w:w="1276" w:type="dxa"/>
            <w:vAlign w:val="center"/>
          </w:tcPr>
          <w:p w14:paraId="40282DA9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0.8438</w:t>
            </w:r>
          </w:p>
        </w:tc>
      </w:tr>
      <w:tr w:rsidR="00FC6DE4" w:rsidRPr="00FC6DE4" w14:paraId="2DA6E55E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3DBCE519" w14:textId="77777777" w:rsidR="009E0314" w:rsidRPr="00FC6DE4" w:rsidRDefault="009E0314" w:rsidP="00E26328">
            <w:pPr>
              <w:contextualSpacing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12ADD670" w14:textId="77777777" w:rsidR="009E0314" w:rsidRPr="00FC6DE4" w:rsidRDefault="009E0314" w:rsidP="00E2632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850mg Metformin</w:t>
            </w:r>
          </w:p>
        </w:tc>
        <w:tc>
          <w:tcPr>
            <w:tcW w:w="1984" w:type="dxa"/>
            <w:vAlign w:val="center"/>
          </w:tcPr>
          <w:p w14:paraId="32083ECF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259 (190; 395)</w:t>
            </w:r>
          </w:p>
        </w:tc>
        <w:tc>
          <w:tcPr>
            <w:tcW w:w="1985" w:type="dxa"/>
            <w:vAlign w:val="center"/>
          </w:tcPr>
          <w:p w14:paraId="015E66EA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281 (234; 372)</w:t>
            </w:r>
          </w:p>
        </w:tc>
        <w:tc>
          <w:tcPr>
            <w:tcW w:w="1984" w:type="dxa"/>
            <w:vAlign w:val="center"/>
          </w:tcPr>
          <w:p w14:paraId="1D9EDF13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281 (207; 352)</w:t>
            </w:r>
          </w:p>
        </w:tc>
        <w:tc>
          <w:tcPr>
            <w:tcW w:w="1276" w:type="dxa"/>
            <w:vAlign w:val="center"/>
          </w:tcPr>
          <w:p w14:paraId="72E09AFE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0.3508</w:t>
            </w:r>
          </w:p>
        </w:tc>
      </w:tr>
      <w:tr w:rsidR="00FC6DE4" w:rsidRPr="00FC6DE4" w14:paraId="78232E82" w14:textId="77777777" w:rsidTr="00E263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</w:tcPr>
          <w:p w14:paraId="76BA1658" w14:textId="77777777" w:rsidR="009E0314" w:rsidRPr="00FC6DE4" w:rsidRDefault="009E0314" w:rsidP="00E26328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p-value intergroup</w:t>
            </w:r>
          </w:p>
        </w:tc>
        <w:tc>
          <w:tcPr>
            <w:tcW w:w="1984" w:type="dxa"/>
            <w:vAlign w:val="center"/>
          </w:tcPr>
          <w:p w14:paraId="5BF82DF2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0.2968</w:t>
            </w:r>
          </w:p>
        </w:tc>
        <w:tc>
          <w:tcPr>
            <w:tcW w:w="1985" w:type="dxa"/>
            <w:vAlign w:val="center"/>
          </w:tcPr>
          <w:p w14:paraId="5B07800B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0.3985</w:t>
            </w:r>
          </w:p>
        </w:tc>
        <w:tc>
          <w:tcPr>
            <w:tcW w:w="1984" w:type="dxa"/>
            <w:vAlign w:val="center"/>
          </w:tcPr>
          <w:p w14:paraId="49C80BC0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0.4296</w:t>
            </w:r>
          </w:p>
        </w:tc>
        <w:tc>
          <w:tcPr>
            <w:tcW w:w="1276" w:type="dxa"/>
            <w:vAlign w:val="center"/>
          </w:tcPr>
          <w:p w14:paraId="1A7791DB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FC6DE4" w:rsidRPr="00FC6DE4" w14:paraId="74F2A6A5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14:paraId="78BC3B04" w14:textId="77777777" w:rsidR="009E0314" w:rsidRPr="00FC6DE4" w:rsidRDefault="009E0314" w:rsidP="00E26328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hsCRP</w:t>
            </w:r>
          </w:p>
          <w:p w14:paraId="68310A27" w14:textId="77777777" w:rsidR="009E0314" w:rsidRPr="00FC6DE4" w:rsidRDefault="009E0314" w:rsidP="00E26328">
            <w:pPr>
              <w:contextualSpacing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&lt;5.0mg/L</w:t>
            </w:r>
          </w:p>
        </w:tc>
        <w:tc>
          <w:tcPr>
            <w:tcW w:w="1418" w:type="dxa"/>
            <w:vAlign w:val="center"/>
          </w:tcPr>
          <w:p w14:paraId="3C5F6431" w14:textId="77777777" w:rsidR="009E0314" w:rsidRPr="00FC6DE4" w:rsidRDefault="009E0314" w:rsidP="00E2632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Placebo</w:t>
            </w:r>
          </w:p>
        </w:tc>
        <w:tc>
          <w:tcPr>
            <w:tcW w:w="1984" w:type="dxa"/>
            <w:vAlign w:val="center"/>
          </w:tcPr>
          <w:p w14:paraId="32938677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1.49 (0.50; 3.60)</w:t>
            </w:r>
          </w:p>
        </w:tc>
        <w:tc>
          <w:tcPr>
            <w:tcW w:w="1985" w:type="dxa"/>
            <w:vAlign w:val="center"/>
          </w:tcPr>
          <w:p w14:paraId="609A54D3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2.13 (0.60; 16.83)</w:t>
            </w:r>
          </w:p>
        </w:tc>
        <w:tc>
          <w:tcPr>
            <w:tcW w:w="1984" w:type="dxa"/>
            <w:vAlign w:val="center"/>
          </w:tcPr>
          <w:p w14:paraId="1BB51B70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1.91 (0.50; 9.61)</w:t>
            </w:r>
          </w:p>
        </w:tc>
        <w:tc>
          <w:tcPr>
            <w:tcW w:w="1276" w:type="dxa"/>
            <w:vAlign w:val="center"/>
          </w:tcPr>
          <w:p w14:paraId="0DEA6A09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482</w:t>
            </w:r>
          </w:p>
        </w:tc>
      </w:tr>
      <w:tr w:rsidR="00FC6DE4" w:rsidRPr="00FC6DE4" w14:paraId="1351A874" w14:textId="77777777" w:rsidTr="00E263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1BEFFDCE" w14:textId="77777777" w:rsidR="009E0314" w:rsidRPr="00FC6DE4" w:rsidRDefault="009E0314" w:rsidP="00E26328">
            <w:pPr>
              <w:contextualSpacing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0E89709" w14:textId="77777777" w:rsidR="009E0314" w:rsidRPr="00FC6DE4" w:rsidRDefault="009E0314" w:rsidP="00E2632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850mg Metformin</w:t>
            </w:r>
          </w:p>
        </w:tc>
        <w:tc>
          <w:tcPr>
            <w:tcW w:w="1984" w:type="dxa"/>
            <w:vAlign w:val="center"/>
          </w:tcPr>
          <w:p w14:paraId="55F70DE2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1.04 (0.60; 3.07)</w:t>
            </w:r>
          </w:p>
        </w:tc>
        <w:tc>
          <w:tcPr>
            <w:tcW w:w="1985" w:type="dxa"/>
            <w:vAlign w:val="center"/>
          </w:tcPr>
          <w:p w14:paraId="01DC7A3C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2.01 (0.60; 4.38)</w:t>
            </w:r>
          </w:p>
        </w:tc>
        <w:tc>
          <w:tcPr>
            <w:tcW w:w="1984" w:type="dxa"/>
            <w:vAlign w:val="center"/>
          </w:tcPr>
          <w:p w14:paraId="024A0F31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1.1 (0.29; 3.80)</w:t>
            </w:r>
          </w:p>
        </w:tc>
        <w:tc>
          <w:tcPr>
            <w:tcW w:w="1276" w:type="dxa"/>
            <w:vAlign w:val="center"/>
          </w:tcPr>
          <w:p w14:paraId="6E35718A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0.3675</w:t>
            </w:r>
          </w:p>
        </w:tc>
      </w:tr>
      <w:tr w:rsidR="00FC6DE4" w:rsidRPr="00FC6DE4" w14:paraId="4D66D713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</w:tcPr>
          <w:p w14:paraId="3EB81693" w14:textId="77777777" w:rsidR="009E0314" w:rsidRPr="00FC6DE4" w:rsidRDefault="009E0314" w:rsidP="00E26328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p-value intergroup</w:t>
            </w:r>
          </w:p>
        </w:tc>
        <w:tc>
          <w:tcPr>
            <w:tcW w:w="1984" w:type="dxa"/>
            <w:vAlign w:val="center"/>
          </w:tcPr>
          <w:p w14:paraId="3746D43A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0.2118</w:t>
            </w:r>
          </w:p>
        </w:tc>
        <w:tc>
          <w:tcPr>
            <w:tcW w:w="1985" w:type="dxa"/>
            <w:vAlign w:val="center"/>
          </w:tcPr>
          <w:p w14:paraId="33489235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0.3089</w:t>
            </w:r>
          </w:p>
        </w:tc>
        <w:tc>
          <w:tcPr>
            <w:tcW w:w="1984" w:type="dxa"/>
            <w:vAlign w:val="center"/>
          </w:tcPr>
          <w:p w14:paraId="021DCCA1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0.1529</w:t>
            </w:r>
          </w:p>
        </w:tc>
        <w:tc>
          <w:tcPr>
            <w:tcW w:w="1276" w:type="dxa"/>
            <w:vAlign w:val="center"/>
          </w:tcPr>
          <w:p w14:paraId="4C3FFA01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FC6DE4" w:rsidRPr="00FC6DE4" w14:paraId="38EDD24A" w14:textId="77777777" w:rsidTr="00E263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14:paraId="7D55D528" w14:textId="77777777" w:rsidR="009E0314" w:rsidRPr="00FC6DE4" w:rsidRDefault="009E0314" w:rsidP="00E26328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IL-6</w:t>
            </w:r>
          </w:p>
          <w:p w14:paraId="60DF56E4" w14:textId="77777777" w:rsidR="009E0314" w:rsidRPr="00FC6DE4" w:rsidRDefault="009E0314" w:rsidP="00E26328">
            <w:pPr>
              <w:contextualSpacing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&lt;7.0pg/mL</w:t>
            </w:r>
          </w:p>
        </w:tc>
        <w:tc>
          <w:tcPr>
            <w:tcW w:w="1418" w:type="dxa"/>
            <w:vAlign w:val="center"/>
          </w:tcPr>
          <w:p w14:paraId="7315504D" w14:textId="77777777" w:rsidR="009E0314" w:rsidRPr="00FC6DE4" w:rsidRDefault="009E0314" w:rsidP="00E2632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Placebo</w:t>
            </w:r>
          </w:p>
        </w:tc>
        <w:tc>
          <w:tcPr>
            <w:tcW w:w="1984" w:type="dxa"/>
            <w:vAlign w:val="center"/>
          </w:tcPr>
          <w:p w14:paraId="13B69442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 xml:space="preserve">2.7 (1.5; 4.7) </w:t>
            </w:r>
          </w:p>
        </w:tc>
        <w:tc>
          <w:tcPr>
            <w:tcW w:w="1985" w:type="dxa"/>
            <w:vAlign w:val="center"/>
          </w:tcPr>
          <w:p w14:paraId="5E626C3C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3.6 (1.5; 6.7)</w:t>
            </w:r>
          </w:p>
        </w:tc>
        <w:tc>
          <w:tcPr>
            <w:tcW w:w="1984" w:type="dxa"/>
            <w:vAlign w:val="center"/>
          </w:tcPr>
          <w:p w14:paraId="00DF25D9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3.45 (1.5; 5.6)</w:t>
            </w:r>
          </w:p>
        </w:tc>
        <w:tc>
          <w:tcPr>
            <w:tcW w:w="1276" w:type="dxa"/>
            <w:vAlign w:val="center"/>
          </w:tcPr>
          <w:p w14:paraId="0BBBA677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0.1641</w:t>
            </w:r>
          </w:p>
        </w:tc>
      </w:tr>
      <w:tr w:rsidR="00FC6DE4" w:rsidRPr="00FC6DE4" w14:paraId="6A087427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16A9228F" w14:textId="77777777" w:rsidR="009E0314" w:rsidRPr="00FC6DE4" w:rsidRDefault="009E0314" w:rsidP="00E26328">
            <w:pPr>
              <w:contextualSpacing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719F969F" w14:textId="77777777" w:rsidR="009E0314" w:rsidRPr="00FC6DE4" w:rsidRDefault="009E0314" w:rsidP="00E2632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850mg Metformin</w:t>
            </w:r>
          </w:p>
        </w:tc>
        <w:tc>
          <w:tcPr>
            <w:tcW w:w="1984" w:type="dxa"/>
            <w:vAlign w:val="center"/>
          </w:tcPr>
          <w:p w14:paraId="12624754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2.35 (1.5; 3.8)</w:t>
            </w:r>
          </w:p>
        </w:tc>
        <w:tc>
          <w:tcPr>
            <w:tcW w:w="1985" w:type="dxa"/>
            <w:vAlign w:val="center"/>
          </w:tcPr>
          <w:p w14:paraId="5F5714D7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3.1 (1.5; 6.6)</w:t>
            </w:r>
          </w:p>
        </w:tc>
        <w:tc>
          <w:tcPr>
            <w:tcW w:w="1984" w:type="dxa"/>
            <w:vAlign w:val="center"/>
          </w:tcPr>
          <w:p w14:paraId="2AC76635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2.3 (1.5; 8.4)</w:t>
            </w:r>
          </w:p>
        </w:tc>
        <w:tc>
          <w:tcPr>
            <w:tcW w:w="1276" w:type="dxa"/>
            <w:vAlign w:val="center"/>
          </w:tcPr>
          <w:p w14:paraId="3EA8BA86" w14:textId="77777777" w:rsidR="009E0314" w:rsidRPr="00FC6DE4" w:rsidRDefault="009E0314" w:rsidP="00E263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0.1040</w:t>
            </w:r>
          </w:p>
        </w:tc>
      </w:tr>
      <w:tr w:rsidR="00FC6DE4" w:rsidRPr="00FC6DE4" w14:paraId="5BCCCBBF" w14:textId="77777777" w:rsidTr="00E263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</w:tcPr>
          <w:p w14:paraId="615CF553" w14:textId="77777777" w:rsidR="009E0314" w:rsidRPr="00FC6DE4" w:rsidRDefault="009E0314" w:rsidP="00E26328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p-value intergroup</w:t>
            </w:r>
          </w:p>
        </w:tc>
        <w:tc>
          <w:tcPr>
            <w:tcW w:w="1984" w:type="dxa"/>
            <w:vAlign w:val="center"/>
          </w:tcPr>
          <w:p w14:paraId="463C6657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0.1595</w:t>
            </w:r>
          </w:p>
        </w:tc>
        <w:tc>
          <w:tcPr>
            <w:tcW w:w="1985" w:type="dxa"/>
            <w:vAlign w:val="center"/>
          </w:tcPr>
          <w:p w14:paraId="162EF4BF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0.3692</w:t>
            </w:r>
          </w:p>
        </w:tc>
        <w:tc>
          <w:tcPr>
            <w:tcW w:w="1984" w:type="dxa"/>
            <w:vAlign w:val="center"/>
          </w:tcPr>
          <w:p w14:paraId="226FEE66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C6DE4">
              <w:rPr>
                <w:rFonts w:cstheme="minorHAnsi"/>
                <w:color w:val="000000" w:themeColor="text1"/>
                <w:sz w:val="20"/>
                <w:szCs w:val="20"/>
              </w:rPr>
              <w:t>0.3350</w:t>
            </w:r>
          </w:p>
        </w:tc>
        <w:tc>
          <w:tcPr>
            <w:tcW w:w="1276" w:type="dxa"/>
            <w:vAlign w:val="center"/>
          </w:tcPr>
          <w:p w14:paraId="3B197C92" w14:textId="77777777" w:rsidR="009E0314" w:rsidRPr="00FC6DE4" w:rsidRDefault="009E0314" w:rsidP="00E2632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</w:tbl>
    <w:p w14:paraId="5AB14F01" w14:textId="77777777" w:rsidR="009E0314" w:rsidRPr="00FC6DE4" w:rsidRDefault="009E0314" w:rsidP="009E0314">
      <w:pPr>
        <w:rPr>
          <w:bCs/>
          <w:color w:val="000000" w:themeColor="text1"/>
        </w:rPr>
      </w:pPr>
    </w:p>
    <w:p w14:paraId="5F30B36D" w14:textId="1AE6882A" w:rsidR="009E0314" w:rsidRPr="00FC6DE4" w:rsidRDefault="009E0314" w:rsidP="009E0314">
      <w:pPr>
        <w:rPr>
          <w:b/>
          <w:color w:val="000000" w:themeColor="text1"/>
        </w:rPr>
      </w:pPr>
      <w:r w:rsidRPr="00FC6DE4">
        <w:rPr>
          <w:b/>
          <w:color w:val="000000" w:themeColor="text1"/>
        </w:rPr>
        <w:t>Table S</w:t>
      </w:r>
      <w:r w:rsidR="009C7887" w:rsidRPr="00FC6DE4">
        <w:rPr>
          <w:b/>
          <w:color w:val="000000" w:themeColor="text1"/>
        </w:rPr>
        <w:t>4</w:t>
      </w:r>
      <w:r w:rsidRPr="00FC6DE4">
        <w:rPr>
          <w:b/>
          <w:color w:val="000000" w:themeColor="text1"/>
        </w:rPr>
        <w:t xml:space="preserve">. Systemic blood markers at baseline, 1 day after treatment (4 days of medication) and 7 days after treatment (10 days of medication). </w:t>
      </w:r>
    </w:p>
    <w:p w14:paraId="6A60432C" w14:textId="77777777" w:rsidR="009E0314" w:rsidRPr="00FC6DE4" w:rsidRDefault="009E0314" w:rsidP="009E0314">
      <w:pPr>
        <w:rPr>
          <w:color w:val="000000" w:themeColor="text1"/>
        </w:rPr>
      </w:pPr>
      <w:r w:rsidRPr="00FC6DE4">
        <w:rPr>
          <w:color w:val="000000" w:themeColor="text1"/>
        </w:rPr>
        <w:t xml:space="preserve">Bold and Italic values indicate statistical significance (Intergroup test: Mann Whitney; Intragroup test: Friedman test). </w:t>
      </w:r>
    </w:p>
    <w:p w14:paraId="09FDE261" w14:textId="07C77596" w:rsidR="009E0314" w:rsidRPr="00FC6DE4" w:rsidRDefault="009E0314" w:rsidP="009E0314">
      <w:pPr>
        <w:ind w:left="-851"/>
        <w:rPr>
          <w:rFonts w:cstheme="minorHAnsi"/>
          <w:color w:val="000000" w:themeColor="text1"/>
        </w:rPr>
      </w:pPr>
    </w:p>
    <w:p w14:paraId="0DD41B27" w14:textId="1D226DC1" w:rsidR="009E0314" w:rsidRPr="00FC6DE4" w:rsidRDefault="009E0314" w:rsidP="009C7887">
      <w:pPr>
        <w:rPr>
          <w:rFonts w:cstheme="minorHAnsi"/>
          <w:color w:val="000000" w:themeColor="text1"/>
        </w:rPr>
      </w:pPr>
    </w:p>
    <w:p w14:paraId="4CD93CA2" w14:textId="44F8038B" w:rsidR="009E0314" w:rsidRPr="00FC6DE4" w:rsidRDefault="009E0314" w:rsidP="009E0314">
      <w:pPr>
        <w:ind w:left="-851"/>
        <w:rPr>
          <w:rFonts w:cstheme="minorHAnsi"/>
          <w:color w:val="000000" w:themeColor="text1"/>
        </w:rPr>
      </w:pPr>
    </w:p>
    <w:p w14:paraId="79ACCC86" w14:textId="77777777" w:rsidR="009E0314" w:rsidRPr="00FC6DE4" w:rsidRDefault="009E0314" w:rsidP="009E0314">
      <w:pPr>
        <w:ind w:left="-851"/>
        <w:rPr>
          <w:rFonts w:cstheme="minorHAnsi"/>
          <w:color w:val="000000" w:themeColor="text1"/>
        </w:rPr>
      </w:pPr>
    </w:p>
    <w:tbl>
      <w:tblPr>
        <w:tblStyle w:val="GridTable2-Accent3"/>
        <w:tblW w:w="10066" w:type="dxa"/>
        <w:tblInd w:w="-426" w:type="dxa"/>
        <w:tblLook w:val="04A0" w:firstRow="1" w:lastRow="0" w:firstColumn="1" w:lastColumn="0" w:noHBand="0" w:noVBand="1"/>
      </w:tblPr>
      <w:tblGrid>
        <w:gridCol w:w="5246"/>
        <w:gridCol w:w="1824"/>
        <w:gridCol w:w="1862"/>
        <w:gridCol w:w="1134"/>
      </w:tblGrid>
      <w:tr w:rsidR="00FC6DE4" w:rsidRPr="00FC6DE4" w14:paraId="3A5DC93B" w14:textId="77777777" w:rsidTr="00E263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noWrap/>
            <w:hideMark/>
          </w:tcPr>
          <w:p w14:paraId="6BE24C39" w14:textId="77777777" w:rsidR="009E0314" w:rsidRPr="00FC6DE4" w:rsidRDefault="009E0314" w:rsidP="00E2632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824" w:type="dxa"/>
            <w:noWrap/>
            <w:vAlign w:val="center"/>
            <w:hideMark/>
          </w:tcPr>
          <w:p w14:paraId="63930E42" w14:textId="77777777" w:rsidR="009E0314" w:rsidRPr="00FC6DE4" w:rsidRDefault="009E0314" w:rsidP="00E263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Placebo</w:t>
            </w:r>
          </w:p>
          <w:p w14:paraId="1B96D504" w14:textId="77777777" w:rsidR="009E0314" w:rsidRPr="00FC6DE4" w:rsidRDefault="009E0314" w:rsidP="00E263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Mean (%)/ (SD)</w:t>
            </w:r>
          </w:p>
        </w:tc>
        <w:tc>
          <w:tcPr>
            <w:tcW w:w="1862" w:type="dxa"/>
            <w:noWrap/>
            <w:vAlign w:val="center"/>
            <w:hideMark/>
          </w:tcPr>
          <w:p w14:paraId="0476C888" w14:textId="77777777" w:rsidR="009E0314" w:rsidRPr="00FC6DE4" w:rsidRDefault="009E0314" w:rsidP="00E263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850mg Metformin</w:t>
            </w:r>
          </w:p>
          <w:p w14:paraId="5BF7C739" w14:textId="77777777" w:rsidR="009E0314" w:rsidRPr="00FC6DE4" w:rsidRDefault="009E0314" w:rsidP="00E263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Mean (%)/ (SD)</w:t>
            </w:r>
          </w:p>
        </w:tc>
        <w:tc>
          <w:tcPr>
            <w:tcW w:w="1134" w:type="dxa"/>
            <w:noWrap/>
            <w:vAlign w:val="center"/>
            <w:hideMark/>
          </w:tcPr>
          <w:p w14:paraId="4BA2A9ED" w14:textId="77777777" w:rsidR="009E0314" w:rsidRPr="00FC6DE4" w:rsidRDefault="009E0314" w:rsidP="00E263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p-values</w:t>
            </w:r>
          </w:p>
        </w:tc>
      </w:tr>
      <w:tr w:rsidR="00FC6DE4" w:rsidRPr="00FC6DE4" w14:paraId="71FFA155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noWrap/>
            <w:hideMark/>
          </w:tcPr>
          <w:p w14:paraId="3AFDB7FF" w14:textId="77777777" w:rsidR="009E0314" w:rsidRPr="00FC6DE4" w:rsidRDefault="009E0314" w:rsidP="00E26328">
            <w:pPr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 xml:space="preserve">Overall number of servings in 10 days </w:t>
            </w:r>
          </w:p>
        </w:tc>
        <w:tc>
          <w:tcPr>
            <w:tcW w:w="1824" w:type="dxa"/>
            <w:noWrap/>
            <w:hideMark/>
          </w:tcPr>
          <w:p w14:paraId="32888A21" w14:textId="77777777" w:rsidR="009E0314" w:rsidRPr="00FC6DE4" w:rsidRDefault="009E0314" w:rsidP="00E26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93.30 ± 14.80</w:t>
            </w:r>
          </w:p>
        </w:tc>
        <w:tc>
          <w:tcPr>
            <w:tcW w:w="1862" w:type="dxa"/>
            <w:noWrap/>
            <w:hideMark/>
          </w:tcPr>
          <w:p w14:paraId="3B27DB52" w14:textId="77777777" w:rsidR="009E0314" w:rsidRPr="00FC6DE4" w:rsidRDefault="009E0314" w:rsidP="00E26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97.40 ± 28.94</w:t>
            </w:r>
          </w:p>
        </w:tc>
        <w:tc>
          <w:tcPr>
            <w:tcW w:w="1134" w:type="dxa"/>
            <w:noWrap/>
            <w:hideMark/>
          </w:tcPr>
          <w:p w14:paraId="0315AFA3" w14:textId="77777777" w:rsidR="009E0314" w:rsidRPr="00FC6DE4" w:rsidRDefault="009E0314" w:rsidP="00E263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0.6948</w:t>
            </w:r>
          </w:p>
        </w:tc>
      </w:tr>
      <w:tr w:rsidR="00FC6DE4" w:rsidRPr="00FC6DE4" w14:paraId="5B45DBEE" w14:textId="77777777" w:rsidTr="00E2632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noWrap/>
            <w:hideMark/>
          </w:tcPr>
          <w:p w14:paraId="76DD1EA8" w14:textId="77777777" w:rsidR="009E0314" w:rsidRPr="00FC6DE4" w:rsidRDefault="009E0314" w:rsidP="00E26328">
            <w:pPr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Potatoes, bread, rice, pasta and other starchy carbohydrate foods</w:t>
            </w:r>
          </w:p>
        </w:tc>
        <w:tc>
          <w:tcPr>
            <w:tcW w:w="1824" w:type="dxa"/>
            <w:noWrap/>
            <w:hideMark/>
          </w:tcPr>
          <w:p w14:paraId="1BEE0FA4" w14:textId="77777777" w:rsidR="009E0314" w:rsidRPr="00FC6DE4" w:rsidRDefault="009E0314" w:rsidP="00E26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33.37 ± 5.92</w:t>
            </w:r>
          </w:p>
        </w:tc>
        <w:tc>
          <w:tcPr>
            <w:tcW w:w="1862" w:type="dxa"/>
            <w:noWrap/>
            <w:hideMark/>
          </w:tcPr>
          <w:p w14:paraId="16DABCC1" w14:textId="77777777" w:rsidR="009E0314" w:rsidRPr="00FC6DE4" w:rsidRDefault="009E0314" w:rsidP="00E26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30.23 ± 5.41</w:t>
            </w:r>
          </w:p>
        </w:tc>
        <w:tc>
          <w:tcPr>
            <w:tcW w:w="1134" w:type="dxa"/>
            <w:noWrap/>
            <w:hideMark/>
          </w:tcPr>
          <w:p w14:paraId="6087F81A" w14:textId="77777777" w:rsidR="009E0314" w:rsidRPr="00FC6DE4" w:rsidRDefault="009E0314" w:rsidP="00E263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0.2319</w:t>
            </w:r>
          </w:p>
        </w:tc>
      </w:tr>
      <w:tr w:rsidR="00FC6DE4" w:rsidRPr="00FC6DE4" w14:paraId="0C8013CA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noWrap/>
            <w:hideMark/>
          </w:tcPr>
          <w:p w14:paraId="2213152D" w14:textId="77777777" w:rsidR="009E0314" w:rsidRPr="00FC6DE4" w:rsidRDefault="009E0314" w:rsidP="00E26328">
            <w:pPr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Fruit and vegetables</w:t>
            </w:r>
          </w:p>
        </w:tc>
        <w:tc>
          <w:tcPr>
            <w:tcW w:w="1824" w:type="dxa"/>
            <w:noWrap/>
            <w:hideMark/>
          </w:tcPr>
          <w:p w14:paraId="51201F69" w14:textId="77777777" w:rsidR="009E0314" w:rsidRPr="00FC6DE4" w:rsidRDefault="009E0314" w:rsidP="00E26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13.22 ± 7.58</w:t>
            </w:r>
          </w:p>
        </w:tc>
        <w:tc>
          <w:tcPr>
            <w:tcW w:w="1862" w:type="dxa"/>
            <w:noWrap/>
            <w:hideMark/>
          </w:tcPr>
          <w:p w14:paraId="5861E499" w14:textId="77777777" w:rsidR="009E0314" w:rsidRPr="00FC6DE4" w:rsidRDefault="009E0314" w:rsidP="00E26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14.99 ± 8.90</w:t>
            </w:r>
          </w:p>
        </w:tc>
        <w:tc>
          <w:tcPr>
            <w:tcW w:w="1134" w:type="dxa"/>
            <w:noWrap/>
            <w:hideMark/>
          </w:tcPr>
          <w:p w14:paraId="3E8B992C" w14:textId="77777777" w:rsidR="009E0314" w:rsidRPr="00FC6DE4" w:rsidRDefault="009E0314" w:rsidP="00E263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0.6377</w:t>
            </w:r>
          </w:p>
        </w:tc>
      </w:tr>
      <w:tr w:rsidR="00FC6DE4" w:rsidRPr="00FC6DE4" w14:paraId="186A7129" w14:textId="77777777" w:rsidTr="00E2632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noWrap/>
            <w:hideMark/>
          </w:tcPr>
          <w:p w14:paraId="2883E7F4" w14:textId="77777777" w:rsidR="009E0314" w:rsidRPr="00FC6DE4" w:rsidRDefault="009E0314" w:rsidP="00E26328">
            <w:pPr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Dairy and alternatives</w:t>
            </w:r>
          </w:p>
        </w:tc>
        <w:tc>
          <w:tcPr>
            <w:tcW w:w="1824" w:type="dxa"/>
            <w:noWrap/>
            <w:hideMark/>
          </w:tcPr>
          <w:p w14:paraId="67663EA0" w14:textId="77777777" w:rsidR="009E0314" w:rsidRPr="00FC6DE4" w:rsidRDefault="009E0314" w:rsidP="00E26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6.19 ± 5.51</w:t>
            </w:r>
          </w:p>
        </w:tc>
        <w:tc>
          <w:tcPr>
            <w:tcW w:w="1862" w:type="dxa"/>
            <w:noWrap/>
            <w:hideMark/>
          </w:tcPr>
          <w:p w14:paraId="587D68CC" w14:textId="77777777" w:rsidR="009E0314" w:rsidRPr="00FC6DE4" w:rsidRDefault="009E0314" w:rsidP="00E26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6.46 ± 4.59</w:t>
            </w:r>
          </w:p>
        </w:tc>
        <w:tc>
          <w:tcPr>
            <w:tcW w:w="1134" w:type="dxa"/>
            <w:noWrap/>
            <w:hideMark/>
          </w:tcPr>
          <w:p w14:paraId="5E2A50CB" w14:textId="77777777" w:rsidR="009E0314" w:rsidRPr="00FC6DE4" w:rsidRDefault="009E0314" w:rsidP="00E263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0.9068</w:t>
            </w:r>
          </w:p>
        </w:tc>
      </w:tr>
      <w:tr w:rsidR="00FC6DE4" w:rsidRPr="00FC6DE4" w14:paraId="639B8671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noWrap/>
            <w:hideMark/>
          </w:tcPr>
          <w:p w14:paraId="4683FD92" w14:textId="77777777" w:rsidR="009E0314" w:rsidRPr="00FC6DE4" w:rsidRDefault="009E0314" w:rsidP="00E26328">
            <w:pPr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Beans, pulses, fish, eggs, meat and other protein</w:t>
            </w:r>
          </w:p>
        </w:tc>
        <w:tc>
          <w:tcPr>
            <w:tcW w:w="1824" w:type="dxa"/>
            <w:noWrap/>
            <w:hideMark/>
          </w:tcPr>
          <w:p w14:paraId="50A3B569" w14:textId="77777777" w:rsidR="009E0314" w:rsidRPr="00FC6DE4" w:rsidRDefault="009E0314" w:rsidP="00E26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29.40 ± 8.23</w:t>
            </w:r>
          </w:p>
        </w:tc>
        <w:tc>
          <w:tcPr>
            <w:tcW w:w="1862" w:type="dxa"/>
            <w:noWrap/>
            <w:hideMark/>
          </w:tcPr>
          <w:p w14:paraId="33736226" w14:textId="77777777" w:rsidR="009E0314" w:rsidRPr="00FC6DE4" w:rsidRDefault="009E0314" w:rsidP="00E26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23.20 ± 10.00</w:t>
            </w:r>
          </w:p>
        </w:tc>
        <w:tc>
          <w:tcPr>
            <w:tcW w:w="1134" w:type="dxa"/>
            <w:noWrap/>
            <w:hideMark/>
          </w:tcPr>
          <w:p w14:paraId="6C891FF2" w14:textId="77777777" w:rsidR="009E0314" w:rsidRPr="00FC6DE4" w:rsidRDefault="009E0314" w:rsidP="00E263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0.1477</w:t>
            </w:r>
          </w:p>
        </w:tc>
      </w:tr>
      <w:tr w:rsidR="00FC6DE4" w:rsidRPr="00FC6DE4" w14:paraId="419F685C" w14:textId="77777777" w:rsidTr="00E2632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noWrap/>
            <w:hideMark/>
          </w:tcPr>
          <w:p w14:paraId="60817CE2" w14:textId="77777777" w:rsidR="009E0314" w:rsidRPr="00FC6DE4" w:rsidRDefault="009E0314" w:rsidP="00E26328">
            <w:pPr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Oils and spreads</w:t>
            </w:r>
          </w:p>
        </w:tc>
        <w:tc>
          <w:tcPr>
            <w:tcW w:w="1824" w:type="dxa"/>
            <w:noWrap/>
            <w:hideMark/>
          </w:tcPr>
          <w:p w14:paraId="62A0D027" w14:textId="77777777" w:rsidR="009E0314" w:rsidRPr="00FC6DE4" w:rsidRDefault="009E0314" w:rsidP="00E26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0.87 ± 1.76</w:t>
            </w:r>
          </w:p>
        </w:tc>
        <w:tc>
          <w:tcPr>
            <w:tcW w:w="1862" w:type="dxa"/>
            <w:noWrap/>
            <w:hideMark/>
          </w:tcPr>
          <w:p w14:paraId="4E5E5124" w14:textId="77777777" w:rsidR="009E0314" w:rsidRPr="00FC6DE4" w:rsidRDefault="009E0314" w:rsidP="00E26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1.19 ± 2.55</w:t>
            </w:r>
          </w:p>
        </w:tc>
        <w:tc>
          <w:tcPr>
            <w:tcW w:w="1134" w:type="dxa"/>
            <w:noWrap/>
            <w:hideMark/>
          </w:tcPr>
          <w:p w14:paraId="135BBE47" w14:textId="77777777" w:rsidR="009E0314" w:rsidRPr="00FC6DE4" w:rsidRDefault="009E0314" w:rsidP="00E263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0.7467</w:t>
            </w:r>
          </w:p>
        </w:tc>
      </w:tr>
      <w:tr w:rsidR="00FC6DE4" w:rsidRPr="00FC6DE4" w14:paraId="6B68A809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noWrap/>
            <w:hideMark/>
          </w:tcPr>
          <w:p w14:paraId="1B735E9A" w14:textId="77777777" w:rsidR="009E0314" w:rsidRPr="00FC6DE4" w:rsidRDefault="009E0314" w:rsidP="00E26328">
            <w:pPr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Processed foods high in fat, salt, and/or sugar</w:t>
            </w:r>
          </w:p>
        </w:tc>
        <w:tc>
          <w:tcPr>
            <w:tcW w:w="1824" w:type="dxa"/>
            <w:noWrap/>
            <w:hideMark/>
          </w:tcPr>
          <w:p w14:paraId="3400F0DE" w14:textId="77777777" w:rsidR="009E0314" w:rsidRPr="00FC6DE4" w:rsidRDefault="009E0314" w:rsidP="00E26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8.01± 5.88</w:t>
            </w:r>
          </w:p>
        </w:tc>
        <w:tc>
          <w:tcPr>
            <w:tcW w:w="1862" w:type="dxa"/>
            <w:noWrap/>
            <w:hideMark/>
          </w:tcPr>
          <w:p w14:paraId="232553F6" w14:textId="77777777" w:rsidR="009E0314" w:rsidRPr="00FC6DE4" w:rsidRDefault="009E0314" w:rsidP="00E26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13.75 ± 5.53</w:t>
            </w:r>
          </w:p>
        </w:tc>
        <w:tc>
          <w:tcPr>
            <w:tcW w:w="1134" w:type="dxa"/>
            <w:noWrap/>
            <w:hideMark/>
          </w:tcPr>
          <w:p w14:paraId="6A12B9A4" w14:textId="77777777" w:rsidR="009E0314" w:rsidRPr="00FC6DE4" w:rsidRDefault="009E0314" w:rsidP="00E263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FC6DE4">
              <w:rPr>
                <w:rFonts w:cstheme="minorHAnsi"/>
                <w:b/>
                <w:bCs/>
                <w:color w:val="000000" w:themeColor="text1"/>
              </w:rPr>
              <w:t>0.0375</w:t>
            </w:r>
          </w:p>
        </w:tc>
      </w:tr>
      <w:tr w:rsidR="00FC6DE4" w:rsidRPr="00FC6DE4" w14:paraId="6D7CD03F" w14:textId="77777777" w:rsidTr="00E2632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6" w:type="dxa"/>
            <w:noWrap/>
            <w:hideMark/>
          </w:tcPr>
          <w:p w14:paraId="29034AD8" w14:textId="77777777" w:rsidR="009E0314" w:rsidRPr="00FC6DE4" w:rsidRDefault="009E0314" w:rsidP="00E26328">
            <w:pPr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 xml:space="preserve">Coffee and tea </w:t>
            </w:r>
          </w:p>
        </w:tc>
        <w:tc>
          <w:tcPr>
            <w:tcW w:w="1824" w:type="dxa"/>
            <w:noWrap/>
            <w:hideMark/>
          </w:tcPr>
          <w:p w14:paraId="7E5B17C2" w14:textId="77777777" w:rsidR="009E0314" w:rsidRPr="00FC6DE4" w:rsidRDefault="009E0314" w:rsidP="00E26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8.89 ± 3.94</w:t>
            </w:r>
          </w:p>
        </w:tc>
        <w:tc>
          <w:tcPr>
            <w:tcW w:w="1862" w:type="dxa"/>
            <w:noWrap/>
            <w:hideMark/>
          </w:tcPr>
          <w:p w14:paraId="07AB5EC6" w14:textId="77777777" w:rsidR="009E0314" w:rsidRPr="00FC6DE4" w:rsidRDefault="009E0314" w:rsidP="00E26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10.14 ± 6.86</w:t>
            </w:r>
          </w:p>
        </w:tc>
        <w:tc>
          <w:tcPr>
            <w:tcW w:w="1134" w:type="dxa"/>
            <w:noWrap/>
            <w:hideMark/>
          </w:tcPr>
          <w:p w14:paraId="545F779E" w14:textId="77777777" w:rsidR="009E0314" w:rsidRPr="00FC6DE4" w:rsidRDefault="009E0314" w:rsidP="00E263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0.6218</w:t>
            </w:r>
          </w:p>
        </w:tc>
      </w:tr>
    </w:tbl>
    <w:p w14:paraId="684DF7A5" w14:textId="77777777" w:rsidR="009E0314" w:rsidRPr="00FC6DE4" w:rsidRDefault="009E0314" w:rsidP="009E0314">
      <w:pPr>
        <w:ind w:left="-851"/>
        <w:rPr>
          <w:rFonts w:cstheme="minorHAnsi"/>
          <w:b/>
          <w:bCs/>
          <w:color w:val="000000" w:themeColor="text1"/>
        </w:rPr>
      </w:pPr>
    </w:p>
    <w:p w14:paraId="12227167" w14:textId="0E6AF21B" w:rsidR="009E0314" w:rsidRPr="00FC6DE4" w:rsidRDefault="009E0314" w:rsidP="009E0314">
      <w:pPr>
        <w:rPr>
          <w:b/>
          <w:bCs/>
          <w:color w:val="000000" w:themeColor="text1"/>
        </w:rPr>
      </w:pPr>
      <w:r w:rsidRPr="00FC6DE4">
        <w:rPr>
          <w:b/>
          <w:bCs/>
          <w:color w:val="000000" w:themeColor="text1"/>
        </w:rPr>
        <w:t>Table S</w:t>
      </w:r>
      <w:r w:rsidR="009C7887" w:rsidRPr="00FC6DE4">
        <w:rPr>
          <w:b/>
          <w:bCs/>
          <w:color w:val="000000" w:themeColor="text1"/>
        </w:rPr>
        <w:t>5</w:t>
      </w:r>
      <w:r w:rsidRPr="00FC6DE4">
        <w:rPr>
          <w:b/>
          <w:bCs/>
          <w:color w:val="000000" w:themeColor="text1"/>
        </w:rPr>
        <w:t xml:space="preserve">. Food diary evaluation during the 10 days of medication. </w:t>
      </w:r>
    </w:p>
    <w:p w14:paraId="4E652494" w14:textId="77777777" w:rsidR="009E0314" w:rsidRPr="00FC6DE4" w:rsidRDefault="009E0314" w:rsidP="009E0314">
      <w:pPr>
        <w:rPr>
          <w:color w:val="000000" w:themeColor="text1"/>
        </w:rPr>
      </w:pPr>
      <w:r w:rsidRPr="00FC6DE4">
        <w:rPr>
          <w:color w:val="000000" w:themeColor="text1"/>
        </w:rPr>
        <w:t>Food grouping based on the NHS Eatwell guide. Note: Bold values indicate statistical significance. Significant p-values (p &lt; .05) are provided in italics. (Unpaired T-Test).</w:t>
      </w:r>
    </w:p>
    <w:p w14:paraId="19392965" w14:textId="77777777" w:rsidR="009E0314" w:rsidRPr="00FC6DE4" w:rsidRDefault="009E0314" w:rsidP="009E0314">
      <w:pPr>
        <w:rPr>
          <w:rFonts w:cstheme="minorHAnsi"/>
          <w:color w:val="000000" w:themeColor="text1"/>
        </w:rPr>
      </w:pPr>
    </w:p>
    <w:p w14:paraId="40F5C32F" w14:textId="77777777" w:rsidR="009E0314" w:rsidRPr="00FC6DE4" w:rsidRDefault="009E0314" w:rsidP="009E0314">
      <w:pPr>
        <w:rPr>
          <w:rFonts w:cstheme="minorHAnsi"/>
          <w:color w:val="000000" w:themeColor="text1"/>
        </w:rPr>
      </w:pPr>
    </w:p>
    <w:p w14:paraId="2F4DC475" w14:textId="37D6BC9E" w:rsidR="009E0314" w:rsidRPr="00FC6DE4" w:rsidRDefault="009E0314" w:rsidP="009E0314">
      <w:pPr>
        <w:rPr>
          <w:rFonts w:cstheme="minorHAnsi"/>
          <w:color w:val="000000" w:themeColor="text1"/>
        </w:rPr>
      </w:pPr>
    </w:p>
    <w:p w14:paraId="440EC5D3" w14:textId="05C813FC" w:rsidR="009C7887" w:rsidRPr="00FC6DE4" w:rsidRDefault="009C7887" w:rsidP="009E0314">
      <w:pPr>
        <w:rPr>
          <w:rFonts w:cstheme="minorHAnsi"/>
          <w:color w:val="000000" w:themeColor="text1"/>
        </w:rPr>
      </w:pPr>
    </w:p>
    <w:p w14:paraId="67B36656" w14:textId="6869EF7F" w:rsidR="009C7887" w:rsidRPr="00FC6DE4" w:rsidRDefault="009C7887" w:rsidP="009E0314">
      <w:pPr>
        <w:rPr>
          <w:rFonts w:cstheme="minorHAnsi"/>
          <w:color w:val="000000" w:themeColor="text1"/>
        </w:rPr>
      </w:pPr>
    </w:p>
    <w:p w14:paraId="4315B773" w14:textId="332B883A" w:rsidR="009C7887" w:rsidRPr="00FC6DE4" w:rsidRDefault="009C7887" w:rsidP="009E0314">
      <w:pPr>
        <w:rPr>
          <w:rFonts w:cstheme="minorHAnsi"/>
          <w:color w:val="000000" w:themeColor="text1"/>
        </w:rPr>
      </w:pPr>
    </w:p>
    <w:p w14:paraId="2815DD8E" w14:textId="69E16B2C" w:rsidR="009C7887" w:rsidRPr="00FC6DE4" w:rsidRDefault="009C7887" w:rsidP="009E0314">
      <w:pPr>
        <w:rPr>
          <w:rFonts w:cstheme="minorHAnsi"/>
          <w:color w:val="000000" w:themeColor="text1"/>
        </w:rPr>
      </w:pPr>
    </w:p>
    <w:p w14:paraId="07D967FB" w14:textId="3A76B85D" w:rsidR="009C7887" w:rsidRPr="00FC6DE4" w:rsidRDefault="009C7887" w:rsidP="009E0314">
      <w:pPr>
        <w:rPr>
          <w:rFonts w:cstheme="minorHAnsi"/>
          <w:color w:val="000000" w:themeColor="text1"/>
        </w:rPr>
      </w:pPr>
    </w:p>
    <w:p w14:paraId="778B99C1" w14:textId="41967660" w:rsidR="009C7887" w:rsidRPr="00FC6DE4" w:rsidRDefault="009C7887" w:rsidP="009E0314">
      <w:pPr>
        <w:rPr>
          <w:rFonts w:cstheme="minorHAnsi"/>
          <w:color w:val="000000" w:themeColor="text1"/>
        </w:rPr>
      </w:pPr>
    </w:p>
    <w:p w14:paraId="4448250E" w14:textId="1EC25E4F" w:rsidR="009C7887" w:rsidRPr="00FC6DE4" w:rsidRDefault="009C7887" w:rsidP="009E0314">
      <w:pPr>
        <w:rPr>
          <w:rFonts w:cstheme="minorHAnsi"/>
          <w:color w:val="000000" w:themeColor="text1"/>
        </w:rPr>
      </w:pPr>
    </w:p>
    <w:p w14:paraId="21A8B679" w14:textId="606CF528" w:rsidR="009C7887" w:rsidRPr="00FC6DE4" w:rsidRDefault="009C7887" w:rsidP="009E0314">
      <w:pPr>
        <w:rPr>
          <w:rFonts w:cstheme="minorHAnsi"/>
          <w:color w:val="000000" w:themeColor="text1"/>
        </w:rPr>
      </w:pPr>
    </w:p>
    <w:p w14:paraId="4F05D805" w14:textId="2E3D2583" w:rsidR="009C7887" w:rsidRPr="00FC6DE4" w:rsidRDefault="009C7887" w:rsidP="009E0314">
      <w:pPr>
        <w:rPr>
          <w:rFonts w:cstheme="minorHAnsi"/>
          <w:color w:val="000000" w:themeColor="text1"/>
        </w:rPr>
      </w:pPr>
    </w:p>
    <w:p w14:paraId="7AD4E96E" w14:textId="550C0ECE" w:rsidR="009C7887" w:rsidRPr="00FC6DE4" w:rsidRDefault="009C7887" w:rsidP="009E0314">
      <w:pPr>
        <w:rPr>
          <w:rFonts w:cstheme="minorHAnsi"/>
          <w:color w:val="000000" w:themeColor="text1"/>
        </w:rPr>
      </w:pPr>
    </w:p>
    <w:p w14:paraId="4AA0D9C4" w14:textId="17CF0162" w:rsidR="009C7887" w:rsidRPr="00FC6DE4" w:rsidRDefault="009C7887" w:rsidP="009E0314">
      <w:pPr>
        <w:rPr>
          <w:rFonts w:cstheme="minorHAnsi"/>
          <w:color w:val="000000" w:themeColor="text1"/>
        </w:rPr>
      </w:pPr>
    </w:p>
    <w:p w14:paraId="7B74C385" w14:textId="497DCAFD" w:rsidR="009C7887" w:rsidRPr="00FC6DE4" w:rsidRDefault="009C7887" w:rsidP="009E0314">
      <w:pPr>
        <w:rPr>
          <w:rFonts w:cstheme="minorHAnsi"/>
          <w:color w:val="000000" w:themeColor="text1"/>
        </w:rPr>
      </w:pPr>
    </w:p>
    <w:p w14:paraId="79E1278B" w14:textId="4DB70551" w:rsidR="009C7887" w:rsidRPr="00FC6DE4" w:rsidRDefault="009C7887" w:rsidP="009E0314">
      <w:pPr>
        <w:rPr>
          <w:rFonts w:cstheme="minorHAnsi"/>
          <w:color w:val="000000" w:themeColor="text1"/>
        </w:rPr>
      </w:pPr>
    </w:p>
    <w:p w14:paraId="0153DE27" w14:textId="77777777" w:rsidR="009C7887" w:rsidRPr="00FC6DE4" w:rsidRDefault="009C7887" w:rsidP="009E0314">
      <w:pPr>
        <w:rPr>
          <w:rFonts w:cstheme="minorHAnsi"/>
          <w:color w:val="000000" w:themeColor="text1"/>
        </w:rPr>
      </w:pPr>
    </w:p>
    <w:p w14:paraId="557682EF" w14:textId="77777777" w:rsidR="009E0314" w:rsidRPr="00FC6DE4" w:rsidRDefault="009E0314" w:rsidP="009E0314">
      <w:pPr>
        <w:rPr>
          <w:rFonts w:cstheme="minorHAnsi"/>
          <w:color w:val="000000" w:themeColor="text1"/>
        </w:rPr>
      </w:pPr>
    </w:p>
    <w:tbl>
      <w:tblPr>
        <w:tblStyle w:val="GridTable2-Accent3"/>
        <w:tblW w:w="10928" w:type="dxa"/>
        <w:tblInd w:w="-722" w:type="dxa"/>
        <w:tblLook w:val="04A0" w:firstRow="1" w:lastRow="0" w:firstColumn="1" w:lastColumn="0" w:noHBand="0" w:noVBand="1"/>
      </w:tblPr>
      <w:tblGrid>
        <w:gridCol w:w="1243"/>
        <w:gridCol w:w="5117"/>
        <w:gridCol w:w="4677"/>
      </w:tblGrid>
      <w:tr w:rsidR="00FC6DE4" w:rsidRPr="00FC6DE4" w14:paraId="5B45C6CD" w14:textId="77777777" w:rsidTr="00E263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1" w:type="dxa"/>
            <w:gridSpan w:val="2"/>
            <w:noWrap/>
            <w:hideMark/>
          </w:tcPr>
          <w:p w14:paraId="3E8A0123" w14:textId="77777777" w:rsidR="009E0314" w:rsidRPr="00FC6DE4" w:rsidRDefault="009E0314" w:rsidP="00E26328">
            <w:pPr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 xml:space="preserve">Upregulated </w:t>
            </w:r>
          </w:p>
        </w:tc>
        <w:tc>
          <w:tcPr>
            <w:tcW w:w="4677" w:type="dxa"/>
            <w:noWrap/>
            <w:hideMark/>
          </w:tcPr>
          <w:p w14:paraId="4F5A6E49" w14:textId="77777777" w:rsidR="009E0314" w:rsidRPr="00FC6DE4" w:rsidRDefault="009E0314" w:rsidP="00E263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FC6DE4" w:rsidRPr="00FC6DE4" w14:paraId="4833B78A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EE88FF9" w14:textId="77777777" w:rsidR="009E0314" w:rsidRPr="00FC6DE4" w:rsidRDefault="009E0314" w:rsidP="00E26328">
            <w:pPr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ID</w:t>
            </w:r>
          </w:p>
        </w:tc>
        <w:tc>
          <w:tcPr>
            <w:tcW w:w="5117" w:type="dxa"/>
            <w:noWrap/>
            <w:hideMark/>
          </w:tcPr>
          <w:p w14:paraId="5AE813B4" w14:textId="77777777" w:rsidR="009E0314" w:rsidRPr="00FC6DE4" w:rsidRDefault="009E0314" w:rsidP="00E26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FC6DE4">
              <w:rPr>
                <w:rFonts w:cstheme="minorHAnsi"/>
                <w:b/>
                <w:bCs/>
                <w:color w:val="000000" w:themeColor="text1"/>
              </w:rPr>
              <w:t>Name</w:t>
            </w:r>
          </w:p>
        </w:tc>
        <w:tc>
          <w:tcPr>
            <w:tcW w:w="4677" w:type="dxa"/>
            <w:noWrap/>
            <w:hideMark/>
          </w:tcPr>
          <w:p w14:paraId="1448CED7" w14:textId="77777777" w:rsidR="009E0314" w:rsidRPr="00FC6DE4" w:rsidRDefault="009E0314" w:rsidP="00E26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FC6DE4">
              <w:rPr>
                <w:rFonts w:cstheme="minorHAnsi"/>
                <w:b/>
                <w:bCs/>
                <w:color w:val="000000" w:themeColor="text1"/>
              </w:rPr>
              <w:t>Protein function</w:t>
            </w:r>
          </w:p>
        </w:tc>
      </w:tr>
      <w:tr w:rsidR="00FC6DE4" w:rsidRPr="00FC6DE4" w14:paraId="6267A7E6" w14:textId="77777777" w:rsidTr="00E2632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3151422" w14:textId="77777777" w:rsidR="009E0314" w:rsidRPr="00FC6DE4" w:rsidRDefault="009E0314" w:rsidP="00E26328">
            <w:pPr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 xml:space="preserve">HMGCS2  </w:t>
            </w:r>
          </w:p>
        </w:tc>
        <w:tc>
          <w:tcPr>
            <w:tcW w:w="5117" w:type="dxa"/>
            <w:noWrap/>
            <w:hideMark/>
          </w:tcPr>
          <w:p w14:paraId="5AB21E83" w14:textId="77777777" w:rsidR="009E0314" w:rsidRPr="00FC6DE4" w:rsidRDefault="009E0314" w:rsidP="00E26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3-hydroxy-3-methylglutaryl-CoA synthase 2</w:t>
            </w:r>
          </w:p>
        </w:tc>
        <w:tc>
          <w:tcPr>
            <w:tcW w:w="4677" w:type="dxa"/>
            <w:noWrap/>
            <w:hideMark/>
          </w:tcPr>
          <w:p w14:paraId="7E497057" w14:textId="77777777" w:rsidR="009E0314" w:rsidRPr="00FC6DE4" w:rsidRDefault="009E0314" w:rsidP="00E26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Catalyses the first reaction of ketogenesis</w:t>
            </w:r>
          </w:p>
        </w:tc>
      </w:tr>
      <w:tr w:rsidR="00FC6DE4" w:rsidRPr="00FC6DE4" w14:paraId="0BFC3882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DA10AC8" w14:textId="77777777" w:rsidR="009E0314" w:rsidRPr="00FC6DE4" w:rsidRDefault="009E0314" w:rsidP="00E26328">
            <w:pPr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 xml:space="preserve">UGT1A1 </w:t>
            </w:r>
          </w:p>
        </w:tc>
        <w:tc>
          <w:tcPr>
            <w:tcW w:w="5117" w:type="dxa"/>
            <w:noWrap/>
            <w:hideMark/>
          </w:tcPr>
          <w:p w14:paraId="66276788" w14:textId="77777777" w:rsidR="009E0314" w:rsidRPr="00FC6DE4" w:rsidRDefault="009E0314" w:rsidP="00E26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UDP glucuronosyltransferase family 1 member A1</w:t>
            </w:r>
          </w:p>
        </w:tc>
        <w:tc>
          <w:tcPr>
            <w:tcW w:w="4677" w:type="dxa"/>
            <w:noWrap/>
            <w:hideMark/>
          </w:tcPr>
          <w:p w14:paraId="10BBB42F" w14:textId="77777777" w:rsidR="009E0314" w:rsidRPr="00FC6DE4" w:rsidRDefault="009E0314" w:rsidP="00E26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 xml:space="preserve">Glucuronidation </w:t>
            </w:r>
          </w:p>
        </w:tc>
      </w:tr>
      <w:tr w:rsidR="00FC6DE4" w:rsidRPr="00FC6DE4" w14:paraId="4149BDED" w14:textId="77777777" w:rsidTr="00E2632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6108700" w14:textId="77777777" w:rsidR="009E0314" w:rsidRPr="00FC6DE4" w:rsidRDefault="009E0314" w:rsidP="00E26328">
            <w:pPr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UGT1A6</w:t>
            </w:r>
          </w:p>
        </w:tc>
        <w:tc>
          <w:tcPr>
            <w:tcW w:w="5117" w:type="dxa"/>
            <w:noWrap/>
            <w:hideMark/>
          </w:tcPr>
          <w:p w14:paraId="2317F88C" w14:textId="77777777" w:rsidR="009E0314" w:rsidRPr="00FC6DE4" w:rsidRDefault="009E0314" w:rsidP="00E26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UDP glucuronosyltransferase family 1 member A6</w:t>
            </w:r>
          </w:p>
        </w:tc>
        <w:tc>
          <w:tcPr>
            <w:tcW w:w="4677" w:type="dxa"/>
            <w:noWrap/>
            <w:hideMark/>
          </w:tcPr>
          <w:p w14:paraId="69A6DBC3" w14:textId="77777777" w:rsidR="009E0314" w:rsidRPr="00FC6DE4" w:rsidRDefault="009E0314" w:rsidP="00E26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 xml:space="preserve">Glucuronidation </w:t>
            </w:r>
          </w:p>
        </w:tc>
      </w:tr>
      <w:tr w:rsidR="00FC6DE4" w:rsidRPr="00FC6DE4" w14:paraId="2D1B79DE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45081120" w14:textId="77777777" w:rsidR="009E0314" w:rsidRPr="00FC6DE4" w:rsidRDefault="009E0314" w:rsidP="00E26328">
            <w:pPr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UGT1A8</w:t>
            </w:r>
          </w:p>
        </w:tc>
        <w:tc>
          <w:tcPr>
            <w:tcW w:w="5117" w:type="dxa"/>
            <w:noWrap/>
            <w:hideMark/>
          </w:tcPr>
          <w:p w14:paraId="6185E545" w14:textId="77777777" w:rsidR="009E0314" w:rsidRPr="00FC6DE4" w:rsidRDefault="009E0314" w:rsidP="00E26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UDP glucuronosyltransferase family 1 member A8</w:t>
            </w:r>
          </w:p>
        </w:tc>
        <w:tc>
          <w:tcPr>
            <w:tcW w:w="4677" w:type="dxa"/>
            <w:noWrap/>
            <w:hideMark/>
          </w:tcPr>
          <w:p w14:paraId="68B97070" w14:textId="77777777" w:rsidR="009E0314" w:rsidRPr="00FC6DE4" w:rsidRDefault="009E0314" w:rsidP="00E26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 xml:space="preserve">Glucuronidation </w:t>
            </w:r>
          </w:p>
        </w:tc>
      </w:tr>
      <w:tr w:rsidR="00FC6DE4" w:rsidRPr="00FC6DE4" w14:paraId="4610ACA3" w14:textId="77777777" w:rsidTr="00E2632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21EF2D2" w14:textId="77777777" w:rsidR="009E0314" w:rsidRPr="00FC6DE4" w:rsidRDefault="009E0314" w:rsidP="00E26328">
            <w:pPr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UGT1A9</w:t>
            </w:r>
          </w:p>
        </w:tc>
        <w:tc>
          <w:tcPr>
            <w:tcW w:w="5117" w:type="dxa"/>
            <w:noWrap/>
            <w:hideMark/>
          </w:tcPr>
          <w:p w14:paraId="48562C78" w14:textId="77777777" w:rsidR="009E0314" w:rsidRPr="00FC6DE4" w:rsidRDefault="009E0314" w:rsidP="00E26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UDP glucuronosyltransferase family 1 member A9</w:t>
            </w:r>
          </w:p>
        </w:tc>
        <w:tc>
          <w:tcPr>
            <w:tcW w:w="4677" w:type="dxa"/>
            <w:noWrap/>
            <w:hideMark/>
          </w:tcPr>
          <w:p w14:paraId="2CF4CAB1" w14:textId="77777777" w:rsidR="009E0314" w:rsidRPr="00FC6DE4" w:rsidRDefault="009E0314" w:rsidP="00E26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 xml:space="preserve">Glucuronidation </w:t>
            </w:r>
          </w:p>
        </w:tc>
      </w:tr>
      <w:tr w:rsidR="00FC6DE4" w:rsidRPr="00FC6DE4" w14:paraId="5A4DD72F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8BBB5DF" w14:textId="77777777" w:rsidR="009E0314" w:rsidRPr="00FC6DE4" w:rsidRDefault="009E0314" w:rsidP="00E26328">
            <w:pPr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CKMT1B</w:t>
            </w:r>
          </w:p>
        </w:tc>
        <w:tc>
          <w:tcPr>
            <w:tcW w:w="5117" w:type="dxa"/>
            <w:noWrap/>
            <w:hideMark/>
          </w:tcPr>
          <w:p w14:paraId="243CD885" w14:textId="77777777" w:rsidR="009E0314" w:rsidRPr="00FC6DE4" w:rsidRDefault="009E0314" w:rsidP="00E26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creatine kinase, mitochondrial 1B</w:t>
            </w:r>
          </w:p>
        </w:tc>
        <w:tc>
          <w:tcPr>
            <w:tcW w:w="4677" w:type="dxa"/>
            <w:noWrap/>
            <w:hideMark/>
          </w:tcPr>
          <w:p w14:paraId="4D4B3C1C" w14:textId="77777777" w:rsidR="009E0314" w:rsidRPr="00FC6DE4" w:rsidRDefault="009E0314" w:rsidP="00E26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Transfer of high energy phosphate</w:t>
            </w:r>
          </w:p>
        </w:tc>
      </w:tr>
      <w:tr w:rsidR="00FC6DE4" w:rsidRPr="00FC6DE4" w14:paraId="2CC75CD5" w14:textId="77777777" w:rsidTr="00E2632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77451E2E" w14:textId="77777777" w:rsidR="009E0314" w:rsidRPr="00FC6DE4" w:rsidRDefault="009E0314" w:rsidP="00E26328">
            <w:pPr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GSTA1</w:t>
            </w:r>
          </w:p>
        </w:tc>
        <w:tc>
          <w:tcPr>
            <w:tcW w:w="5117" w:type="dxa"/>
            <w:noWrap/>
            <w:hideMark/>
          </w:tcPr>
          <w:p w14:paraId="31A3D16F" w14:textId="77777777" w:rsidR="009E0314" w:rsidRPr="00FC6DE4" w:rsidRDefault="009E0314" w:rsidP="00E26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 xml:space="preserve">glutathione S-transferase alpha 1(GSTA1) </w:t>
            </w:r>
          </w:p>
        </w:tc>
        <w:tc>
          <w:tcPr>
            <w:tcW w:w="4677" w:type="dxa"/>
            <w:noWrap/>
            <w:hideMark/>
          </w:tcPr>
          <w:p w14:paraId="74A65993" w14:textId="77777777" w:rsidR="009E0314" w:rsidRPr="00FC6DE4" w:rsidRDefault="009E0314" w:rsidP="00E26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Detoxification and protection from ROS</w:t>
            </w:r>
          </w:p>
        </w:tc>
      </w:tr>
      <w:tr w:rsidR="00FC6DE4" w:rsidRPr="00FC6DE4" w14:paraId="68BA2C7E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774117BD" w14:textId="77777777" w:rsidR="009E0314" w:rsidRPr="00FC6DE4" w:rsidRDefault="009E0314" w:rsidP="00E26328">
            <w:pPr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 xml:space="preserve">PRODH </w:t>
            </w:r>
          </w:p>
        </w:tc>
        <w:tc>
          <w:tcPr>
            <w:tcW w:w="5117" w:type="dxa"/>
            <w:noWrap/>
            <w:hideMark/>
          </w:tcPr>
          <w:p w14:paraId="1738AEFD" w14:textId="77777777" w:rsidR="009E0314" w:rsidRPr="00FC6DE4" w:rsidRDefault="009E0314" w:rsidP="00E26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proline dehydrogenase 1</w:t>
            </w:r>
          </w:p>
        </w:tc>
        <w:tc>
          <w:tcPr>
            <w:tcW w:w="4677" w:type="dxa"/>
            <w:noWrap/>
            <w:hideMark/>
          </w:tcPr>
          <w:p w14:paraId="749DE72A" w14:textId="77777777" w:rsidR="009E0314" w:rsidRPr="00FC6DE4" w:rsidRDefault="009E0314" w:rsidP="00E26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Catalyses the first step in proline degradation</w:t>
            </w:r>
          </w:p>
        </w:tc>
      </w:tr>
      <w:tr w:rsidR="00FC6DE4" w:rsidRPr="00FC6DE4" w14:paraId="3B0CFB5D" w14:textId="77777777" w:rsidTr="00E2632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4949CFE4" w14:textId="77777777" w:rsidR="009E0314" w:rsidRPr="00FC6DE4" w:rsidRDefault="009E0314" w:rsidP="00E2632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5117" w:type="dxa"/>
            <w:noWrap/>
            <w:hideMark/>
          </w:tcPr>
          <w:p w14:paraId="2FB929CF" w14:textId="77777777" w:rsidR="009E0314" w:rsidRPr="00FC6DE4" w:rsidRDefault="009E0314" w:rsidP="00E26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4677" w:type="dxa"/>
            <w:noWrap/>
            <w:hideMark/>
          </w:tcPr>
          <w:p w14:paraId="6D85A4B7" w14:textId="77777777" w:rsidR="009E0314" w:rsidRPr="00FC6DE4" w:rsidRDefault="009E0314" w:rsidP="00E26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FC6DE4" w:rsidRPr="00FC6DE4" w14:paraId="0009B8C7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1" w:type="dxa"/>
            <w:gridSpan w:val="2"/>
            <w:noWrap/>
            <w:hideMark/>
          </w:tcPr>
          <w:p w14:paraId="7C13F46D" w14:textId="77777777" w:rsidR="009E0314" w:rsidRPr="00FC6DE4" w:rsidRDefault="009E0314" w:rsidP="00E26328">
            <w:pPr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Downregulated</w:t>
            </w:r>
          </w:p>
        </w:tc>
        <w:tc>
          <w:tcPr>
            <w:tcW w:w="4677" w:type="dxa"/>
            <w:noWrap/>
            <w:hideMark/>
          </w:tcPr>
          <w:p w14:paraId="2494EB0B" w14:textId="77777777" w:rsidR="009E0314" w:rsidRPr="00FC6DE4" w:rsidRDefault="009E0314" w:rsidP="00E26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FC6DE4" w:rsidRPr="00FC6DE4" w14:paraId="51ABD65F" w14:textId="77777777" w:rsidTr="00E2632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0024B1D" w14:textId="77777777" w:rsidR="009E0314" w:rsidRPr="00FC6DE4" w:rsidRDefault="009E0314" w:rsidP="00E26328">
            <w:pPr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ID</w:t>
            </w:r>
          </w:p>
        </w:tc>
        <w:tc>
          <w:tcPr>
            <w:tcW w:w="5117" w:type="dxa"/>
            <w:noWrap/>
            <w:hideMark/>
          </w:tcPr>
          <w:p w14:paraId="43086071" w14:textId="77777777" w:rsidR="009E0314" w:rsidRPr="00FC6DE4" w:rsidRDefault="009E0314" w:rsidP="00E26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FC6DE4">
              <w:rPr>
                <w:rFonts w:cstheme="minorHAnsi"/>
                <w:b/>
                <w:bCs/>
                <w:color w:val="000000" w:themeColor="text1"/>
              </w:rPr>
              <w:t>Name</w:t>
            </w:r>
          </w:p>
        </w:tc>
        <w:tc>
          <w:tcPr>
            <w:tcW w:w="4677" w:type="dxa"/>
            <w:noWrap/>
            <w:hideMark/>
          </w:tcPr>
          <w:p w14:paraId="3368AC6E" w14:textId="77777777" w:rsidR="009E0314" w:rsidRPr="00FC6DE4" w:rsidRDefault="009E0314" w:rsidP="00E26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FC6DE4">
              <w:rPr>
                <w:rFonts w:cstheme="minorHAnsi"/>
                <w:b/>
                <w:bCs/>
                <w:color w:val="000000" w:themeColor="text1"/>
              </w:rPr>
              <w:t>Protein function</w:t>
            </w:r>
          </w:p>
        </w:tc>
      </w:tr>
      <w:tr w:rsidR="00FC6DE4" w:rsidRPr="00FC6DE4" w14:paraId="5B776392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484BCF41" w14:textId="77777777" w:rsidR="009E0314" w:rsidRPr="00FC6DE4" w:rsidRDefault="009E0314" w:rsidP="00E26328">
            <w:pPr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 xml:space="preserve">OAS2 </w:t>
            </w:r>
          </w:p>
        </w:tc>
        <w:tc>
          <w:tcPr>
            <w:tcW w:w="5117" w:type="dxa"/>
            <w:noWrap/>
            <w:hideMark/>
          </w:tcPr>
          <w:p w14:paraId="1F5ADB2A" w14:textId="77777777" w:rsidR="009E0314" w:rsidRPr="00FC6DE4" w:rsidRDefault="009E0314" w:rsidP="00E26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2'-5'-oligoadenylate synthetase 2</w:t>
            </w:r>
          </w:p>
        </w:tc>
        <w:tc>
          <w:tcPr>
            <w:tcW w:w="4677" w:type="dxa"/>
            <w:noWrap/>
            <w:hideMark/>
          </w:tcPr>
          <w:p w14:paraId="7B9698F8" w14:textId="77777777" w:rsidR="009E0314" w:rsidRPr="00FC6DE4" w:rsidRDefault="009E0314" w:rsidP="00E26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Innate immune response to viral infection</w:t>
            </w:r>
          </w:p>
        </w:tc>
      </w:tr>
      <w:tr w:rsidR="00FC6DE4" w:rsidRPr="00FC6DE4" w14:paraId="55867017" w14:textId="77777777" w:rsidTr="00E2632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E33AD16" w14:textId="77777777" w:rsidR="009E0314" w:rsidRPr="00FC6DE4" w:rsidRDefault="009E0314" w:rsidP="00E26328">
            <w:pPr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CXCL10</w:t>
            </w:r>
          </w:p>
        </w:tc>
        <w:tc>
          <w:tcPr>
            <w:tcW w:w="5117" w:type="dxa"/>
            <w:noWrap/>
            <w:hideMark/>
          </w:tcPr>
          <w:p w14:paraId="6F83DEAF" w14:textId="77777777" w:rsidR="009E0314" w:rsidRPr="00FC6DE4" w:rsidRDefault="009E0314" w:rsidP="00E26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C-X-C motif chemokine ligand 10</w:t>
            </w:r>
          </w:p>
        </w:tc>
        <w:tc>
          <w:tcPr>
            <w:tcW w:w="4677" w:type="dxa"/>
            <w:noWrap/>
            <w:hideMark/>
          </w:tcPr>
          <w:p w14:paraId="3102DA88" w14:textId="77777777" w:rsidR="009E0314" w:rsidRPr="00FC6DE4" w:rsidRDefault="009E0314" w:rsidP="00E26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 xml:space="preserve">Inflammatory chemokine </w:t>
            </w:r>
          </w:p>
        </w:tc>
      </w:tr>
      <w:tr w:rsidR="00FC6DE4" w:rsidRPr="00FC6DE4" w14:paraId="3447D027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18716A5" w14:textId="77777777" w:rsidR="009E0314" w:rsidRPr="00FC6DE4" w:rsidRDefault="009E0314" w:rsidP="00E26328">
            <w:pPr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MX1</w:t>
            </w:r>
          </w:p>
        </w:tc>
        <w:tc>
          <w:tcPr>
            <w:tcW w:w="5117" w:type="dxa"/>
            <w:noWrap/>
            <w:hideMark/>
          </w:tcPr>
          <w:p w14:paraId="567C8E2F" w14:textId="77777777" w:rsidR="009E0314" w:rsidRPr="00FC6DE4" w:rsidRDefault="009E0314" w:rsidP="00E26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MX dynamin like GTPase 1(MX1)</w:t>
            </w:r>
          </w:p>
        </w:tc>
        <w:tc>
          <w:tcPr>
            <w:tcW w:w="4677" w:type="dxa"/>
            <w:noWrap/>
            <w:hideMark/>
          </w:tcPr>
          <w:p w14:paraId="03677D8A" w14:textId="77777777" w:rsidR="009E0314" w:rsidRPr="00FC6DE4" w:rsidRDefault="009E0314" w:rsidP="00E26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Interferon mediated cellular antiviral response</w:t>
            </w:r>
          </w:p>
        </w:tc>
      </w:tr>
      <w:tr w:rsidR="00FC6DE4" w:rsidRPr="00FC6DE4" w14:paraId="5D73BD83" w14:textId="77777777" w:rsidTr="00E2632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42094AC6" w14:textId="77777777" w:rsidR="009E0314" w:rsidRPr="00FC6DE4" w:rsidRDefault="009E0314" w:rsidP="00E26328">
            <w:pPr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MX2</w:t>
            </w:r>
          </w:p>
        </w:tc>
        <w:tc>
          <w:tcPr>
            <w:tcW w:w="5117" w:type="dxa"/>
            <w:noWrap/>
            <w:hideMark/>
          </w:tcPr>
          <w:p w14:paraId="79866944" w14:textId="77777777" w:rsidR="009E0314" w:rsidRPr="00FC6DE4" w:rsidRDefault="009E0314" w:rsidP="00E26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MX dynamin like GTPase 1(MX2)</w:t>
            </w:r>
          </w:p>
        </w:tc>
        <w:tc>
          <w:tcPr>
            <w:tcW w:w="4677" w:type="dxa"/>
            <w:noWrap/>
            <w:hideMark/>
          </w:tcPr>
          <w:p w14:paraId="34813FA7" w14:textId="77777777" w:rsidR="009E0314" w:rsidRPr="00FC6DE4" w:rsidRDefault="009E0314" w:rsidP="00E26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Interferon mediated cellular antiviral response</w:t>
            </w:r>
          </w:p>
        </w:tc>
      </w:tr>
      <w:tr w:rsidR="00FC6DE4" w:rsidRPr="00FC6DE4" w14:paraId="4E7CEC4F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C3A2E3F" w14:textId="77777777" w:rsidR="009E0314" w:rsidRPr="00FC6DE4" w:rsidRDefault="009E0314" w:rsidP="00E26328">
            <w:pPr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EIF2AK2</w:t>
            </w:r>
          </w:p>
        </w:tc>
        <w:tc>
          <w:tcPr>
            <w:tcW w:w="5117" w:type="dxa"/>
            <w:noWrap/>
            <w:hideMark/>
          </w:tcPr>
          <w:p w14:paraId="1F0CF0B2" w14:textId="77777777" w:rsidR="009E0314" w:rsidRPr="00FC6DE4" w:rsidRDefault="009E0314" w:rsidP="00E26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eukaryotic translation initiation factor 2 alpha kinase 2</w:t>
            </w:r>
          </w:p>
        </w:tc>
        <w:tc>
          <w:tcPr>
            <w:tcW w:w="4677" w:type="dxa"/>
            <w:noWrap/>
            <w:hideMark/>
          </w:tcPr>
          <w:p w14:paraId="4E7A8CEB" w14:textId="77777777" w:rsidR="009E0314" w:rsidRPr="00FC6DE4" w:rsidRDefault="009E0314" w:rsidP="00E26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Innate immune response to viral infection</w:t>
            </w:r>
          </w:p>
        </w:tc>
      </w:tr>
      <w:tr w:rsidR="00FC6DE4" w:rsidRPr="00FC6DE4" w14:paraId="79F8995A" w14:textId="77777777" w:rsidTr="00E2632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98283D8" w14:textId="77777777" w:rsidR="009E0314" w:rsidRPr="00FC6DE4" w:rsidRDefault="009E0314" w:rsidP="00E26328">
            <w:pPr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HLA-DMA</w:t>
            </w:r>
          </w:p>
        </w:tc>
        <w:tc>
          <w:tcPr>
            <w:tcW w:w="5117" w:type="dxa"/>
            <w:noWrap/>
            <w:hideMark/>
          </w:tcPr>
          <w:p w14:paraId="0F08B396" w14:textId="77777777" w:rsidR="009E0314" w:rsidRPr="00FC6DE4" w:rsidRDefault="009E0314" w:rsidP="00E26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major histocompatibility complex, class II, DM alpha</w:t>
            </w:r>
          </w:p>
        </w:tc>
        <w:tc>
          <w:tcPr>
            <w:tcW w:w="4677" w:type="dxa"/>
            <w:noWrap/>
            <w:hideMark/>
          </w:tcPr>
          <w:p w14:paraId="5BDE4B38" w14:textId="77777777" w:rsidR="009E0314" w:rsidRPr="00FC6DE4" w:rsidRDefault="009E0314" w:rsidP="00E26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Antigen presenting molecule</w:t>
            </w:r>
          </w:p>
        </w:tc>
      </w:tr>
      <w:tr w:rsidR="00FC6DE4" w:rsidRPr="00FC6DE4" w14:paraId="6CB99197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120151E" w14:textId="77777777" w:rsidR="009E0314" w:rsidRPr="00FC6DE4" w:rsidRDefault="009E0314" w:rsidP="00E26328">
            <w:pPr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RSAD2</w:t>
            </w:r>
          </w:p>
        </w:tc>
        <w:tc>
          <w:tcPr>
            <w:tcW w:w="5117" w:type="dxa"/>
            <w:noWrap/>
            <w:hideMark/>
          </w:tcPr>
          <w:p w14:paraId="56D710D0" w14:textId="77777777" w:rsidR="009E0314" w:rsidRPr="00FC6DE4" w:rsidRDefault="009E0314" w:rsidP="00E26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radical S-adenosyl methionine domain containing 2</w:t>
            </w:r>
          </w:p>
        </w:tc>
        <w:tc>
          <w:tcPr>
            <w:tcW w:w="4677" w:type="dxa"/>
            <w:noWrap/>
            <w:hideMark/>
          </w:tcPr>
          <w:p w14:paraId="13ACF181" w14:textId="77777777" w:rsidR="009E0314" w:rsidRPr="00FC6DE4" w:rsidRDefault="009E0314" w:rsidP="00E26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Interferon-inducible antiviral response</w:t>
            </w:r>
          </w:p>
        </w:tc>
      </w:tr>
      <w:tr w:rsidR="00FC6DE4" w:rsidRPr="00FC6DE4" w14:paraId="41E32B47" w14:textId="77777777" w:rsidTr="00E2632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61342BF" w14:textId="77777777" w:rsidR="009E0314" w:rsidRPr="00FC6DE4" w:rsidRDefault="009E0314" w:rsidP="00E26328">
            <w:pPr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 xml:space="preserve">STAT1 </w:t>
            </w:r>
          </w:p>
        </w:tc>
        <w:tc>
          <w:tcPr>
            <w:tcW w:w="5117" w:type="dxa"/>
            <w:noWrap/>
            <w:hideMark/>
          </w:tcPr>
          <w:p w14:paraId="4BF45AA6" w14:textId="77777777" w:rsidR="009E0314" w:rsidRPr="00FC6DE4" w:rsidRDefault="009E0314" w:rsidP="00E26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signal transducer and activator of transcription 1</w:t>
            </w:r>
          </w:p>
        </w:tc>
        <w:tc>
          <w:tcPr>
            <w:tcW w:w="4677" w:type="dxa"/>
            <w:noWrap/>
            <w:hideMark/>
          </w:tcPr>
          <w:p w14:paraId="78467428" w14:textId="77777777" w:rsidR="009E0314" w:rsidRPr="00FC6DE4" w:rsidRDefault="009E0314" w:rsidP="00E26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C6DE4">
              <w:rPr>
                <w:rFonts w:cstheme="minorHAnsi"/>
                <w:color w:val="000000" w:themeColor="text1"/>
              </w:rPr>
              <w:t>Interferon mediated response to pathogen</w:t>
            </w:r>
          </w:p>
        </w:tc>
      </w:tr>
    </w:tbl>
    <w:p w14:paraId="4300094D" w14:textId="77777777" w:rsidR="009E0314" w:rsidRPr="00FC6DE4" w:rsidRDefault="009E0314" w:rsidP="009E0314">
      <w:pPr>
        <w:rPr>
          <w:rFonts w:cstheme="minorHAnsi"/>
          <w:color w:val="000000" w:themeColor="text1"/>
        </w:rPr>
      </w:pPr>
    </w:p>
    <w:p w14:paraId="3EA61C6B" w14:textId="4AF56516" w:rsidR="009E0314" w:rsidRPr="00FC6DE4" w:rsidRDefault="009E0314" w:rsidP="009E0314">
      <w:pPr>
        <w:rPr>
          <w:b/>
          <w:bCs/>
          <w:color w:val="000000" w:themeColor="text1"/>
        </w:rPr>
      </w:pPr>
      <w:r w:rsidRPr="00FC6DE4">
        <w:rPr>
          <w:b/>
          <w:bCs/>
          <w:color w:val="000000" w:themeColor="text1"/>
        </w:rPr>
        <w:t>Table S</w:t>
      </w:r>
      <w:r w:rsidR="009C7887" w:rsidRPr="00FC6DE4">
        <w:rPr>
          <w:b/>
          <w:bCs/>
          <w:color w:val="000000" w:themeColor="text1"/>
        </w:rPr>
        <w:t>6</w:t>
      </w:r>
      <w:r w:rsidRPr="00FC6DE4">
        <w:rPr>
          <w:b/>
          <w:bCs/>
          <w:color w:val="000000" w:themeColor="text1"/>
        </w:rPr>
        <w:t xml:space="preserve">. Up and Downregulated genes related to top enriched GO of bulk RNAseq. </w:t>
      </w:r>
    </w:p>
    <w:p w14:paraId="765E215F" w14:textId="77777777" w:rsidR="009E0314" w:rsidRPr="00FC6DE4" w:rsidRDefault="009E0314" w:rsidP="009E0314">
      <w:pPr>
        <w:rPr>
          <w:color w:val="000000" w:themeColor="text1"/>
        </w:rPr>
      </w:pPr>
    </w:p>
    <w:tbl>
      <w:tblPr>
        <w:tblStyle w:val="GridTable2-Accent3"/>
        <w:tblpPr w:leftFromText="180" w:rightFromText="180" w:vertAnchor="page" w:horzAnchor="margin" w:tblpXSpec="center" w:tblpY="1360"/>
        <w:tblW w:w="11440" w:type="dxa"/>
        <w:tblLook w:val="04A0" w:firstRow="1" w:lastRow="0" w:firstColumn="1" w:lastColumn="0" w:noHBand="0" w:noVBand="1"/>
      </w:tblPr>
      <w:tblGrid>
        <w:gridCol w:w="1134"/>
        <w:gridCol w:w="2126"/>
        <w:gridCol w:w="1701"/>
        <w:gridCol w:w="1736"/>
        <w:gridCol w:w="1843"/>
        <w:gridCol w:w="1843"/>
        <w:gridCol w:w="1057"/>
      </w:tblGrid>
      <w:tr w:rsidR="00FC6DE4" w:rsidRPr="00FC6DE4" w14:paraId="13662300" w14:textId="77777777" w:rsidTr="00E263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4332D47" w14:textId="77777777" w:rsidR="009E0314" w:rsidRPr="00FC6DE4" w:rsidRDefault="009E0314" w:rsidP="00E26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Variable</w:t>
            </w:r>
          </w:p>
          <w:p w14:paraId="0A5CC8B3" w14:textId="77777777" w:rsidR="009E0314" w:rsidRPr="00FC6DE4" w:rsidRDefault="009E0314" w:rsidP="00E26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(pg/ml)</w:t>
            </w:r>
          </w:p>
        </w:tc>
        <w:tc>
          <w:tcPr>
            <w:tcW w:w="2126" w:type="dxa"/>
            <w:noWrap/>
            <w:hideMark/>
          </w:tcPr>
          <w:p w14:paraId="248C2E94" w14:textId="77777777" w:rsidR="009E0314" w:rsidRPr="00FC6DE4" w:rsidRDefault="009E0314" w:rsidP="00E263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1701" w:type="dxa"/>
            <w:noWrap/>
            <w:hideMark/>
          </w:tcPr>
          <w:p w14:paraId="30E3BC68" w14:textId="77777777" w:rsidR="009E0314" w:rsidRPr="00FC6DE4" w:rsidRDefault="009E0314" w:rsidP="00E263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Baseline</w:t>
            </w:r>
          </w:p>
        </w:tc>
        <w:tc>
          <w:tcPr>
            <w:tcW w:w="1736" w:type="dxa"/>
            <w:noWrap/>
            <w:hideMark/>
          </w:tcPr>
          <w:p w14:paraId="2BBFB70D" w14:textId="77777777" w:rsidR="009E0314" w:rsidRPr="00FC6DE4" w:rsidRDefault="009E0314" w:rsidP="00E263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1 day after treatment</w:t>
            </w:r>
          </w:p>
        </w:tc>
        <w:tc>
          <w:tcPr>
            <w:tcW w:w="1843" w:type="dxa"/>
            <w:noWrap/>
            <w:hideMark/>
          </w:tcPr>
          <w:p w14:paraId="74DE3C52" w14:textId="77777777" w:rsidR="009E0314" w:rsidRPr="00FC6DE4" w:rsidRDefault="009E0314" w:rsidP="00E263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3 days after treatment</w:t>
            </w:r>
          </w:p>
        </w:tc>
        <w:tc>
          <w:tcPr>
            <w:tcW w:w="1843" w:type="dxa"/>
            <w:noWrap/>
            <w:hideMark/>
          </w:tcPr>
          <w:p w14:paraId="0CBD0463" w14:textId="77777777" w:rsidR="009E0314" w:rsidRPr="00FC6DE4" w:rsidRDefault="009E0314" w:rsidP="00E263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7 days after treatment</w:t>
            </w:r>
          </w:p>
        </w:tc>
        <w:tc>
          <w:tcPr>
            <w:tcW w:w="1057" w:type="dxa"/>
            <w:noWrap/>
            <w:hideMark/>
          </w:tcPr>
          <w:p w14:paraId="4A5E0156" w14:textId="77777777" w:rsidR="009E0314" w:rsidRPr="00FC6DE4" w:rsidRDefault="009E0314" w:rsidP="00E263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p-value intragroup</w:t>
            </w:r>
          </w:p>
        </w:tc>
      </w:tr>
      <w:tr w:rsidR="00FC6DE4" w:rsidRPr="00FC6DE4" w14:paraId="3D5755FB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505979E9" w14:textId="77777777" w:rsidR="009E0314" w:rsidRPr="00FC6DE4" w:rsidRDefault="009E0314" w:rsidP="00E26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noWrap/>
          </w:tcPr>
          <w:p w14:paraId="13A6C15B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14:paraId="7F546E23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Mean (SD)</w:t>
            </w:r>
          </w:p>
        </w:tc>
        <w:tc>
          <w:tcPr>
            <w:tcW w:w="1736" w:type="dxa"/>
            <w:noWrap/>
          </w:tcPr>
          <w:p w14:paraId="651229C0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Mean (SD)</w:t>
            </w:r>
          </w:p>
        </w:tc>
        <w:tc>
          <w:tcPr>
            <w:tcW w:w="1843" w:type="dxa"/>
            <w:noWrap/>
          </w:tcPr>
          <w:p w14:paraId="04D8A077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Mean (SD)</w:t>
            </w:r>
          </w:p>
        </w:tc>
        <w:tc>
          <w:tcPr>
            <w:tcW w:w="1843" w:type="dxa"/>
            <w:noWrap/>
          </w:tcPr>
          <w:p w14:paraId="0590B66C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Mean (SD)</w:t>
            </w:r>
          </w:p>
        </w:tc>
        <w:tc>
          <w:tcPr>
            <w:tcW w:w="1057" w:type="dxa"/>
            <w:noWrap/>
          </w:tcPr>
          <w:p w14:paraId="1BB301C3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FC6DE4" w:rsidRPr="00FC6DE4" w14:paraId="094EAC05" w14:textId="77777777" w:rsidTr="00E2632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A8A443E" w14:textId="77777777" w:rsidR="009E0314" w:rsidRPr="00FC6DE4" w:rsidRDefault="009E0314" w:rsidP="00E26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Insulin</w:t>
            </w:r>
          </w:p>
        </w:tc>
        <w:tc>
          <w:tcPr>
            <w:tcW w:w="2126" w:type="dxa"/>
            <w:noWrap/>
            <w:hideMark/>
          </w:tcPr>
          <w:p w14:paraId="0568D1FF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Placebo</w:t>
            </w:r>
          </w:p>
        </w:tc>
        <w:tc>
          <w:tcPr>
            <w:tcW w:w="1701" w:type="dxa"/>
            <w:noWrap/>
            <w:hideMark/>
          </w:tcPr>
          <w:p w14:paraId="214CE474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18.99 (8.53)</w:t>
            </w:r>
          </w:p>
        </w:tc>
        <w:tc>
          <w:tcPr>
            <w:tcW w:w="1736" w:type="dxa"/>
            <w:noWrap/>
            <w:hideMark/>
          </w:tcPr>
          <w:p w14:paraId="1DE4EE30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46.78 (28.21)</w:t>
            </w:r>
          </w:p>
        </w:tc>
        <w:tc>
          <w:tcPr>
            <w:tcW w:w="1843" w:type="dxa"/>
            <w:noWrap/>
            <w:hideMark/>
          </w:tcPr>
          <w:p w14:paraId="72927C2E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25.03 (15.47)</w:t>
            </w:r>
          </w:p>
        </w:tc>
        <w:tc>
          <w:tcPr>
            <w:tcW w:w="1843" w:type="dxa"/>
            <w:noWrap/>
            <w:hideMark/>
          </w:tcPr>
          <w:p w14:paraId="78B2DB41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19.76 (12.03)</w:t>
            </w:r>
          </w:p>
        </w:tc>
        <w:tc>
          <w:tcPr>
            <w:tcW w:w="1057" w:type="dxa"/>
            <w:noWrap/>
            <w:hideMark/>
          </w:tcPr>
          <w:p w14:paraId="00925835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b/>
                <w:bCs/>
                <w:i/>
                <w:iCs/>
                <w:color w:val="000000" w:themeColor="text1"/>
                <w:sz w:val="18"/>
                <w:szCs w:val="18"/>
              </w:rPr>
              <w:t>0.0188</w:t>
            </w:r>
          </w:p>
        </w:tc>
      </w:tr>
      <w:tr w:rsidR="00FC6DE4" w:rsidRPr="00FC6DE4" w14:paraId="3E913FA0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A29E93A" w14:textId="77777777" w:rsidR="009E0314" w:rsidRPr="00FC6DE4" w:rsidRDefault="009E0314" w:rsidP="00E26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24E517E6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850mg Metformin</w:t>
            </w:r>
          </w:p>
        </w:tc>
        <w:tc>
          <w:tcPr>
            <w:tcW w:w="1701" w:type="dxa"/>
            <w:noWrap/>
            <w:hideMark/>
          </w:tcPr>
          <w:p w14:paraId="03D288C5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17.25 (10.54)</w:t>
            </w:r>
          </w:p>
        </w:tc>
        <w:tc>
          <w:tcPr>
            <w:tcW w:w="1736" w:type="dxa"/>
            <w:noWrap/>
            <w:hideMark/>
          </w:tcPr>
          <w:p w14:paraId="3ED59DDC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64.69 (52.63)</w:t>
            </w:r>
          </w:p>
        </w:tc>
        <w:tc>
          <w:tcPr>
            <w:tcW w:w="1843" w:type="dxa"/>
            <w:noWrap/>
            <w:hideMark/>
          </w:tcPr>
          <w:p w14:paraId="2415CA2B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39.42 (38.34)</w:t>
            </w:r>
          </w:p>
        </w:tc>
        <w:tc>
          <w:tcPr>
            <w:tcW w:w="1843" w:type="dxa"/>
            <w:noWrap/>
            <w:hideMark/>
          </w:tcPr>
          <w:p w14:paraId="72F9891E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36.81 (45.88)</w:t>
            </w:r>
          </w:p>
        </w:tc>
        <w:tc>
          <w:tcPr>
            <w:tcW w:w="1057" w:type="dxa"/>
            <w:noWrap/>
            <w:hideMark/>
          </w:tcPr>
          <w:p w14:paraId="6A0E3843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b/>
                <w:bCs/>
                <w:i/>
                <w:iCs/>
                <w:color w:val="000000" w:themeColor="text1"/>
                <w:sz w:val="18"/>
                <w:szCs w:val="18"/>
              </w:rPr>
              <w:t>0.039</w:t>
            </w:r>
          </w:p>
        </w:tc>
      </w:tr>
      <w:tr w:rsidR="00FC6DE4" w:rsidRPr="00FC6DE4" w14:paraId="30D7B80E" w14:textId="77777777" w:rsidTr="00E2632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542BC6F" w14:textId="77777777" w:rsidR="009E0314" w:rsidRPr="00FC6DE4" w:rsidRDefault="009E0314" w:rsidP="00E26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4C43C9F6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p-value between groups</w:t>
            </w:r>
          </w:p>
        </w:tc>
        <w:tc>
          <w:tcPr>
            <w:tcW w:w="1701" w:type="dxa"/>
            <w:noWrap/>
            <w:hideMark/>
          </w:tcPr>
          <w:p w14:paraId="5FA7C1D3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0.3452</w:t>
            </w:r>
          </w:p>
        </w:tc>
        <w:tc>
          <w:tcPr>
            <w:tcW w:w="1736" w:type="dxa"/>
            <w:noWrap/>
            <w:hideMark/>
          </w:tcPr>
          <w:p w14:paraId="41C3A53A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0.1777</w:t>
            </w:r>
          </w:p>
        </w:tc>
        <w:tc>
          <w:tcPr>
            <w:tcW w:w="1843" w:type="dxa"/>
            <w:noWrap/>
            <w:hideMark/>
          </w:tcPr>
          <w:p w14:paraId="09A6794A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0.1427</w:t>
            </w:r>
          </w:p>
        </w:tc>
        <w:tc>
          <w:tcPr>
            <w:tcW w:w="1843" w:type="dxa"/>
            <w:noWrap/>
            <w:hideMark/>
          </w:tcPr>
          <w:p w14:paraId="5287CFD8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0.1354</w:t>
            </w:r>
          </w:p>
        </w:tc>
        <w:tc>
          <w:tcPr>
            <w:tcW w:w="1057" w:type="dxa"/>
            <w:noWrap/>
            <w:hideMark/>
          </w:tcPr>
          <w:p w14:paraId="3F3D61A4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FC6DE4" w:rsidRPr="00FC6DE4" w14:paraId="23B878DF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EBCC501" w14:textId="77777777" w:rsidR="009E0314" w:rsidRPr="00FC6DE4" w:rsidRDefault="009E0314" w:rsidP="00E26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0ADEA1FD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19F92C99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36" w:type="dxa"/>
            <w:noWrap/>
            <w:hideMark/>
          </w:tcPr>
          <w:p w14:paraId="07309A37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noWrap/>
            <w:hideMark/>
          </w:tcPr>
          <w:p w14:paraId="6E98DF08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noWrap/>
            <w:hideMark/>
          </w:tcPr>
          <w:p w14:paraId="79B138CE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57" w:type="dxa"/>
            <w:noWrap/>
            <w:hideMark/>
          </w:tcPr>
          <w:p w14:paraId="1EDD1D44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FC6DE4" w:rsidRPr="00FC6DE4" w14:paraId="292689B9" w14:textId="77777777" w:rsidTr="00E2632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7701BB34" w14:textId="77777777" w:rsidR="009E0314" w:rsidRPr="00FC6DE4" w:rsidRDefault="009E0314" w:rsidP="00E26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Leptin</w:t>
            </w:r>
          </w:p>
        </w:tc>
        <w:tc>
          <w:tcPr>
            <w:tcW w:w="2126" w:type="dxa"/>
            <w:noWrap/>
            <w:hideMark/>
          </w:tcPr>
          <w:p w14:paraId="1877C2F0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Placebo</w:t>
            </w:r>
          </w:p>
        </w:tc>
        <w:tc>
          <w:tcPr>
            <w:tcW w:w="1701" w:type="dxa"/>
            <w:noWrap/>
            <w:hideMark/>
          </w:tcPr>
          <w:p w14:paraId="457E2D34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101.20 (21.39)</w:t>
            </w:r>
          </w:p>
        </w:tc>
        <w:tc>
          <w:tcPr>
            <w:tcW w:w="1736" w:type="dxa"/>
            <w:noWrap/>
            <w:hideMark/>
          </w:tcPr>
          <w:p w14:paraId="149910B1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133.47 (53.32)</w:t>
            </w:r>
          </w:p>
        </w:tc>
        <w:tc>
          <w:tcPr>
            <w:tcW w:w="1843" w:type="dxa"/>
            <w:noWrap/>
            <w:hideMark/>
          </w:tcPr>
          <w:p w14:paraId="4F21FFE3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109.22 (29.85)</w:t>
            </w:r>
          </w:p>
        </w:tc>
        <w:tc>
          <w:tcPr>
            <w:tcW w:w="1843" w:type="dxa"/>
            <w:noWrap/>
            <w:hideMark/>
          </w:tcPr>
          <w:p w14:paraId="66627A09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102.41 (27.32)</w:t>
            </w:r>
          </w:p>
        </w:tc>
        <w:tc>
          <w:tcPr>
            <w:tcW w:w="1057" w:type="dxa"/>
            <w:noWrap/>
            <w:hideMark/>
          </w:tcPr>
          <w:p w14:paraId="6AF08B8D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0.0582</w:t>
            </w:r>
          </w:p>
        </w:tc>
      </w:tr>
      <w:tr w:rsidR="00FC6DE4" w:rsidRPr="00FC6DE4" w14:paraId="10437B9B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467E4E75" w14:textId="77777777" w:rsidR="009E0314" w:rsidRPr="00FC6DE4" w:rsidRDefault="009E0314" w:rsidP="00E26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7694A695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850mg Metformin</w:t>
            </w:r>
          </w:p>
        </w:tc>
        <w:tc>
          <w:tcPr>
            <w:tcW w:w="1701" w:type="dxa"/>
            <w:noWrap/>
            <w:hideMark/>
          </w:tcPr>
          <w:p w14:paraId="3FC7984B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87.29 (18.10)</w:t>
            </w:r>
          </w:p>
        </w:tc>
        <w:tc>
          <w:tcPr>
            <w:tcW w:w="1736" w:type="dxa"/>
            <w:noWrap/>
            <w:hideMark/>
          </w:tcPr>
          <w:p w14:paraId="672A39F4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156.07 (59.59)</w:t>
            </w:r>
          </w:p>
        </w:tc>
        <w:tc>
          <w:tcPr>
            <w:tcW w:w="1843" w:type="dxa"/>
            <w:noWrap/>
            <w:hideMark/>
          </w:tcPr>
          <w:p w14:paraId="59FE3522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97.52 (31.11)</w:t>
            </w:r>
          </w:p>
        </w:tc>
        <w:tc>
          <w:tcPr>
            <w:tcW w:w="1843" w:type="dxa"/>
            <w:noWrap/>
            <w:hideMark/>
          </w:tcPr>
          <w:p w14:paraId="08493DFC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96.51 (30.56)</w:t>
            </w:r>
          </w:p>
        </w:tc>
        <w:tc>
          <w:tcPr>
            <w:tcW w:w="1057" w:type="dxa"/>
            <w:noWrap/>
            <w:hideMark/>
          </w:tcPr>
          <w:p w14:paraId="7CDB9DD9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b/>
                <w:bCs/>
                <w:i/>
                <w:iCs/>
                <w:color w:val="000000" w:themeColor="text1"/>
                <w:sz w:val="18"/>
                <w:szCs w:val="18"/>
              </w:rPr>
              <w:t>0.0074</w:t>
            </w:r>
          </w:p>
        </w:tc>
      </w:tr>
      <w:tr w:rsidR="00FC6DE4" w:rsidRPr="00FC6DE4" w14:paraId="024A8ABF" w14:textId="77777777" w:rsidTr="00E2632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7E9A0D6" w14:textId="77777777" w:rsidR="009E0314" w:rsidRPr="00FC6DE4" w:rsidRDefault="009E0314" w:rsidP="00E26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28CBD5B6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p-value between groups</w:t>
            </w:r>
          </w:p>
        </w:tc>
        <w:tc>
          <w:tcPr>
            <w:tcW w:w="1701" w:type="dxa"/>
            <w:noWrap/>
            <w:hideMark/>
          </w:tcPr>
          <w:p w14:paraId="2ED261CA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0.067</w:t>
            </w:r>
          </w:p>
        </w:tc>
        <w:tc>
          <w:tcPr>
            <w:tcW w:w="1736" w:type="dxa"/>
            <w:noWrap/>
            <w:hideMark/>
          </w:tcPr>
          <w:p w14:paraId="57FE3E79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0.1903</w:t>
            </w:r>
          </w:p>
        </w:tc>
        <w:tc>
          <w:tcPr>
            <w:tcW w:w="1843" w:type="dxa"/>
            <w:noWrap/>
            <w:hideMark/>
          </w:tcPr>
          <w:p w14:paraId="4FAF9BB8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0.201</w:t>
            </w:r>
          </w:p>
        </w:tc>
        <w:tc>
          <w:tcPr>
            <w:tcW w:w="1843" w:type="dxa"/>
            <w:noWrap/>
            <w:hideMark/>
          </w:tcPr>
          <w:p w14:paraId="1EF5D409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0.3274</w:t>
            </w:r>
          </w:p>
        </w:tc>
        <w:tc>
          <w:tcPr>
            <w:tcW w:w="1057" w:type="dxa"/>
            <w:noWrap/>
            <w:hideMark/>
          </w:tcPr>
          <w:p w14:paraId="57D43037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FC6DE4" w:rsidRPr="00FC6DE4" w14:paraId="146959DF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0B96FEC" w14:textId="77777777" w:rsidR="009E0314" w:rsidRPr="00FC6DE4" w:rsidRDefault="009E0314" w:rsidP="00E26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65075C7E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6674419B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36" w:type="dxa"/>
            <w:noWrap/>
            <w:hideMark/>
          </w:tcPr>
          <w:p w14:paraId="1505BD5D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noWrap/>
            <w:hideMark/>
          </w:tcPr>
          <w:p w14:paraId="183E5B66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noWrap/>
            <w:hideMark/>
          </w:tcPr>
          <w:p w14:paraId="2B451DE4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57" w:type="dxa"/>
            <w:noWrap/>
            <w:hideMark/>
          </w:tcPr>
          <w:p w14:paraId="15987265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FC6DE4" w:rsidRPr="00FC6DE4" w14:paraId="3ACB4C20" w14:textId="77777777" w:rsidTr="00E2632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8A976F0" w14:textId="77777777" w:rsidR="009E0314" w:rsidRPr="00FC6DE4" w:rsidRDefault="009E0314" w:rsidP="00E26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CRP</w:t>
            </w:r>
          </w:p>
        </w:tc>
        <w:tc>
          <w:tcPr>
            <w:tcW w:w="2126" w:type="dxa"/>
            <w:noWrap/>
            <w:hideMark/>
          </w:tcPr>
          <w:p w14:paraId="08448E23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Placebo</w:t>
            </w:r>
          </w:p>
        </w:tc>
        <w:tc>
          <w:tcPr>
            <w:tcW w:w="1701" w:type="dxa"/>
            <w:noWrap/>
            <w:hideMark/>
          </w:tcPr>
          <w:p w14:paraId="490D89FD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165.20 (228.30)</w:t>
            </w:r>
          </w:p>
        </w:tc>
        <w:tc>
          <w:tcPr>
            <w:tcW w:w="1736" w:type="dxa"/>
            <w:noWrap/>
            <w:hideMark/>
          </w:tcPr>
          <w:p w14:paraId="27738E5F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3058.48 (5441.50)</w:t>
            </w:r>
          </w:p>
        </w:tc>
        <w:tc>
          <w:tcPr>
            <w:tcW w:w="1843" w:type="dxa"/>
            <w:noWrap/>
            <w:hideMark/>
          </w:tcPr>
          <w:p w14:paraId="172995BA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1378.21 (2857.19)</w:t>
            </w:r>
          </w:p>
        </w:tc>
        <w:tc>
          <w:tcPr>
            <w:tcW w:w="1843" w:type="dxa"/>
            <w:noWrap/>
            <w:hideMark/>
          </w:tcPr>
          <w:p w14:paraId="3161B16D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306.59 (460.10)</w:t>
            </w:r>
          </w:p>
        </w:tc>
        <w:tc>
          <w:tcPr>
            <w:tcW w:w="1057" w:type="dxa"/>
            <w:noWrap/>
            <w:hideMark/>
          </w:tcPr>
          <w:p w14:paraId="0BE06690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0.1718</w:t>
            </w:r>
          </w:p>
        </w:tc>
      </w:tr>
      <w:tr w:rsidR="00FC6DE4" w:rsidRPr="00FC6DE4" w14:paraId="52F96172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43428BD" w14:textId="77777777" w:rsidR="009E0314" w:rsidRPr="00FC6DE4" w:rsidRDefault="009E0314" w:rsidP="00E26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000BAE96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850mg Metformin</w:t>
            </w:r>
          </w:p>
        </w:tc>
        <w:tc>
          <w:tcPr>
            <w:tcW w:w="1701" w:type="dxa"/>
            <w:noWrap/>
            <w:hideMark/>
          </w:tcPr>
          <w:p w14:paraId="5B354E63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97.8 (157.95)</w:t>
            </w:r>
          </w:p>
        </w:tc>
        <w:tc>
          <w:tcPr>
            <w:tcW w:w="1736" w:type="dxa"/>
            <w:noWrap/>
            <w:hideMark/>
          </w:tcPr>
          <w:p w14:paraId="270D1804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4665.98 (7435.42)</w:t>
            </w:r>
          </w:p>
        </w:tc>
        <w:tc>
          <w:tcPr>
            <w:tcW w:w="1843" w:type="dxa"/>
            <w:noWrap/>
            <w:hideMark/>
          </w:tcPr>
          <w:p w14:paraId="3C5F0FB8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206.90 (306.65)</w:t>
            </w:r>
          </w:p>
        </w:tc>
        <w:tc>
          <w:tcPr>
            <w:tcW w:w="1843" w:type="dxa"/>
            <w:noWrap/>
            <w:hideMark/>
          </w:tcPr>
          <w:p w14:paraId="25EADD83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1553.08 (3377.95)</w:t>
            </w:r>
          </w:p>
        </w:tc>
        <w:tc>
          <w:tcPr>
            <w:tcW w:w="1057" w:type="dxa"/>
            <w:noWrap/>
            <w:hideMark/>
          </w:tcPr>
          <w:p w14:paraId="3E40B1FF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0.1136</w:t>
            </w:r>
          </w:p>
        </w:tc>
      </w:tr>
      <w:tr w:rsidR="00FC6DE4" w:rsidRPr="00FC6DE4" w14:paraId="42A97B54" w14:textId="77777777" w:rsidTr="00E2632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441C3C23" w14:textId="77777777" w:rsidR="009E0314" w:rsidRPr="00FC6DE4" w:rsidRDefault="009E0314" w:rsidP="00E26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0A3BEFDF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p-value between groups</w:t>
            </w:r>
          </w:p>
        </w:tc>
        <w:tc>
          <w:tcPr>
            <w:tcW w:w="1701" w:type="dxa"/>
            <w:noWrap/>
            <w:hideMark/>
          </w:tcPr>
          <w:p w14:paraId="386DF9BB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0.2263</w:t>
            </w:r>
          </w:p>
        </w:tc>
        <w:tc>
          <w:tcPr>
            <w:tcW w:w="1736" w:type="dxa"/>
            <w:noWrap/>
            <w:hideMark/>
          </w:tcPr>
          <w:p w14:paraId="6E124BDB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0.294</w:t>
            </w:r>
          </w:p>
        </w:tc>
        <w:tc>
          <w:tcPr>
            <w:tcW w:w="1843" w:type="dxa"/>
            <w:noWrap/>
            <w:hideMark/>
          </w:tcPr>
          <w:p w14:paraId="4EF4F0FE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0.1069</w:t>
            </w:r>
          </w:p>
        </w:tc>
        <w:tc>
          <w:tcPr>
            <w:tcW w:w="1843" w:type="dxa"/>
            <w:noWrap/>
            <w:hideMark/>
          </w:tcPr>
          <w:p w14:paraId="25CE116C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0.2627</w:t>
            </w:r>
          </w:p>
        </w:tc>
        <w:tc>
          <w:tcPr>
            <w:tcW w:w="1057" w:type="dxa"/>
            <w:noWrap/>
            <w:hideMark/>
          </w:tcPr>
          <w:p w14:paraId="6D7F2B35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FC6DE4" w:rsidRPr="00FC6DE4" w14:paraId="4EE60783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7AED0EB8" w14:textId="77777777" w:rsidR="009E0314" w:rsidRPr="00FC6DE4" w:rsidRDefault="009E0314" w:rsidP="00E26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735A9470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74FD8698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36" w:type="dxa"/>
            <w:noWrap/>
            <w:hideMark/>
          </w:tcPr>
          <w:p w14:paraId="3D216370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noWrap/>
            <w:hideMark/>
          </w:tcPr>
          <w:p w14:paraId="44F0A105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noWrap/>
            <w:hideMark/>
          </w:tcPr>
          <w:p w14:paraId="5E5E14C8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57" w:type="dxa"/>
            <w:noWrap/>
            <w:hideMark/>
          </w:tcPr>
          <w:p w14:paraId="5A501FEF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FC6DE4" w:rsidRPr="00FC6DE4" w14:paraId="06BEC67C" w14:textId="77777777" w:rsidTr="00E2632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9BB17CF" w14:textId="77777777" w:rsidR="009E0314" w:rsidRPr="00FC6DE4" w:rsidRDefault="009E0314" w:rsidP="00E26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IL-6</w:t>
            </w:r>
          </w:p>
        </w:tc>
        <w:tc>
          <w:tcPr>
            <w:tcW w:w="2126" w:type="dxa"/>
            <w:noWrap/>
            <w:hideMark/>
          </w:tcPr>
          <w:p w14:paraId="498D5DA1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Placebo</w:t>
            </w:r>
          </w:p>
        </w:tc>
        <w:tc>
          <w:tcPr>
            <w:tcW w:w="1701" w:type="dxa"/>
            <w:noWrap/>
            <w:hideMark/>
          </w:tcPr>
          <w:p w14:paraId="4F4DC5E0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3.78 (1.29)</w:t>
            </w:r>
          </w:p>
        </w:tc>
        <w:tc>
          <w:tcPr>
            <w:tcW w:w="1736" w:type="dxa"/>
            <w:noWrap/>
            <w:hideMark/>
          </w:tcPr>
          <w:p w14:paraId="75ACFACA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36.49 (27.26)</w:t>
            </w:r>
          </w:p>
        </w:tc>
        <w:tc>
          <w:tcPr>
            <w:tcW w:w="1843" w:type="dxa"/>
            <w:noWrap/>
            <w:hideMark/>
          </w:tcPr>
          <w:p w14:paraId="081DFE1D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13.91 (12.40)</w:t>
            </w:r>
          </w:p>
        </w:tc>
        <w:tc>
          <w:tcPr>
            <w:tcW w:w="1843" w:type="dxa"/>
            <w:noWrap/>
            <w:hideMark/>
          </w:tcPr>
          <w:p w14:paraId="01AA5337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3.79 (1.96)</w:t>
            </w:r>
          </w:p>
        </w:tc>
        <w:tc>
          <w:tcPr>
            <w:tcW w:w="1057" w:type="dxa"/>
            <w:noWrap/>
            <w:hideMark/>
          </w:tcPr>
          <w:p w14:paraId="7E470CB0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b/>
                <w:bCs/>
                <w:i/>
                <w:iCs/>
                <w:color w:val="000000" w:themeColor="text1"/>
                <w:sz w:val="18"/>
                <w:szCs w:val="18"/>
              </w:rPr>
              <w:t>0.0036</w:t>
            </w:r>
          </w:p>
        </w:tc>
      </w:tr>
      <w:tr w:rsidR="00FC6DE4" w:rsidRPr="00FC6DE4" w14:paraId="7A73E19D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FD13C84" w14:textId="77777777" w:rsidR="009E0314" w:rsidRPr="00FC6DE4" w:rsidRDefault="009E0314" w:rsidP="00E26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790B7A01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850mg Metformin</w:t>
            </w:r>
          </w:p>
        </w:tc>
        <w:tc>
          <w:tcPr>
            <w:tcW w:w="1701" w:type="dxa"/>
            <w:noWrap/>
            <w:hideMark/>
          </w:tcPr>
          <w:p w14:paraId="48546156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3.62 (1.33)</w:t>
            </w:r>
          </w:p>
        </w:tc>
        <w:tc>
          <w:tcPr>
            <w:tcW w:w="1736" w:type="dxa"/>
            <w:noWrap/>
            <w:hideMark/>
          </w:tcPr>
          <w:p w14:paraId="68270C83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115.47 (124.20)</w:t>
            </w:r>
          </w:p>
        </w:tc>
        <w:tc>
          <w:tcPr>
            <w:tcW w:w="1843" w:type="dxa"/>
            <w:noWrap/>
            <w:hideMark/>
          </w:tcPr>
          <w:p w14:paraId="3D17E97D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10.44 (10.60)</w:t>
            </w:r>
          </w:p>
        </w:tc>
        <w:tc>
          <w:tcPr>
            <w:tcW w:w="1843" w:type="dxa"/>
            <w:noWrap/>
            <w:hideMark/>
          </w:tcPr>
          <w:p w14:paraId="59652977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7.64 (10.00)</w:t>
            </w:r>
          </w:p>
        </w:tc>
        <w:tc>
          <w:tcPr>
            <w:tcW w:w="1057" w:type="dxa"/>
            <w:noWrap/>
            <w:hideMark/>
          </w:tcPr>
          <w:p w14:paraId="18F497E5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b/>
                <w:bCs/>
                <w:i/>
                <w:iCs/>
                <w:color w:val="000000" w:themeColor="text1"/>
                <w:sz w:val="18"/>
                <w:szCs w:val="18"/>
              </w:rPr>
              <w:t>0.0174</w:t>
            </w:r>
          </w:p>
        </w:tc>
      </w:tr>
      <w:tr w:rsidR="00FC6DE4" w:rsidRPr="00FC6DE4" w14:paraId="37130CA7" w14:textId="77777777" w:rsidTr="00E2632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4AA3316E" w14:textId="77777777" w:rsidR="009E0314" w:rsidRPr="00FC6DE4" w:rsidRDefault="009E0314" w:rsidP="00E26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71AC2A4A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p-value between groups</w:t>
            </w:r>
          </w:p>
        </w:tc>
        <w:tc>
          <w:tcPr>
            <w:tcW w:w="1701" w:type="dxa"/>
            <w:noWrap/>
            <w:hideMark/>
          </w:tcPr>
          <w:p w14:paraId="74DF5736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0.3989</w:t>
            </w:r>
          </w:p>
        </w:tc>
        <w:tc>
          <w:tcPr>
            <w:tcW w:w="1736" w:type="dxa"/>
            <w:noWrap/>
            <w:hideMark/>
          </w:tcPr>
          <w:p w14:paraId="3721960C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b/>
                <w:bCs/>
                <w:i/>
                <w:iCs/>
                <w:color w:val="000000" w:themeColor="text1"/>
                <w:sz w:val="18"/>
                <w:szCs w:val="18"/>
              </w:rPr>
              <w:t>0.0326</w:t>
            </w:r>
          </w:p>
        </w:tc>
        <w:tc>
          <w:tcPr>
            <w:tcW w:w="1843" w:type="dxa"/>
            <w:noWrap/>
            <w:hideMark/>
          </w:tcPr>
          <w:p w14:paraId="1E8625B3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0.2549</w:t>
            </w:r>
          </w:p>
        </w:tc>
        <w:tc>
          <w:tcPr>
            <w:tcW w:w="1843" w:type="dxa"/>
            <w:noWrap/>
            <w:hideMark/>
          </w:tcPr>
          <w:p w14:paraId="1B61079D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0.1241</w:t>
            </w:r>
          </w:p>
        </w:tc>
        <w:tc>
          <w:tcPr>
            <w:tcW w:w="1057" w:type="dxa"/>
            <w:noWrap/>
            <w:hideMark/>
          </w:tcPr>
          <w:p w14:paraId="746DE5BA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FC6DE4" w:rsidRPr="00FC6DE4" w14:paraId="4ADC87E1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70D934B6" w14:textId="77777777" w:rsidR="009E0314" w:rsidRPr="00FC6DE4" w:rsidRDefault="009E0314" w:rsidP="00E26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57C82659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34740477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36" w:type="dxa"/>
            <w:noWrap/>
            <w:hideMark/>
          </w:tcPr>
          <w:p w14:paraId="61DC24CB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noWrap/>
            <w:hideMark/>
          </w:tcPr>
          <w:p w14:paraId="557C583C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noWrap/>
            <w:hideMark/>
          </w:tcPr>
          <w:p w14:paraId="1E51E37F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57" w:type="dxa"/>
            <w:noWrap/>
            <w:hideMark/>
          </w:tcPr>
          <w:p w14:paraId="46912F9E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FC6DE4" w:rsidRPr="00FC6DE4" w14:paraId="5CD0F0B9" w14:textId="77777777" w:rsidTr="00E2632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955A785" w14:textId="77777777" w:rsidR="009E0314" w:rsidRPr="00FC6DE4" w:rsidRDefault="009E0314" w:rsidP="00E26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VEGF</w:t>
            </w:r>
          </w:p>
        </w:tc>
        <w:tc>
          <w:tcPr>
            <w:tcW w:w="2126" w:type="dxa"/>
            <w:noWrap/>
            <w:hideMark/>
          </w:tcPr>
          <w:p w14:paraId="3608588F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Placebo</w:t>
            </w:r>
          </w:p>
        </w:tc>
        <w:tc>
          <w:tcPr>
            <w:tcW w:w="1701" w:type="dxa"/>
            <w:noWrap/>
            <w:hideMark/>
          </w:tcPr>
          <w:p w14:paraId="793A251C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67.42 (16.72)</w:t>
            </w:r>
          </w:p>
        </w:tc>
        <w:tc>
          <w:tcPr>
            <w:tcW w:w="1736" w:type="dxa"/>
            <w:noWrap/>
            <w:hideMark/>
          </w:tcPr>
          <w:p w14:paraId="46AEA818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69.09 (36.85)</w:t>
            </w:r>
          </w:p>
        </w:tc>
        <w:tc>
          <w:tcPr>
            <w:tcW w:w="1843" w:type="dxa"/>
            <w:noWrap/>
            <w:hideMark/>
          </w:tcPr>
          <w:p w14:paraId="3573838D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67.49 (34.80)</w:t>
            </w:r>
          </w:p>
        </w:tc>
        <w:tc>
          <w:tcPr>
            <w:tcW w:w="1843" w:type="dxa"/>
            <w:noWrap/>
            <w:hideMark/>
          </w:tcPr>
          <w:p w14:paraId="2B8A821B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54.30 (38.19)</w:t>
            </w:r>
          </w:p>
        </w:tc>
        <w:tc>
          <w:tcPr>
            <w:tcW w:w="1057" w:type="dxa"/>
            <w:noWrap/>
            <w:hideMark/>
          </w:tcPr>
          <w:p w14:paraId="7BADFD07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0.2689</w:t>
            </w:r>
          </w:p>
        </w:tc>
      </w:tr>
      <w:tr w:rsidR="00FC6DE4" w:rsidRPr="00FC6DE4" w14:paraId="4CE55517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6AFDAB9" w14:textId="77777777" w:rsidR="009E0314" w:rsidRPr="00FC6DE4" w:rsidRDefault="009E0314" w:rsidP="00E26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3366CC2A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850mg Metformin</w:t>
            </w:r>
          </w:p>
        </w:tc>
        <w:tc>
          <w:tcPr>
            <w:tcW w:w="1701" w:type="dxa"/>
            <w:noWrap/>
            <w:hideMark/>
          </w:tcPr>
          <w:p w14:paraId="09B342C0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50.79 (26.27)</w:t>
            </w:r>
          </w:p>
        </w:tc>
        <w:tc>
          <w:tcPr>
            <w:tcW w:w="1736" w:type="dxa"/>
            <w:noWrap/>
            <w:hideMark/>
          </w:tcPr>
          <w:p w14:paraId="3D146AE9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84.60 (68.12)</w:t>
            </w:r>
          </w:p>
        </w:tc>
        <w:tc>
          <w:tcPr>
            <w:tcW w:w="1843" w:type="dxa"/>
            <w:noWrap/>
            <w:hideMark/>
          </w:tcPr>
          <w:p w14:paraId="53563819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73.92 (64.91)</w:t>
            </w:r>
          </w:p>
        </w:tc>
        <w:tc>
          <w:tcPr>
            <w:tcW w:w="1843" w:type="dxa"/>
            <w:noWrap/>
            <w:hideMark/>
          </w:tcPr>
          <w:p w14:paraId="2DB2ED8D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57.68 (34.21)</w:t>
            </w:r>
          </w:p>
        </w:tc>
        <w:tc>
          <w:tcPr>
            <w:tcW w:w="1057" w:type="dxa"/>
            <w:noWrap/>
            <w:hideMark/>
          </w:tcPr>
          <w:p w14:paraId="4450053A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0.1567</w:t>
            </w:r>
          </w:p>
        </w:tc>
      </w:tr>
      <w:tr w:rsidR="00FC6DE4" w:rsidRPr="00FC6DE4" w14:paraId="587251BA" w14:textId="77777777" w:rsidTr="00E2632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4FE3717" w14:textId="77777777" w:rsidR="009E0314" w:rsidRPr="00FC6DE4" w:rsidRDefault="009E0314" w:rsidP="00E26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779417C3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p-value between groups</w:t>
            </w:r>
          </w:p>
        </w:tc>
        <w:tc>
          <w:tcPr>
            <w:tcW w:w="1701" w:type="dxa"/>
            <w:noWrap/>
            <w:hideMark/>
          </w:tcPr>
          <w:p w14:paraId="07608CB4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b/>
                <w:bCs/>
                <w:i/>
                <w:iCs/>
                <w:color w:val="000000" w:themeColor="text1"/>
                <w:sz w:val="18"/>
                <w:szCs w:val="18"/>
              </w:rPr>
              <w:t>0.0451</w:t>
            </w:r>
          </w:p>
        </w:tc>
        <w:tc>
          <w:tcPr>
            <w:tcW w:w="1736" w:type="dxa"/>
            <w:noWrap/>
            <w:hideMark/>
          </w:tcPr>
          <w:p w14:paraId="1E02886B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0.2672</w:t>
            </w:r>
          </w:p>
        </w:tc>
        <w:tc>
          <w:tcPr>
            <w:tcW w:w="1843" w:type="dxa"/>
            <w:noWrap/>
            <w:hideMark/>
          </w:tcPr>
          <w:p w14:paraId="62383F18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0.3928</w:t>
            </w:r>
          </w:p>
        </w:tc>
        <w:tc>
          <w:tcPr>
            <w:tcW w:w="1843" w:type="dxa"/>
            <w:noWrap/>
            <w:hideMark/>
          </w:tcPr>
          <w:p w14:paraId="22D96DD6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0.4185</w:t>
            </w:r>
          </w:p>
        </w:tc>
        <w:tc>
          <w:tcPr>
            <w:tcW w:w="1057" w:type="dxa"/>
            <w:noWrap/>
            <w:hideMark/>
          </w:tcPr>
          <w:p w14:paraId="0A5776B9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FC6DE4" w:rsidRPr="00FC6DE4" w14:paraId="16E5A55A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4B62117" w14:textId="77777777" w:rsidR="009E0314" w:rsidRPr="00FC6DE4" w:rsidRDefault="009E0314" w:rsidP="00E26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4A204500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5303DC14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36" w:type="dxa"/>
            <w:noWrap/>
            <w:hideMark/>
          </w:tcPr>
          <w:p w14:paraId="561EC541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noWrap/>
            <w:hideMark/>
          </w:tcPr>
          <w:p w14:paraId="75822E38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noWrap/>
            <w:hideMark/>
          </w:tcPr>
          <w:p w14:paraId="1E3411DB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57" w:type="dxa"/>
            <w:noWrap/>
            <w:hideMark/>
          </w:tcPr>
          <w:p w14:paraId="4E9DCD9B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FC6DE4" w:rsidRPr="00FC6DE4" w14:paraId="5FCED04D" w14:textId="77777777" w:rsidTr="00E2632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30532B5" w14:textId="77777777" w:rsidR="009E0314" w:rsidRPr="00FC6DE4" w:rsidRDefault="009E0314" w:rsidP="00E26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Angiogenin</w:t>
            </w:r>
          </w:p>
        </w:tc>
        <w:tc>
          <w:tcPr>
            <w:tcW w:w="2126" w:type="dxa"/>
            <w:noWrap/>
            <w:hideMark/>
          </w:tcPr>
          <w:p w14:paraId="79770864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Placebo</w:t>
            </w:r>
          </w:p>
        </w:tc>
        <w:tc>
          <w:tcPr>
            <w:tcW w:w="1701" w:type="dxa"/>
            <w:noWrap/>
            <w:hideMark/>
          </w:tcPr>
          <w:p w14:paraId="6689DED6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392.11 (243.82)</w:t>
            </w:r>
          </w:p>
        </w:tc>
        <w:tc>
          <w:tcPr>
            <w:tcW w:w="1736" w:type="dxa"/>
            <w:noWrap/>
            <w:hideMark/>
          </w:tcPr>
          <w:p w14:paraId="5236A7E9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770.06 (390.61)</w:t>
            </w:r>
          </w:p>
        </w:tc>
        <w:tc>
          <w:tcPr>
            <w:tcW w:w="1843" w:type="dxa"/>
            <w:noWrap/>
            <w:hideMark/>
          </w:tcPr>
          <w:p w14:paraId="15D46C44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409.40 (220.41)</w:t>
            </w:r>
          </w:p>
        </w:tc>
        <w:tc>
          <w:tcPr>
            <w:tcW w:w="1843" w:type="dxa"/>
            <w:noWrap/>
            <w:hideMark/>
          </w:tcPr>
          <w:p w14:paraId="114A1F48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276.11 (97.76)</w:t>
            </w:r>
          </w:p>
        </w:tc>
        <w:tc>
          <w:tcPr>
            <w:tcW w:w="1057" w:type="dxa"/>
            <w:noWrap/>
            <w:hideMark/>
          </w:tcPr>
          <w:p w14:paraId="639ED7EF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b/>
                <w:bCs/>
                <w:i/>
                <w:iCs/>
                <w:color w:val="000000" w:themeColor="text1"/>
                <w:sz w:val="18"/>
                <w:szCs w:val="18"/>
              </w:rPr>
              <w:t>0.0038</w:t>
            </w:r>
          </w:p>
        </w:tc>
      </w:tr>
      <w:tr w:rsidR="00FC6DE4" w:rsidRPr="00FC6DE4" w14:paraId="7ACA4BE8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C1A0A11" w14:textId="77777777" w:rsidR="009E0314" w:rsidRPr="00FC6DE4" w:rsidRDefault="009E0314" w:rsidP="00E26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2E00FDD3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850mg Metformin</w:t>
            </w:r>
          </w:p>
        </w:tc>
        <w:tc>
          <w:tcPr>
            <w:tcW w:w="1701" w:type="dxa"/>
            <w:noWrap/>
            <w:hideMark/>
          </w:tcPr>
          <w:p w14:paraId="771664B6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364.11 (238.81)</w:t>
            </w:r>
          </w:p>
        </w:tc>
        <w:tc>
          <w:tcPr>
            <w:tcW w:w="1736" w:type="dxa"/>
            <w:noWrap/>
            <w:hideMark/>
          </w:tcPr>
          <w:p w14:paraId="31228AE3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1198.04 (568.95)</w:t>
            </w:r>
          </w:p>
        </w:tc>
        <w:tc>
          <w:tcPr>
            <w:tcW w:w="1843" w:type="dxa"/>
            <w:noWrap/>
            <w:hideMark/>
          </w:tcPr>
          <w:p w14:paraId="1536E82E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393.94 (223.76)</w:t>
            </w:r>
          </w:p>
        </w:tc>
        <w:tc>
          <w:tcPr>
            <w:tcW w:w="1843" w:type="dxa"/>
            <w:noWrap/>
            <w:hideMark/>
          </w:tcPr>
          <w:p w14:paraId="7675EBA6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393.14 (202.34)</w:t>
            </w:r>
          </w:p>
        </w:tc>
        <w:tc>
          <w:tcPr>
            <w:tcW w:w="1057" w:type="dxa"/>
            <w:noWrap/>
            <w:hideMark/>
          </w:tcPr>
          <w:p w14:paraId="24DE2F53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b/>
                <w:bCs/>
                <w:i/>
                <w:iCs/>
                <w:color w:val="000000" w:themeColor="text1"/>
                <w:sz w:val="18"/>
                <w:szCs w:val="18"/>
              </w:rPr>
              <w:t>0.0002</w:t>
            </w:r>
          </w:p>
        </w:tc>
      </w:tr>
      <w:tr w:rsidR="00FC6DE4" w:rsidRPr="00FC6DE4" w14:paraId="42CCB6C6" w14:textId="77777777" w:rsidTr="00E2632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DCEEB6F" w14:textId="77777777" w:rsidR="009E0314" w:rsidRPr="00FC6DE4" w:rsidRDefault="009E0314" w:rsidP="00E26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462AC762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p-value between groups</w:t>
            </w:r>
          </w:p>
        </w:tc>
        <w:tc>
          <w:tcPr>
            <w:tcW w:w="1701" w:type="dxa"/>
            <w:noWrap/>
            <w:hideMark/>
          </w:tcPr>
          <w:p w14:paraId="722FCE12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0.3991</w:t>
            </w:r>
          </w:p>
        </w:tc>
        <w:tc>
          <w:tcPr>
            <w:tcW w:w="1736" w:type="dxa"/>
            <w:noWrap/>
            <w:hideMark/>
          </w:tcPr>
          <w:p w14:paraId="2F016FB7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b/>
                <w:bCs/>
                <w:i/>
                <w:iCs/>
                <w:color w:val="000000" w:themeColor="text1"/>
                <w:sz w:val="18"/>
                <w:szCs w:val="18"/>
              </w:rPr>
              <w:t>0.0328</w:t>
            </w:r>
          </w:p>
        </w:tc>
        <w:tc>
          <w:tcPr>
            <w:tcW w:w="1843" w:type="dxa"/>
            <w:noWrap/>
            <w:hideMark/>
          </w:tcPr>
          <w:p w14:paraId="65279DF7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0.439</w:t>
            </w:r>
          </w:p>
        </w:tc>
        <w:tc>
          <w:tcPr>
            <w:tcW w:w="1843" w:type="dxa"/>
            <w:noWrap/>
            <w:hideMark/>
          </w:tcPr>
          <w:p w14:paraId="3BE3E871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0.0585</w:t>
            </w:r>
          </w:p>
        </w:tc>
        <w:tc>
          <w:tcPr>
            <w:tcW w:w="1057" w:type="dxa"/>
            <w:noWrap/>
            <w:hideMark/>
          </w:tcPr>
          <w:p w14:paraId="31591D7B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FC6DE4" w:rsidRPr="00FC6DE4" w14:paraId="59AD23DF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428CA185" w14:textId="77777777" w:rsidR="009E0314" w:rsidRPr="00FC6DE4" w:rsidRDefault="009E0314" w:rsidP="00E26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281D521F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07E42AD5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36" w:type="dxa"/>
            <w:noWrap/>
            <w:hideMark/>
          </w:tcPr>
          <w:p w14:paraId="574BF05D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noWrap/>
            <w:hideMark/>
          </w:tcPr>
          <w:p w14:paraId="17510876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noWrap/>
            <w:hideMark/>
          </w:tcPr>
          <w:p w14:paraId="1ABE6731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57" w:type="dxa"/>
            <w:noWrap/>
            <w:hideMark/>
          </w:tcPr>
          <w:p w14:paraId="158991DA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FC6DE4" w:rsidRPr="00FC6DE4" w14:paraId="75BA2C5E" w14:textId="77777777" w:rsidTr="00E2632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2460D62" w14:textId="77777777" w:rsidR="009E0314" w:rsidRPr="00FC6DE4" w:rsidRDefault="009E0314" w:rsidP="00E26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IL-10</w:t>
            </w:r>
          </w:p>
        </w:tc>
        <w:tc>
          <w:tcPr>
            <w:tcW w:w="2126" w:type="dxa"/>
            <w:noWrap/>
            <w:hideMark/>
          </w:tcPr>
          <w:p w14:paraId="347C4D9B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Placebo</w:t>
            </w:r>
          </w:p>
        </w:tc>
        <w:tc>
          <w:tcPr>
            <w:tcW w:w="1701" w:type="dxa"/>
            <w:noWrap/>
            <w:hideMark/>
          </w:tcPr>
          <w:p w14:paraId="1FBA0775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0.76 (0.43)</w:t>
            </w:r>
          </w:p>
        </w:tc>
        <w:tc>
          <w:tcPr>
            <w:tcW w:w="1736" w:type="dxa"/>
            <w:noWrap/>
            <w:hideMark/>
          </w:tcPr>
          <w:p w14:paraId="3EBCC64E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0.72 (0.36)</w:t>
            </w:r>
          </w:p>
        </w:tc>
        <w:tc>
          <w:tcPr>
            <w:tcW w:w="1843" w:type="dxa"/>
            <w:noWrap/>
            <w:hideMark/>
          </w:tcPr>
          <w:p w14:paraId="6B107E04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0.41 (0.19)</w:t>
            </w:r>
          </w:p>
        </w:tc>
        <w:tc>
          <w:tcPr>
            <w:tcW w:w="1843" w:type="dxa"/>
            <w:noWrap/>
            <w:hideMark/>
          </w:tcPr>
          <w:p w14:paraId="72BF5DEE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0.35 (0.18)</w:t>
            </w:r>
          </w:p>
        </w:tc>
        <w:tc>
          <w:tcPr>
            <w:tcW w:w="1057" w:type="dxa"/>
            <w:noWrap/>
            <w:hideMark/>
          </w:tcPr>
          <w:p w14:paraId="328364AE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b/>
                <w:bCs/>
                <w:i/>
                <w:iCs/>
                <w:color w:val="000000" w:themeColor="text1"/>
                <w:sz w:val="18"/>
                <w:szCs w:val="18"/>
              </w:rPr>
              <w:t>0.0262</w:t>
            </w:r>
          </w:p>
        </w:tc>
      </w:tr>
      <w:tr w:rsidR="00FC6DE4" w:rsidRPr="00FC6DE4" w14:paraId="7479ABFD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2450518" w14:textId="77777777" w:rsidR="009E0314" w:rsidRPr="00FC6DE4" w:rsidRDefault="009E0314" w:rsidP="00E26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2CE10F69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850mg Metformin</w:t>
            </w:r>
          </w:p>
        </w:tc>
        <w:tc>
          <w:tcPr>
            <w:tcW w:w="1701" w:type="dxa"/>
            <w:noWrap/>
            <w:hideMark/>
          </w:tcPr>
          <w:p w14:paraId="5118F0A2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0.79 (0.54)</w:t>
            </w:r>
          </w:p>
        </w:tc>
        <w:tc>
          <w:tcPr>
            <w:tcW w:w="1736" w:type="dxa"/>
            <w:noWrap/>
            <w:hideMark/>
          </w:tcPr>
          <w:p w14:paraId="44D45E41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0.66 (0.46)</w:t>
            </w:r>
          </w:p>
        </w:tc>
        <w:tc>
          <w:tcPr>
            <w:tcW w:w="1843" w:type="dxa"/>
            <w:noWrap/>
            <w:hideMark/>
          </w:tcPr>
          <w:p w14:paraId="2230B091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0.47 (0.20)</w:t>
            </w:r>
          </w:p>
        </w:tc>
        <w:tc>
          <w:tcPr>
            <w:tcW w:w="1843" w:type="dxa"/>
            <w:noWrap/>
            <w:hideMark/>
          </w:tcPr>
          <w:p w14:paraId="40F2730F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0.55 (0.40)</w:t>
            </w:r>
          </w:p>
        </w:tc>
        <w:tc>
          <w:tcPr>
            <w:tcW w:w="1057" w:type="dxa"/>
            <w:noWrap/>
            <w:hideMark/>
          </w:tcPr>
          <w:p w14:paraId="3034CBC2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0.3019</w:t>
            </w:r>
          </w:p>
        </w:tc>
      </w:tr>
      <w:tr w:rsidR="00FC6DE4" w:rsidRPr="00FC6DE4" w14:paraId="562B7CC3" w14:textId="77777777" w:rsidTr="00E2632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7AC7F2EE" w14:textId="77777777" w:rsidR="009E0314" w:rsidRPr="00FC6DE4" w:rsidRDefault="009E0314" w:rsidP="00E26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63BF958F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p-value between groups</w:t>
            </w:r>
          </w:p>
        </w:tc>
        <w:tc>
          <w:tcPr>
            <w:tcW w:w="1701" w:type="dxa"/>
            <w:noWrap/>
            <w:hideMark/>
          </w:tcPr>
          <w:p w14:paraId="47D98DF4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0.4449</w:t>
            </w:r>
          </w:p>
        </w:tc>
        <w:tc>
          <w:tcPr>
            <w:tcW w:w="1736" w:type="dxa"/>
            <w:noWrap/>
            <w:hideMark/>
          </w:tcPr>
          <w:p w14:paraId="00279EEA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0.3842</w:t>
            </w:r>
          </w:p>
        </w:tc>
        <w:tc>
          <w:tcPr>
            <w:tcW w:w="1843" w:type="dxa"/>
            <w:noWrap/>
            <w:hideMark/>
          </w:tcPr>
          <w:p w14:paraId="0B081F3F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0.2341</w:t>
            </w:r>
          </w:p>
        </w:tc>
        <w:tc>
          <w:tcPr>
            <w:tcW w:w="1843" w:type="dxa"/>
            <w:noWrap/>
            <w:hideMark/>
          </w:tcPr>
          <w:p w14:paraId="51A37C1E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0.0904</w:t>
            </w:r>
          </w:p>
        </w:tc>
        <w:tc>
          <w:tcPr>
            <w:tcW w:w="1057" w:type="dxa"/>
            <w:noWrap/>
            <w:hideMark/>
          </w:tcPr>
          <w:p w14:paraId="07DD7704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FC6DE4" w:rsidRPr="00FC6DE4" w14:paraId="344C7F7A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D5E3A67" w14:textId="77777777" w:rsidR="009E0314" w:rsidRPr="00FC6DE4" w:rsidRDefault="009E0314" w:rsidP="00E26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02F35B09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4CF82509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36" w:type="dxa"/>
            <w:noWrap/>
            <w:hideMark/>
          </w:tcPr>
          <w:p w14:paraId="66B1B006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noWrap/>
            <w:hideMark/>
          </w:tcPr>
          <w:p w14:paraId="49BABA49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noWrap/>
            <w:hideMark/>
          </w:tcPr>
          <w:p w14:paraId="1B894FC6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57" w:type="dxa"/>
            <w:noWrap/>
            <w:hideMark/>
          </w:tcPr>
          <w:p w14:paraId="7DC61CD1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FC6DE4" w:rsidRPr="00FC6DE4" w14:paraId="385C009D" w14:textId="77777777" w:rsidTr="00E2632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75C34767" w14:textId="77777777" w:rsidR="009E0314" w:rsidRPr="00FC6DE4" w:rsidRDefault="009E0314" w:rsidP="00E26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Vitamin D</w:t>
            </w:r>
          </w:p>
        </w:tc>
        <w:tc>
          <w:tcPr>
            <w:tcW w:w="2126" w:type="dxa"/>
            <w:noWrap/>
            <w:hideMark/>
          </w:tcPr>
          <w:p w14:paraId="5F9743AF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Placebo</w:t>
            </w:r>
          </w:p>
        </w:tc>
        <w:tc>
          <w:tcPr>
            <w:tcW w:w="1701" w:type="dxa"/>
            <w:noWrap/>
            <w:hideMark/>
          </w:tcPr>
          <w:p w14:paraId="490C87C9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72201.82 (84678.91)</w:t>
            </w:r>
          </w:p>
        </w:tc>
        <w:tc>
          <w:tcPr>
            <w:tcW w:w="1736" w:type="dxa"/>
            <w:noWrap/>
            <w:hideMark/>
          </w:tcPr>
          <w:p w14:paraId="00C2037D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17456.20 (9763.79)</w:t>
            </w:r>
          </w:p>
        </w:tc>
        <w:tc>
          <w:tcPr>
            <w:tcW w:w="1843" w:type="dxa"/>
            <w:noWrap/>
            <w:hideMark/>
          </w:tcPr>
          <w:p w14:paraId="2E0C813E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28108.50 (32488.05)</w:t>
            </w:r>
          </w:p>
        </w:tc>
        <w:tc>
          <w:tcPr>
            <w:tcW w:w="1843" w:type="dxa"/>
            <w:noWrap/>
            <w:hideMark/>
          </w:tcPr>
          <w:p w14:paraId="30C6EF28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16171.57 (11054.01)</w:t>
            </w:r>
          </w:p>
        </w:tc>
        <w:tc>
          <w:tcPr>
            <w:tcW w:w="1057" w:type="dxa"/>
            <w:noWrap/>
            <w:hideMark/>
          </w:tcPr>
          <w:p w14:paraId="5AD1A962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0.0553</w:t>
            </w:r>
          </w:p>
        </w:tc>
      </w:tr>
      <w:tr w:rsidR="00FC6DE4" w:rsidRPr="00FC6DE4" w14:paraId="33CBE901" w14:textId="77777777" w:rsidTr="00E2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C904753" w14:textId="77777777" w:rsidR="009E0314" w:rsidRPr="00FC6DE4" w:rsidRDefault="009E0314" w:rsidP="00E26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060D0F27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850mg Metformin</w:t>
            </w:r>
          </w:p>
        </w:tc>
        <w:tc>
          <w:tcPr>
            <w:tcW w:w="1701" w:type="dxa"/>
            <w:noWrap/>
            <w:hideMark/>
          </w:tcPr>
          <w:p w14:paraId="3E0AF008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46997.36 (70117.21)</w:t>
            </w:r>
          </w:p>
        </w:tc>
        <w:tc>
          <w:tcPr>
            <w:tcW w:w="1736" w:type="dxa"/>
            <w:noWrap/>
            <w:hideMark/>
          </w:tcPr>
          <w:p w14:paraId="44A74AD5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48580.92 (51288.38)</w:t>
            </w:r>
          </w:p>
        </w:tc>
        <w:tc>
          <w:tcPr>
            <w:tcW w:w="1843" w:type="dxa"/>
            <w:noWrap/>
            <w:hideMark/>
          </w:tcPr>
          <w:p w14:paraId="60EEA4BE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32829.01 (64695.23)</w:t>
            </w:r>
          </w:p>
        </w:tc>
        <w:tc>
          <w:tcPr>
            <w:tcW w:w="1843" w:type="dxa"/>
            <w:noWrap/>
            <w:hideMark/>
          </w:tcPr>
          <w:p w14:paraId="3E330549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14953.52 (15785.78)</w:t>
            </w:r>
          </w:p>
        </w:tc>
        <w:tc>
          <w:tcPr>
            <w:tcW w:w="1057" w:type="dxa"/>
            <w:noWrap/>
            <w:hideMark/>
          </w:tcPr>
          <w:p w14:paraId="465E8973" w14:textId="77777777" w:rsidR="009E0314" w:rsidRPr="00FC6DE4" w:rsidRDefault="009E0314" w:rsidP="00E26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0.0838</w:t>
            </w:r>
          </w:p>
        </w:tc>
      </w:tr>
      <w:tr w:rsidR="00FC6DE4" w:rsidRPr="00FC6DE4" w14:paraId="6A4EEAF9" w14:textId="77777777" w:rsidTr="00E2632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0B6983E" w14:textId="77777777" w:rsidR="009E0314" w:rsidRPr="00FC6DE4" w:rsidRDefault="009E0314" w:rsidP="00E26328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noWrap/>
            <w:hideMark/>
          </w:tcPr>
          <w:p w14:paraId="67FB43EF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p-value between groups</w:t>
            </w:r>
          </w:p>
        </w:tc>
        <w:tc>
          <w:tcPr>
            <w:tcW w:w="1701" w:type="dxa"/>
            <w:noWrap/>
            <w:hideMark/>
          </w:tcPr>
          <w:p w14:paraId="2D6A179E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0.2389</w:t>
            </w:r>
          </w:p>
        </w:tc>
        <w:tc>
          <w:tcPr>
            <w:tcW w:w="1736" w:type="dxa"/>
            <w:noWrap/>
            <w:hideMark/>
          </w:tcPr>
          <w:p w14:paraId="5A18E289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b/>
                <w:bCs/>
                <w:i/>
                <w:iCs/>
                <w:color w:val="000000" w:themeColor="text1"/>
                <w:sz w:val="18"/>
                <w:szCs w:val="18"/>
              </w:rPr>
              <w:t>0.0376</w:t>
            </w:r>
          </w:p>
        </w:tc>
        <w:tc>
          <w:tcPr>
            <w:tcW w:w="1843" w:type="dxa"/>
            <w:noWrap/>
            <w:hideMark/>
          </w:tcPr>
          <w:p w14:paraId="07B78F52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0.4195</w:t>
            </w:r>
          </w:p>
        </w:tc>
        <w:tc>
          <w:tcPr>
            <w:tcW w:w="1843" w:type="dxa"/>
            <w:noWrap/>
            <w:hideMark/>
          </w:tcPr>
          <w:p w14:paraId="2801DF55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C6DE4">
              <w:rPr>
                <w:rFonts w:cstheme="minorHAnsi"/>
                <w:color w:val="000000" w:themeColor="text1"/>
                <w:sz w:val="18"/>
                <w:szCs w:val="18"/>
              </w:rPr>
              <w:t>0.4205</w:t>
            </w:r>
          </w:p>
        </w:tc>
        <w:tc>
          <w:tcPr>
            <w:tcW w:w="1057" w:type="dxa"/>
            <w:noWrap/>
            <w:hideMark/>
          </w:tcPr>
          <w:p w14:paraId="6AE18F9A" w14:textId="77777777" w:rsidR="009E0314" w:rsidRPr="00FC6DE4" w:rsidRDefault="009E0314" w:rsidP="00E26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</w:tbl>
    <w:p w14:paraId="421990B1" w14:textId="3728A68D" w:rsidR="009E0314" w:rsidRPr="00FC6DE4" w:rsidRDefault="009E0314" w:rsidP="009E0314">
      <w:pPr>
        <w:rPr>
          <w:b/>
          <w:bCs/>
          <w:color w:val="000000" w:themeColor="text1"/>
        </w:rPr>
      </w:pPr>
      <w:r w:rsidRPr="00FC6DE4">
        <w:rPr>
          <w:b/>
          <w:bCs/>
          <w:color w:val="000000" w:themeColor="text1"/>
        </w:rPr>
        <w:t>Table S</w:t>
      </w:r>
      <w:r w:rsidR="009C7887" w:rsidRPr="00FC6DE4">
        <w:rPr>
          <w:b/>
          <w:bCs/>
          <w:color w:val="000000" w:themeColor="text1"/>
        </w:rPr>
        <w:t>7</w:t>
      </w:r>
      <w:r w:rsidRPr="00FC6DE4">
        <w:rPr>
          <w:b/>
          <w:bCs/>
          <w:color w:val="000000" w:themeColor="text1"/>
        </w:rPr>
        <w:t xml:space="preserve">. GCF Luminex statistics. </w:t>
      </w:r>
    </w:p>
    <w:p w14:paraId="69D0AD24" w14:textId="77777777" w:rsidR="009E0314" w:rsidRPr="00FC6DE4" w:rsidRDefault="009E0314" w:rsidP="009E0314">
      <w:pPr>
        <w:rPr>
          <w:color w:val="000000" w:themeColor="text1"/>
        </w:rPr>
      </w:pPr>
      <w:r w:rsidRPr="00FC6DE4">
        <w:rPr>
          <w:color w:val="000000" w:themeColor="text1"/>
        </w:rPr>
        <w:t xml:space="preserve">Note: Bold values indicate statistical significance. Significant p-values (p &lt; .05) are provided in italics. </w:t>
      </w:r>
    </w:p>
    <w:p w14:paraId="058F2BED" w14:textId="4A9C4431" w:rsidR="009E0314" w:rsidRPr="00FC6DE4" w:rsidRDefault="009E0314" w:rsidP="009E0314">
      <w:pPr>
        <w:rPr>
          <w:color w:val="000000" w:themeColor="text1"/>
        </w:rPr>
      </w:pPr>
      <w:r w:rsidRPr="00FC6DE4">
        <w:rPr>
          <w:color w:val="000000" w:themeColor="text1"/>
        </w:rPr>
        <w:t>Intergroup: Unpaired T-test</w:t>
      </w:r>
    </w:p>
    <w:p w14:paraId="21670214" w14:textId="5286481C" w:rsidR="009E0314" w:rsidRPr="00FC6DE4" w:rsidRDefault="009E0314" w:rsidP="009E0314">
      <w:pPr>
        <w:rPr>
          <w:color w:val="000000" w:themeColor="text1"/>
        </w:rPr>
      </w:pPr>
      <w:r w:rsidRPr="00FC6DE4">
        <w:rPr>
          <w:color w:val="000000" w:themeColor="text1"/>
        </w:rPr>
        <w:t>Intragroup: Repeated Measures one-way ANOVA</w:t>
      </w:r>
      <w:r w:rsidR="00883497">
        <w:rPr>
          <w:color w:val="000000" w:themeColor="text1"/>
        </w:rPr>
        <w:t>ss</w:t>
      </w:r>
      <w:bookmarkStart w:id="0" w:name="_GoBack"/>
      <w:bookmarkEnd w:id="0"/>
    </w:p>
    <w:p w14:paraId="67F0F154" w14:textId="77777777" w:rsidR="009E0314" w:rsidRPr="00FC6DE4" w:rsidRDefault="009E0314" w:rsidP="009E0314">
      <w:pPr>
        <w:rPr>
          <w:color w:val="000000" w:themeColor="text1"/>
        </w:rPr>
      </w:pPr>
    </w:p>
    <w:p w14:paraId="18F63F55" w14:textId="1A93E1F3" w:rsidR="00F71A30" w:rsidRPr="00FC6DE4" w:rsidRDefault="00F71A30" w:rsidP="009E0314">
      <w:pPr>
        <w:rPr>
          <w:color w:val="000000" w:themeColor="text1"/>
        </w:rPr>
      </w:pPr>
    </w:p>
    <w:sectPr w:rsidR="00F71A30" w:rsidRPr="00FC6DE4" w:rsidSect="00FC6D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43C7FB" w14:textId="77777777" w:rsidR="0031040E" w:rsidRDefault="0031040E" w:rsidP="00F71A30">
      <w:r>
        <w:separator/>
      </w:r>
    </w:p>
  </w:endnote>
  <w:endnote w:type="continuationSeparator" w:id="0">
    <w:p w14:paraId="25D87334" w14:textId="77777777" w:rsidR="0031040E" w:rsidRDefault="0031040E" w:rsidP="00F71A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Noto Sans">
    <w:charset w:val="00"/>
    <w:family w:val="swiss"/>
    <w:pitch w:val="variable"/>
    <w:sig w:usb0="E00082FF" w:usb1="400078FF" w:usb2="0000002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F599D1" w14:textId="77777777" w:rsidR="0031040E" w:rsidRDefault="0031040E" w:rsidP="00F71A30">
      <w:r>
        <w:separator/>
      </w:r>
    </w:p>
  </w:footnote>
  <w:footnote w:type="continuationSeparator" w:id="0">
    <w:p w14:paraId="6D147FE0" w14:textId="77777777" w:rsidR="0031040E" w:rsidRDefault="0031040E" w:rsidP="00F71A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2E92720"/>
    <w:multiLevelType w:val="hybridMultilevel"/>
    <w:tmpl w:val="5DC6F122"/>
    <w:lvl w:ilvl="0" w:tplc="E17AC3A0">
      <w:start w:val="1"/>
      <w:numFmt w:val="upperLetter"/>
      <w:lvlText w:val="(%1)"/>
      <w:lvlJc w:val="left"/>
      <w:pPr>
        <w:ind w:left="720" w:hanging="360"/>
      </w:pPr>
      <w:rPr>
        <w:rFonts w:ascii="Noto Sans" w:hAnsi="Noto Sans" w:cs="Noto Sans" w:hint="default"/>
        <w:color w:val="212121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FEC"/>
    <w:rsid w:val="000465BC"/>
    <w:rsid w:val="000831D6"/>
    <w:rsid w:val="000B544F"/>
    <w:rsid w:val="000D1210"/>
    <w:rsid w:val="00152261"/>
    <w:rsid w:val="0019651C"/>
    <w:rsid w:val="001A2952"/>
    <w:rsid w:val="001C3E91"/>
    <w:rsid w:val="00272C36"/>
    <w:rsid w:val="00286059"/>
    <w:rsid w:val="00307453"/>
    <w:rsid w:val="0031040E"/>
    <w:rsid w:val="00346548"/>
    <w:rsid w:val="003A6FF0"/>
    <w:rsid w:val="003C6A5F"/>
    <w:rsid w:val="00417095"/>
    <w:rsid w:val="0042246A"/>
    <w:rsid w:val="00423224"/>
    <w:rsid w:val="00490006"/>
    <w:rsid w:val="0050178D"/>
    <w:rsid w:val="00506ED4"/>
    <w:rsid w:val="0053475E"/>
    <w:rsid w:val="0056212E"/>
    <w:rsid w:val="005969C9"/>
    <w:rsid w:val="005A7B35"/>
    <w:rsid w:val="005C3962"/>
    <w:rsid w:val="00647584"/>
    <w:rsid w:val="00662CF0"/>
    <w:rsid w:val="006D3432"/>
    <w:rsid w:val="00730805"/>
    <w:rsid w:val="00776F9D"/>
    <w:rsid w:val="007B1C6E"/>
    <w:rsid w:val="00830FEC"/>
    <w:rsid w:val="00832413"/>
    <w:rsid w:val="0087448C"/>
    <w:rsid w:val="00883497"/>
    <w:rsid w:val="008B5D47"/>
    <w:rsid w:val="008F6427"/>
    <w:rsid w:val="009C7887"/>
    <w:rsid w:val="009D761E"/>
    <w:rsid w:val="009E0314"/>
    <w:rsid w:val="00AA6BA3"/>
    <w:rsid w:val="00B350F9"/>
    <w:rsid w:val="00B521ED"/>
    <w:rsid w:val="00B67D38"/>
    <w:rsid w:val="00BE6C60"/>
    <w:rsid w:val="00C45074"/>
    <w:rsid w:val="00C62ED3"/>
    <w:rsid w:val="00CA6DC8"/>
    <w:rsid w:val="00CE122C"/>
    <w:rsid w:val="00D77C70"/>
    <w:rsid w:val="00D86089"/>
    <w:rsid w:val="00DC11E1"/>
    <w:rsid w:val="00E1759B"/>
    <w:rsid w:val="00E20C07"/>
    <w:rsid w:val="00E6550B"/>
    <w:rsid w:val="00F02706"/>
    <w:rsid w:val="00F159E2"/>
    <w:rsid w:val="00F17DE8"/>
    <w:rsid w:val="00F71A30"/>
    <w:rsid w:val="00F939ED"/>
    <w:rsid w:val="00FA3A89"/>
    <w:rsid w:val="00FA4937"/>
    <w:rsid w:val="00FC6DE4"/>
    <w:rsid w:val="00FF413B"/>
    <w:rsid w:val="00FF6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7F306"/>
  <w15:chartTrackingRefBased/>
  <w15:docId w15:val="{0E5FBAD6-F67E-CB40-9522-B137DA616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1A3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3">
    <w:name w:val="Grid Table 2 Accent 3"/>
    <w:basedOn w:val="TableNormal"/>
    <w:uiPriority w:val="47"/>
    <w:rsid w:val="00830FEC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4">
    <w:name w:val="Plain Table 4"/>
    <w:basedOn w:val="TableNormal"/>
    <w:uiPriority w:val="44"/>
    <w:rsid w:val="00776F9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776F9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776F9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776F9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71A3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1A30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71A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1A30"/>
    <w:rPr>
      <w:rFonts w:ascii="Times New Roman"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642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427"/>
    <w:rPr>
      <w:rFonts w:ascii="Times New Roman" w:eastAsia="Times New Roman" w:hAnsi="Times New Roman" w:cs="Times New Roman"/>
      <w:sz w:val="18"/>
      <w:szCs w:val="18"/>
      <w:lang w:eastAsia="en-GB"/>
    </w:rPr>
  </w:style>
  <w:style w:type="table" w:styleId="TableGrid">
    <w:name w:val="Table Grid"/>
    <w:basedOn w:val="TableNormal"/>
    <w:uiPriority w:val="39"/>
    <w:rsid w:val="008F6427"/>
    <w:rPr>
      <w:rFonts w:eastAsiaTheme="minorEastAsia"/>
      <w:sz w:val="22"/>
      <w:szCs w:val="22"/>
      <w:lang w:val="pt-BR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8F642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9E031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table" w:styleId="GridTable3">
    <w:name w:val="Grid Table 3"/>
    <w:basedOn w:val="TableNormal"/>
    <w:uiPriority w:val="48"/>
    <w:rsid w:val="009C788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866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1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3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5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2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8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1</Pages>
  <Words>1737</Words>
  <Characters>9906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Carvalho Moreno das Neves, Vitor</dc:creator>
  <cp:keywords/>
  <dc:description/>
  <cp:lastModifiedBy>Chandravadhana Ramesh</cp:lastModifiedBy>
  <cp:revision>40</cp:revision>
  <dcterms:created xsi:type="dcterms:W3CDTF">2023-01-24T11:07:00Z</dcterms:created>
  <dcterms:modified xsi:type="dcterms:W3CDTF">2023-08-22T09:27:00Z</dcterms:modified>
</cp:coreProperties>
</file>